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65213" w14:textId="77777777" w:rsidR="00F30483" w:rsidRPr="00AB2FED" w:rsidRDefault="00F30483" w:rsidP="00873E46">
      <w:pPr>
        <w:pStyle w:val="Heading4"/>
        <w:spacing w:before="0" w:line="480" w:lineRule="auto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B2FED">
        <w:rPr>
          <w:rFonts w:ascii="Arial" w:hAnsi="Arial" w:cs="Arial"/>
          <w:b/>
          <w:bCs/>
          <w:i w:val="0"/>
          <w:iCs w:val="0"/>
          <w:sz w:val="22"/>
          <w:szCs w:val="22"/>
        </w:rPr>
        <w:t>On-line supplement</w:t>
      </w:r>
    </w:p>
    <w:p w14:paraId="0D743414" w14:textId="77777777" w:rsidR="00873E46" w:rsidRPr="00AB2FED" w:rsidRDefault="00873E46" w:rsidP="00873E46">
      <w:pPr>
        <w:pStyle w:val="Heading4"/>
        <w:spacing w:before="0" w:line="480" w:lineRule="auto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 w14:paraId="3DFEACB2" w14:textId="5435AC83" w:rsidR="00873E46" w:rsidRPr="00AB2FED" w:rsidRDefault="00873E46" w:rsidP="00873E46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185141673"/>
      <w:r w:rsidRPr="00AB2FE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itle: Natural history of </w:t>
      </w:r>
      <w:r w:rsidR="00561276">
        <w:rPr>
          <w:rFonts w:ascii="Arial" w:hAnsi="Arial" w:cs="Arial"/>
          <w:b/>
          <w:bCs/>
          <w:color w:val="000000" w:themeColor="text1"/>
          <w:sz w:val="22"/>
          <w:szCs w:val="22"/>
        </w:rPr>
        <w:t>airway</w:t>
      </w:r>
      <w:r w:rsidRPr="00AB2FE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hyperresponsiveness and its association with asthma traits</w:t>
      </w:r>
      <w:bookmarkEnd w:id="0"/>
    </w:p>
    <w:p w14:paraId="6E3402CD" w14:textId="77777777" w:rsidR="00873E46" w:rsidRPr="00AB2FED" w:rsidRDefault="00873E46" w:rsidP="00873E46">
      <w:pPr>
        <w:spacing w:line="480" w:lineRule="auto"/>
      </w:pPr>
    </w:p>
    <w:p w14:paraId="5C5C6004" w14:textId="77777777" w:rsidR="00873E46" w:rsidRPr="00AB2FED" w:rsidRDefault="00873E46" w:rsidP="00873E46">
      <w:pPr>
        <w:pStyle w:val="Heading4"/>
        <w:spacing w:before="0" w:line="480" w:lineRule="auto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B2FED">
        <w:rPr>
          <w:rFonts w:ascii="Arial" w:hAnsi="Arial" w:cs="Arial"/>
          <w:b/>
          <w:bCs/>
          <w:i w:val="0"/>
          <w:iCs w:val="0"/>
          <w:sz w:val="22"/>
          <w:szCs w:val="22"/>
        </w:rPr>
        <w:t>Methods</w:t>
      </w:r>
    </w:p>
    <w:p w14:paraId="5EDC68DF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48B010AC" w14:textId="77777777" w:rsidR="00873E46" w:rsidRPr="00AB2FED" w:rsidRDefault="00873E46" w:rsidP="00873E46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AB2FED">
        <w:rPr>
          <w:rFonts w:ascii="Arial" w:hAnsi="Arial" w:cs="Arial"/>
          <w:b/>
          <w:bCs/>
          <w:sz w:val="22"/>
          <w:szCs w:val="22"/>
          <w:u w:val="single"/>
        </w:rPr>
        <w:t>Risk Factors collection and definitions</w:t>
      </w:r>
    </w:p>
    <w:p w14:paraId="257C7246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3238AE76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sz w:val="22"/>
          <w:szCs w:val="22"/>
        </w:rPr>
        <w:t>Following information was collected from questionnaires administered soon after birth of the child and/or collected from maternity records (as appropriate) and updated where relevant at subsequent assessments at ages 1, 2 and 4 years.</w:t>
      </w:r>
    </w:p>
    <w:p w14:paraId="4389C633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17856A7F" w14:textId="3C21CFC9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Sex:</w:t>
      </w:r>
      <w:r w:rsidRPr="00AB2FED">
        <w:rPr>
          <w:rFonts w:ascii="Arial" w:hAnsi="Arial" w:cs="Arial"/>
          <w:sz w:val="22"/>
          <w:szCs w:val="22"/>
        </w:rPr>
        <w:t xml:space="preserve"> Biological sex determined at birth from maternity files</w:t>
      </w:r>
      <w:r>
        <w:rPr>
          <w:rFonts w:ascii="Arial" w:hAnsi="Arial" w:cs="Arial"/>
          <w:sz w:val="22"/>
          <w:szCs w:val="22"/>
        </w:rPr>
        <w:t>.</w:t>
      </w:r>
    </w:p>
    <w:p w14:paraId="7453470D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39D9B16A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Maternal asthma:</w:t>
      </w:r>
      <w:r w:rsidRPr="00AB2FED">
        <w:rPr>
          <w:rFonts w:ascii="Arial" w:hAnsi="Arial" w:cs="Arial"/>
          <w:sz w:val="22"/>
          <w:szCs w:val="22"/>
        </w:rPr>
        <w:t xml:space="preserve"> A yes response to </w:t>
      </w:r>
      <w:r w:rsidRPr="00AB2FED">
        <w:rPr>
          <w:rFonts w:ascii="Arial" w:hAnsi="Arial" w:cs="Arial"/>
          <w:i/>
          <w:iCs/>
          <w:sz w:val="22"/>
          <w:szCs w:val="22"/>
        </w:rPr>
        <w:t>“have you suffered from asthma or wheezing attacks, which was diagnosed by a doctor and/or treated for it?”</w:t>
      </w:r>
    </w:p>
    <w:p w14:paraId="6F77F45D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67E69137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Paternal asthma:</w:t>
      </w:r>
      <w:r w:rsidRPr="00AB2FED">
        <w:rPr>
          <w:rFonts w:ascii="Arial" w:hAnsi="Arial" w:cs="Arial"/>
          <w:sz w:val="22"/>
          <w:szCs w:val="22"/>
        </w:rPr>
        <w:t xml:space="preserve"> </w:t>
      </w:r>
      <w:r w:rsidRPr="00AB2FED">
        <w:rPr>
          <w:rFonts w:ascii="Arial" w:hAnsi="Arial" w:cs="Arial"/>
          <w:i/>
          <w:iCs/>
          <w:sz w:val="22"/>
          <w:szCs w:val="22"/>
        </w:rPr>
        <w:t>“</w:t>
      </w:r>
      <w:r w:rsidRPr="00AB2FED">
        <w:rPr>
          <w:rFonts w:ascii="Arial" w:hAnsi="Arial" w:cs="Arial"/>
          <w:sz w:val="22"/>
          <w:szCs w:val="22"/>
        </w:rPr>
        <w:t xml:space="preserve">A yes response to </w:t>
      </w:r>
      <w:r w:rsidRPr="00AB2FED">
        <w:rPr>
          <w:rFonts w:ascii="Arial" w:hAnsi="Arial" w:cs="Arial"/>
          <w:i/>
          <w:iCs/>
          <w:sz w:val="22"/>
          <w:szCs w:val="22"/>
        </w:rPr>
        <w:t>“has your partner suffered from asthma or wheezing attacks, which was diagnosed by a doctor and/or treated for it?”</w:t>
      </w:r>
    </w:p>
    <w:p w14:paraId="135DC785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0FBBF94F" w14:textId="77777777" w:rsidR="00873E46" w:rsidRPr="00AB2FED" w:rsidRDefault="00873E46" w:rsidP="00873E46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Maternal smoking during pregnancy/at birth:</w:t>
      </w:r>
      <w:r w:rsidRPr="00AB2FED">
        <w:rPr>
          <w:rFonts w:ascii="Arial" w:hAnsi="Arial" w:cs="Arial"/>
          <w:sz w:val="22"/>
          <w:szCs w:val="22"/>
        </w:rPr>
        <w:t xml:space="preserve"> A yes response to </w:t>
      </w:r>
      <w:r w:rsidRPr="00AB2FED">
        <w:rPr>
          <w:rFonts w:ascii="Arial" w:hAnsi="Arial" w:cs="Arial"/>
          <w:i/>
          <w:iCs/>
          <w:sz w:val="22"/>
          <w:szCs w:val="22"/>
        </w:rPr>
        <w:t xml:space="preserve">“do you smoke in the house?” </w:t>
      </w:r>
    </w:p>
    <w:p w14:paraId="395803D2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00976B01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Any smoking during pregnancy/at birth:</w:t>
      </w:r>
      <w:r w:rsidRPr="00AB2FED">
        <w:rPr>
          <w:rFonts w:ascii="Arial" w:hAnsi="Arial" w:cs="Arial"/>
          <w:sz w:val="22"/>
          <w:szCs w:val="22"/>
        </w:rPr>
        <w:t xml:space="preserve"> A yes response to “</w:t>
      </w:r>
      <w:r w:rsidRPr="00873E46">
        <w:rPr>
          <w:rFonts w:ascii="Arial" w:hAnsi="Arial" w:cs="Arial"/>
          <w:i/>
          <w:iCs/>
          <w:sz w:val="22"/>
          <w:szCs w:val="22"/>
        </w:rPr>
        <w:t>does anyone smoke in the house?</w:t>
      </w:r>
      <w:r w:rsidRPr="00AB2FED">
        <w:rPr>
          <w:rFonts w:ascii="Arial" w:hAnsi="Arial" w:cs="Arial"/>
          <w:sz w:val="22"/>
          <w:szCs w:val="22"/>
        </w:rPr>
        <w:t>”</w:t>
      </w:r>
    </w:p>
    <w:p w14:paraId="4BF0C56D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6ED2CC0D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lastRenderedPageBreak/>
        <w:t>Pets (cat/dog) exposure during pregnancy/at birth</w:t>
      </w:r>
      <w:r w:rsidRPr="00AB2FED">
        <w:rPr>
          <w:rFonts w:ascii="Arial" w:hAnsi="Arial" w:cs="Arial"/>
          <w:sz w:val="22"/>
          <w:szCs w:val="22"/>
        </w:rPr>
        <w:t xml:space="preserve">: A yes response to </w:t>
      </w:r>
      <w:r w:rsidRPr="00AB2FED">
        <w:rPr>
          <w:rFonts w:ascii="Arial" w:hAnsi="Arial" w:cs="Arial"/>
          <w:i/>
          <w:iCs/>
          <w:sz w:val="22"/>
          <w:szCs w:val="22"/>
        </w:rPr>
        <w:t>“any pets in the house”?</w:t>
      </w:r>
      <w:r w:rsidRPr="00AB2FED">
        <w:rPr>
          <w:rFonts w:ascii="Arial" w:hAnsi="Arial" w:cs="Arial"/>
          <w:sz w:val="22"/>
          <w:szCs w:val="22"/>
        </w:rPr>
        <w:t xml:space="preserve"> and if yes, to state that they have either cat or dog or both. </w:t>
      </w:r>
    </w:p>
    <w:p w14:paraId="27EAF1C8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7B4A3E39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Social class (lower) during pregnancy:</w:t>
      </w:r>
      <w:r w:rsidRPr="00AB2FED">
        <w:rPr>
          <w:rFonts w:ascii="Arial" w:hAnsi="Arial" w:cs="Arial"/>
          <w:sz w:val="22"/>
          <w:szCs w:val="22"/>
        </w:rPr>
        <w:t xml:space="preserve"> Social class was determined using British Registrar General classification which is based on parental occupation of 1-6 social classes (1-3 was regarded as upper social class, 4-6 as lower social class). </w:t>
      </w:r>
    </w:p>
    <w:p w14:paraId="6A42163A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045BA34A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 xml:space="preserve">Caesarean section: </w:t>
      </w:r>
      <w:r w:rsidRPr="00AB2FED">
        <w:rPr>
          <w:rFonts w:ascii="Arial" w:hAnsi="Arial" w:cs="Arial"/>
          <w:sz w:val="22"/>
          <w:szCs w:val="22"/>
        </w:rPr>
        <w:t>Yes or no, collected from maternity records.</w:t>
      </w:r>
    </w:p>
    <w:p w14:paraId="4A93F6CB" w14:textId="77777777" w:rsidR="00873E46" w:rsidRPr="00AB2FED" w:rsidRDefault="00873E46" w:rsidP="00873E4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96FAA55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Low birth weight:</w:t>
      </w:r>
      <w:r w:rsidRPr="00AB2FED">
        <w:rPr>
          <w:rFonts w:ascii="Arial" w:hAnsi="Arial" w:cs="Arial"/>
          <w:sz w:val="22"/>
          <w:szCs w:val="22"/>
        </w:rPr>
        <w:t xml:space="preserve"> Low (&lt;2.5kg), normal (≥2.5kg), collected from maternity records.</w:t>
      </w:r>
    </w:p>
    <w:p w14:paraId="3BE63786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09ECF5D0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High cord IgE (≥0.5):</w:t>
      </w:r>
      <w:r w:rsidRPr="00AB2FED">
        <w:rPr>
          <w:rFonts w:ascii="Arial" w:hAnsi="Arial" w:cs="Arial"/>
          <w:sz w:val="22"/>
          <w:szCs w:val="22"/>
        </w:rPr>
        <w:t xml:space="preserve"> Cord blood was routinely collected at the time of birth and this was analysed for cord serum total IgE.</w:t>
      </w:r>
    </w:p>
    <w:p w14:paraId="629ECFC7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0195ED5F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Method of feeding:</w:t>
      </w:r>
      <w:r w:rsidRPr="00AB2FED">
        <w:rPr>
          <w:rFonts w:ascii="Arial" w:hAnsi="Arial" w:cs="Arial"/>
          <w:sz w:val="22"/>
          <w:szCs w:val="22"/>
        </w:rPr>
        <w:t xml:space="preserve"> Questionnaire were completed regarding method of feeding at ages 1 and 2, seeking information on duration of breast feeding, age of introduction of formula feeding and age of introduction of solids food. The duration of total breast feeding (≥3 months), exclusive breast feeding (≥3 months), and early formula feeding (&lt;6 months)</w:t>
      </w:r>
    </w:p>
    <w:p w14:paraId="6FC01473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sz w:val="22"/>
          <w:szCs w:val="22"/>
        </w:rPr>
        <w:t>were drawn from this information.</w:t>
      </w:r>
    </w:p>
    <w:p w14:paraId="36DD6FCC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6816B967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Smoking exposure during year 1 and 2:</w:t>
      </w:r>
      <w:r w:rsidRPr="00AB2FED">
        <w:t xml:space="preserve"> </w:t>
      </w:r>
      <w:r w:rsidRPr="00AB2FED">
        <w:rPr>
          <w:rFonts w:ascii="Arial" w:hAnsi="Arial" w:cs="Arial"/>
          <w:sz w:val="22"/>
          <w:szCs w:val="22"/>
        </w:rPr>
        <w:t>A yes response to “</w:t>
      </w:r>
      <w:r w:rsidRPr="00873E46">
        <w:rPr>
          <w:rFonts w:ascii="Arial" w:hAnsi="Arial" w:cs="Arial"/>
          <w:i/>
          <w:iCs/>
          <w:sz w:val="22"/>
          <w:szCs w:val="22"/>
        </w:rPr>
        <w:t>does anyone smoke in the house?”</w:t>
      </w:r>
    </w:p>
    <w:p w14:paraId="4AD38B85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309C44C2" w14:textId="35B4B6F2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 xml:space="preserve">Recurrent chest (≥2) infections at 1 or 2 years: </w:t>
      </w:r>
      <w:r w:rsidRPr="00AB2FED">
        <w:rPr>
          <w:rFonts w:ascii="Arial" w:hAnsi="Arial" w:cs="Arial"/>
          <w:sz w:val="22"/>
          <w:szCs w:val="22"/>
        </w:rPr>
        <w:t xml:space="preserve">A yes response to </w:t>
      </w:r>
      <w:r w:rsidRPr="00AB2FED">
        <w:rPr>
          <w:rFonts w:ascii="Arial" w:hAnsi="Arial" w:cs="Arial"/>
          <w:i/>
          <w:iCs/>
          <w:sz w:val="22"/>
          <w:szCs w:val="22"/>
        </w:rPr>
        <w:t>“Has your child had recurrent (&gt;2 in the last 12 months) chest infection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AB2FED">
        <w:rPr>
          <w:rFonts w:ascii="Arial" w:hAnsi="Arial" w:cs="Arial"/>
          <w:i/>
          <w:iCs/>
          <w:sz w:val="22"/>
          <w:szCs w:val="22"/>
        </w:rPr>
        <w:t xml:space="preserve"> in the last 12 months”.</w:t>
      </w:r>
      <w:r w:rsidRPr="00AB2FED">
        <w:rPr>
          <w:rFonts w:ascii="Arial" w:hAnsi="Arial" w:cs="Arial"/>
          <w:sz w:val="22"/>
          <w:szCs w:val="22"/>
        </w:rPr>
        <w:t xml:space="preserve"> Information obtained at both 1 and 2 years and data were combined to analyse this variable.</w:t>
      </w:r>
    </w:p>
    <w:p w14:paraId="76069F57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771BB6C7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Overweight at 4 years:</w:t>
      </w:r>
      <w:r w:rsidRPr="00AB2FED">
        <w:rPr>
          <w:rFonts w:ascii="Arial" w:hAnsi="Arial" w:cs="Arial"/>
          <w:sz w:val="22"/>
          <w:szCs w:val="22"/>
        </w:rPr>
        <w:t xml:space="preserve"> BMI calculated at 4 years from height and weight information.</w:t>
      </w:r>
    </w:p>
    <w:p w14:paraId="7D3FD8F7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1573727F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Method of cooking (Gas) at 4 years:</w:t>
      </w:r>
      <w:r w:rsidRPr="00AB2FED">
        <w:rPr>
          <w:rFonts w:ascii="Arial" w:hAnsi="Arial" w:cs="Arial"/>
          <w:sz w:val="22"/>
          <w:szCs w:val="22"/>
        </w:rPr>
        <w:t xml:space="preserve"> Questionnaire information; “</w:t>
      </w:r>
      <w:r w:rsidRPr="00AB2FED">
        <w:rPr>
          <w:rFonts w:ascii="Arial" w:hAnsi="Arial" w:cs="Arial"/>
          <w:i/>
          <w:iCs/>
          <w:sz w:val="22"/>
          <w:szCs w:val="22"/>
        </w:rPr>
        <w:t>what is your method of cooking (i) gas, (ii) electric, (iii) both?”</w:t>
      </w:r>
    </w:p>
    <w:p w14:paraId="08FC21DF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4BAC102C" w14:textId="77777777" w:rsidR="00873E46" w:rsidRPr="00AB2FED" w:rsidRDefault="00873E46" w:rsidP="00873E46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AB2FED">
        <w:rPr>
          <w:rFonts w:ascii="Arial" w:hAnsi="Arial" w:cs="Arial"/>
          <w:b/>
          <w:bCs/>
          <w:sz w:val="22"/>
          <w:szCs w:val="22"/>
          <w:u w:val="single"/>
        </w:rPr>
        <w:t xml:space="preserve">Early life clinical manifestation: </w:t>
      </w:r>
    </w:p>
    <w:p w14:paraId="22F54F9D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37FBF587" w14:textId="64F0620B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Recurrent Wheeze year 1:</w:t>
      </w:r>
      <w:r w:rsidRPr="00AB2FE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”H</w:t>
      </w:r>
      <w:r w:rsidRPr="00873E46">
        <w:rPr>
          <w:rFonts w:ascii="Arial" w:hAnsi="Arial" w:cs="Arial"/>
          <w:i/>
          <w:iCs/>
          <w:sz w:val="22"/>
          <w:szCs w:val="22"/>
        </w:rPr>
        <w:t>as your child had wheezing episodes</w:t>
      </w:r>
      <w:r>
        <w:rPr>
          <w:rFonts w:ascii="Arial" w:hAnsi="Arial" w:cs="Arial"/>
          <w:i/>
          <w:iCs/>
          <w:sz w:val="22"/>
          <w:szCs w:val="22"/>
        </w:rPr>
        <w:t>”</w:t>
      </w:r>
      <w:r w:rsidRPr="00AB2FED">
        <w:rPr>
          <w:rFonts w:ascii="Arial" w:hAnsi="Arial" w:cs="Arial"/>
          <w:sz w:val="22"/>
          <w:szCs w:val="22"/>
        </w:rPr>
        <w:t xml:space="preserve"> (i) yes or no. If yes, </w:t>
      </w:r>
      <w:r w:rsidRPr="00873E46">
        <w:rPr>
          <w:rFonts w:ascii="Arial" w:hAnsi="Arial" w:cs="Arial"/>
          <w:i/>
          <w:iCs/>
          <w:sz w:val="22"/>
          <w:szCs w:val="22"/>
        </w:rPr>
        <w:t>“was this &lt;3, ≥3 or frequent</w:t>
      </w:r>
      <w:r>
        <w:rPr>
          <w:rFonts w:ascii="Arial" w:hAnsi="Arial" w:cs="Arial"/>
          <w:sz w:val="22"/>
          <w:szCs w:val="22"/>
        </w:rPr>
        <w:t>”</w:t>
      </w:r>
      <w:r w:rsidRPr="00AB2FED">
        <w:rPr>
          <w:rFonts w:ascii="Arial" w:hAnsi="Arial" w:cs="Arial"/>
          <w:sz w:val="22"/>
          <w:szCs w:val="22"/>
        </w:rPr>
        <w:t xml:space="preserve">. Recurrent wheeze was defined as children having ≥3 or frequent wheezing episodes in the last 12 months. </w:t>
      </w:r>
    </w:p>
    <w:p w14:paraId="58071E6C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24270208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Eczema year 1, 2 and 4 years:</w:t>
      </w:r>
      <w:r w:rsidRPr="00AB2FED">
        <w:rPr>
          <w:rFonts w:ascii="Arial" w:hAnsi="Arial" w:cs="Arial"/>
          <w:sz w:val="22"/>
          <w:szCs w:val="22"/>
        </w:rPr>
        <w:t xml:space="preserve"> questionnaire information with a yes to both </w:t>
      </w:r>
      <w:r w:rsidRPr="00AB2FED">
        <w:rPr>
          <w:rFonts w:ascii="Arial" w:hAnsi="Arial" w:cs="Arial"/>
          <w:i/>
          <w:iCs/>
          <w:sz w:val="22"/>
          <w:szCs w:val="22"/>
        </w:rPr>
        <w:t>“(i) ever eczema, plus (ii) presence of an itchy rash during the previous 12 months”</w:t>
      </w:r>
    </w:p>
    <w:p w14:paraId="0785BCDC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30AAF021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Recurrent Nasal symptoms at 1, 2 and 4 years:</w:t>
      </w:r>
      <w:r w:rsidRPr="00AB2FED">
        <w:rPr>
          <w:rFonts w:ascii="Arial" w:hAnsi="Arial" w:cs="Arial"/>
          <w:sz w:val="22"/>
          <w:szCs w:val="22"/>
        </w:rPr>
        <w:t xml:space="preserve"> yes to the question, </w:t>
      </w:r>
      <w:r w:rsidRPr="00AB2FED">
        <w:rPr>
          <w:rFonts w:ascii="Arial" w:hAnsi="Arial" w:cs="Arial"/>
          <w:i/>
          <w:iCs/>
          <w:sz w:val="22"/>
          <w:szCs w:val="22"/>
        </w:rPr>
        <w:t>“has you child had recurrent nasal congestion?”</w:t>
      </w:r>
    </w:p>
    <w:p w14:paraId="28CB0246" w14:textId="77777777" w:rsidR="00873E46" w:rsidRPr="00AB2FED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</w:p>
    <w:p w14:paraId="11920D8A" w14:textId="7B58B4B2" w:rsidR="00564A19" w:rsidRPr="00873E46" w:rsidRDefault="00873E46" w:rsidP="00873E46">
      <w:pPr>
        <w:spacing w:line="480" w:lineRule="auto"/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Skin test positive (≥ 1 allergen) at year 1, 2 and 4 years:</w:t>
      </w:r>
      <w:r w:rsidRPr="00AB2FED">
        <w:rPr>
          <w:rFonts w:ascii="Arial" w:hAnsi="Arial" w:cs="Arial"/>
          <w:sz w:val="22"/>
          <w:szCs w:val="22"/>
        </w:rPr>
        <w:t xml:space="preserve"> as defined in the main manuscript for later time points.</w:t>
      </w:r>
    </w:p>
    <w:p w14:paraId="312F239C" w14:textId="1722820E" w:rsidR="009908B1" w:rsidRPr="00AB2FED" w:rsidRDefault="009908B1">
      <w:pPr>
        <w:rPr>
          <w:sz w:val="22"/>
          <w:szCs w:val="22"/>
        </w:rPr>
      </w:pPr>
      <w:r w:rsidRPr="00AB2FED">
        <w:rPr>
          <w:sz w:val="22"/>
          <w:szCs w:val="22"/>
        </w:rPr>
        <w:br w:type="page"/>
      </w:r>
    </w:p>
    <w:p w14:paraId="21E40CB5" w14:textId="77777777" w:rsidR="0058313A" w:rsidRPr="00AB2FED" w:rsidRDefault="0058313A" w:rsidP="00564A19">
      <w:pPr>
        <w:rPr>
          <w:sz w:val="22"/>
          <w:szCs w:val="22"/>
        </w:rPr>
      </w:pPr>
    </w:p>
    <w:p w14:paraId="00F764C7" w14:textId="1AE77DCB" w:rsidR="00BC19DD" w:rsidRPr="00AB2FED" w:rsidRDefault="004A2DE5" w:rsidP="00B81919">
      <w:pPr>
        <w:pStyle w:val="Heading4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B2FED">
        <w:rPr>
          <w:rFonts w:ascii="Arial" w:hAnsi="Arial" w:cs="Arial"/>
          <w:b/>
          <w:bCs/>
          <w:i w:val="0"/>
          <w:iCs w:val="0"/>
          <w:sz w:val="22"/>
          <w:szCs w:val="22"/>
        </w:rPr>
        <w:t>Supplementary tables</w:t>
      </w:r>
    </w:p>
    <w:p w14:paraId="225960EC" w14:textId="77777777" w:rsidR="00924662" w:rsidRPr="00AB2FED" w:rsidRDefault="00924662" w:rsidP="00924662"/>
    <w:p w14:paraId="7EA6734B" w14:textId="05EEEAE0" w:rsidR="00924662" w:rsidRPr="00AB2FED" w:rsidRDefault="00924662" w:rsidP="00924662">
      <w:pPr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sz w:val="22"/>
          <w:szCs w:val="22"/>
        </w:rPr>
        <w:t xml:space="preserve">Table 1: Medications and substances to stop before methacholine testing </w:t>
      </w:r>
    </w:p>
    <w:p w14:paraId="52A2057F" w14:textId="77777777" w:rsidR="00924662" w:rsidRPr="00AB2FED" w:rsidRDefault="00924662" w:rsidP="00924662">
      <w:pPr>
        <w:rPr>
          <w:rFonts w:ascii="Arial" w:hAnsi="Arial" w:cs="Arial"/>
          <w:b/>
          <w:i/>
        </w:rPr>
      </w:pPr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48"/>
        <w:gridCol w:w="2281"/>
      </w:tblGrid>
      <w:tr w:rsidR="00924662" w:rsidRPr="00AB2FED" w14:paraId="320CF694" w14:textId="77777777" w:rsidTr="00A539B1">
        <w:tc>
          <w:tcPr>
            <w:tcW w:w="6048" w:type="dxa"/>
          </w:tcPr>
          <w:p w14:paraId="2CB9BFB7" w14:textId="77777777" w:rsidR="00924662" w:rsidRPr="00AB2FED" w:rsidRDefault="00924662" w:rsidP="00A539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B2FED">
              <w:rPr>
                <w:rFonts w:ascii="Arial" w:hAnsi="Arial" w:cs="Arial"/>
                <w:b/>
                <w:sz w:val="22"/>
                <w:szCs w:val="22"/>
              </w:rPr>
              <w:t>Factor</w:t>
            </w:r>
          </w:p>
        </w:tc>
        <w:tc>
          <w:tcPr>
            <w:tcW w:w="2281" w:type="dxa"/>
          </w:tcPr>
          <w:p w14:paraId="6CFC9C81" w14:textId="77777777" w:rsidR="00924662" w:rsidRPr="00AB2FED" w:rsidRDefault="00924662" w:rsidP="00A539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B2FED">
              <w:rPr>
                <w:rFonts w:ascii="Arial" w:hAnsi="Arial" w:cs="Arial"/>
                <w:b/>
                <w:sz w:val="22"/>
                <w:szCs w:val="22"/>
              </w:rPr>
              <w:t>Time before test</w:t>
            </w:r>
          </w:p>
        </w:tc>
      </w:tr>
      <w:tr w:rsidR="00924662" w:rsidRPr="00AB2FED" w14:paraId="2857B1B9" w14:textId="77777777" w:rsidTr="00A539B1">
        <w:tc>
          <w:tcPr>
            <w:tcW w:w="6048" w:type="dxa"/>
          </w:tcPr>
          <w:p w14:paraId="365C4D07" w14:textId="77777777" w:rsidR="00924662" w:rsidRPr="00AB2FED" w:rsidRDefault="00924662" w:rsidP="00A539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B2FED">
              <w:rPr>
                <w:rFonts w:ascii="Arial" w:hAnsi="Arial" w:cs="Arial"/>
                <w:b/>
                <w:sz w:val="22"/>
                <w:szCs w:val="22"/>
              </w:rPr>
              <w:t>Foods</w:t>
            </w:r>
          </w:p>
          <w:p w14:paraId="0E03E767" w14:textId="77777777" w:rsidR="00924662" w:rsidRPr="00AB2FED" w:rsidRDefault="00924662" w:rsidP="00A539B1">
            <w:pPr>
              <w:ind w:left="720" w:hanging="360"/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Chocolate</w:t>
            </w:r>
          </w:p>
          <w:p w14:paraId="46D1166F" w14:textId="77777777" w:rsidR="00924662" w:rsidRPr="00AB2FED" w:rsidRDefault="00924662" w:rsidP="00A539B1">
            <w:pPr>
              <w:ind w:left="720" w:hanging="360"/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Coffee and tea</w:t>
            </w:r>
          </w:p>
          <w:p w14:paraId="5E568D1E" w14:textId="77777777" w:rsidR="00924662" w:rsidRPr="00AB2FED" w:rsidRDefault="00924662" w:rsidP="00A539B1">
            <w:pPr>
              <w:ind w:left="720" w:hanging="360"/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All caffeine containing beverages such as coke</w:t>
            </w:r>
          </w:p>
          <w:p w14:paraId="3970AE36" w14:textId="77777777" w:rsidR="00924662" w:rsidRPr="00AB2FED" w:rsidRDefault="00924662" w:rsidP="00A539B1">
            <w:pPr>
              <w:ind w:left="720" w:hanging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1" w:type="dxa"/>
          </w:tcPr>
          <w:p w14:paraId="32D82030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Day of study</w:t>
            </w:r>
          </w:p>
        </w:tc>
      </w:tr>
      <w:tr w:rsidR="00924662" w:rsidRPr="00AB2FED" w14:paraId="44ACC763" w14:textId="77777777" w:rsidTr="00A539B1">
        <w:tc>
          <w:tcPr>
            <w:tcW w:w="6048" w:type="dxa"/>
          </w:tcPr>
          <w:p w14:paraId="4749C958" w14:textId="77777777" w:rsidR="00924662" w:rsidRPr="00AB2FED" w:rsidRDefault="00924662" w:rsidP="00A539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B2FED">
              <w:rPr>
                <w:rFonts w:ascii="Arial" w:hAnsi="Arial" w:cs="Arial"/>
                <w:b/>
                <w:sz w:val="22"/>
                <w:szCs w:val="22"/>
              </w:rPr>
              <w:t>Medications</w:t>
            </w:r>
          </w:p>
          <w:p w14:paraId="74BE0537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Antihistamines</w:t>
            </w:r>
          </w:p>
          <w:p w14:paraId="38DAFD6D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Leukotriene modifiers such as montelukast</w:t>
            </w:r>
          </w:p>
          <w:p w14:paraId="44390E8C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Cromolyn sodium</w:t>
            </w:r>
          </w:p>
          <w:p w14:paraId="5BEFE36E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Nedocromil</w:t>
            </w:r>
          </w:p>
          <w:p w14:paraId="1CF4D33F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Short-acting inhaled anticholinergic agents such as ipratropium</w:t>
            </w:r>
          </w:p>
          <w:p w14:paraId="7758DB05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Long-acting inhaled anticholinergic agents such as tiotropium</w:t>
            </w:r>
          </w:p>
          <w:p w14:paraId="26D7456E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Short-acting β-agonist bronchodilators such as salbutamol, fenoterol</w:t>
            </w:r>
          </w:p>
          <w:p w14:paraId="2B8F551E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Long-acting β-agonist bronchodilators such as salmeterol, formoterol</w:t>
            </w:r>
          </w:p>
          <w:p w14:paraId="34C136AB" w14:textId="705B1766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Combination of inhaled long-acting β-agonist and corticosteroids such as salmeterol/fluticason</w:t>
            </w:r>
            <w:r w:rsidR="00B22BAC" w:rsidRPr="00AB2FED">
              <w:rPr>
                <w:rFonts w:ascii="Arial" w:hAnsi="Arial" w:cs="Arial"/>
                <w:sz w:val="22"/>
                <w:szCs w:val="22"/>
              </w:rPr>
              <w:t>e</w:t>
            </w:r>
          </w:p>
          <w:p w14:paraId="735AFEA2" w14:textId="77777777" w:rsidR="00924662" w:rsidRPr="00AB2FED" w:rsidRDefault="00924662" w:rsidP="00924662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Theophyllines</w:t>
            </w:r>
          </w:p>
        </w:tc>
        <w:tc>
          <w:tcPr>
            <w:tcW w:w="2281" w:type="dxa"/>
          </w:tcPr>
          <w:p w14:paraId="04E775C1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9D2BFB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72 hours</w:t>
            </w:r>
          </w:p>
          <w:p w14:paraId="2EACFEDF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24 hours</w:t>
            </w:r>
          </w:p>
          <w:p w14:paraId="3DBA7DD0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 xml:space="preserve">  8 hours</w:t>
            </w:r>
          </w:p>
          <w:p w14:paraId="3679755F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48 hours</w:t>
            </w:r>
          </w:p>
          <w:p w14:paraId="6C988B0F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24 hours</w:t>
            </w:r>
          </w:p>
          <w:p w14:paraId="331BBE94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6AFE9E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96 hours</w:t>
            </w:r>
          </w:p>
          <w:p w14:paraId="05B6DED9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8FF071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 xml:space="preserve">  8 hours</w:t>
            </w:r>
          </w:p>
          <w:p w14:paraId="5407EF13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6B8571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48 hours</w:t>
            </w:r>
          </w:p>
          <w:p w14:paraId="6AEB1C36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A62D7D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48 hours</w:t>
            </w:r>
          </w:p>
          <w:p w14:paraId="7A2C0792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2B7337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  <w:r w:rsidRPr="00AB2FED">
              <w:rPr>
                <w:rFonts w:ascii="Arial" w:hAnsi="Arial" w:cs="Arial"/>
                <w:sz w:val="22"/>
                <w:szCs w:val="22"/>
              </w:rPr>
              <w:t>48 hours</w:t>
            </w:r>
          </w:p>
          <w:p w14:paraId="4BEFAC2B" w14:textId="77777777" w:rsidR="00924662" w:rsidRPr="00AB2FED" w:rsidRDefault="00924662" w:rsidP="00A539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819EF4A" w14:textId="77777777" w:rsidR="00924662" w:rsidRPr="00AB2FED" w:rsidRDefault="00924662" w:rsidP="00924662">
      <w:pPr>
        <w:rPr>
          <w:rFonts w:ascii="Arial" w:hAnsi="Arial" w:cs="Arial"/>
        </w:rPr>
      </w:pPr>
    </w:p>
    <w:p w14:paraId="310F4EB1" w14:textId="77777777" w:rsidR="00924662" w:rsidRPr="00AB2FED" w:rsidRDefault="00924662" w:rsidP="00924662"/>
    <w:p w14:paraId="57D82EC9" w14:textId="5F5AB5CF" w:rsidR="00091C81" w:rsidRPr="00AB2FED" w:rsidRDefault="00091C81">
      <w:r w:rsidRPr="00AB2FED">
        <w:br w:type="page"/>
      </w:r>
    </w:p>
    <w:p w14:paraId="35FDA044" w14:textId="77777777" w:rsidR="00924662" w:rsidRPr="00AB2FED" w:rsidRDefault="00924662" w:rsidP="00924662"/>
    <w:p w14:paraId="4D4ADE3D" w14:textId="77777777" w:rsidR="00B81919" w:rsidRPr="00AB2FED" w:rsidRDefault="00B81919" w:rsidP="00B81919">
      <w:pPr>
        <w:rPr>
          <w:rFonts w:ascii="Arial" w:hAnsi="Arial" w:cs="Arial"/>
          <w:sz w:val="20"/>
          <w:szCs w:val="20"/>
        </w:rPr>
      </w:pPr>
    </w:p>
    <w:p w14:paraId="7C21AB22" w14:textId="1B085C19" w:rsidR="00874F23" w:rsidRPr="00AB2FED" w:rsidRDefault="00874F23" w:rsidP="00874F23">
      <w:pPr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>Table E</w:t>
      </w:r>
      <w:r w:rsidR="00924662" w:rsidRPr="00AB2FED">
        <w:rPr>
          <w:rFonts w:ascii="Arial" w:hAnsi="Arial" w:cs="Arial"/>
          <w:b/>
          <w:bCs/>
          <w:sz w:val="22"/>
          <w:szCs w:val="22"/>
        </w:rPr>
        <w:t>2</w:t>
      </w:r>
      <w:r w:rsidRPr="00AB2FED">
        <w:rPr>
          <w:rFonts w:ascii="Arial" w:hAnsi="Arial" w:cs="Arial"/>
          <w:b/>
          <w:bCs/>
          <w:sz w:val="22"/>
          <w:szCs w:val="22"/>
        </w:rPr>
        <w:t>.</w:t>
      </w:r>
      <w:r w:rsidRPr="00AB2FED">
        <w:rPr>
          <w:rFonts w:ascii="Arial" w:hAnsi="Arial" w:cs="Arial"/>
          <w:sz w:val="22"/>
          <w:szCs w:val="22"/>
        </w:rPr>
        <w:t xml:space="preserve"> Comparison of participants w</w:t>
      </w:r>
      <w:r w:rsidR="00EA1C90" w:rsidRPr="00AB2FED">
        <w:rPr>
          <w:rFonts w:ascii="Arial" w:hAnsi="Arial" w:cs="Arial"/>
          <w:sz w:val="22"/>
          <w:szCs w:val="22"/>
        </w:rPr>
        <w:t xml:space="preserve">ho had </w:t>
      </w:r>
      <w:r w:rsidRPr="00AB2FED">
        <w:rPr>
          <w:rFonts w:ascii="Arial" w:hAnsi="Arial" w:cs="Arial"/>
          <w:sz w:val="22"/>
          <w:szCs w:val="22"/>
        </w:rPr>
        <w:t>bronchial challenge</w:t>
      </w:r>
      <w:r w:rsidR="00DF0E30" w:rsidRPr="00AB2FED">
        <w:rPr>
          <w:rFonts w:ascii="Arial" w:hAnsi="Arial" w:cs="Arial"/>
          <w:sz w:val="22"/>
          <w:szCs w:val="22"/>
        </w:rPr>
        <w:t xml:space="preserve"> test (BCT)</w:t>
      </w:r>
      <w:r w:rsidRPr="00AB2FED">
        <w:rPr>
          <w:rFonts w:ascii="Arial" w:hAnsi="Arial" w:cs="Arial"/>
          <w:sz w:val="22"/>
          <w:szCs w:val="22"/>
        </w:rPr>
        <w:t xml:space="preserve"> at 10 and 18-years</w:t>
      </w:r>
      <w:r w:rsidR="00C904FD" w:rsidRPr="00AB2FED">
        <w:rPr>
          <w:rFonts w:ascii="Arial" w:hAnsi="Arial" w:cs="Arial"/>
          <w:sz w:val="22"/>
          <w:szCs w:val="22"/>
        </w:rPr>
        <w:t xml:space="preserve"> with the whole cohort</w:t>
      </w:r>
      <w:r w:rsidRPr="00AB2FED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pPr w:leftFromText="141" w:rightFromText="141" w:vertAnchor="text" w:horzAnchor="margin" w:tblpY="78"/>
        <w:tblW w:w="9497" w:type="dxa"/>
        <w:tblLayout w:type="fixed"/>
        <w:tblLook w:val="04A0" w:firstRow="1" w:lastRow="0" w:firstColumn="1" w:lastColumn="0" w:noHBand="0" w:noVBand="1"/>
      </w:tblPr>
      <w:tblGrid>
        <w:gridCol w:w="1981"/>
        <w:gridCol w:w="1987"/>
        <w:gridCol w:w="991"/>
        <w:gridCol w:w="1702"/>
        <w:gridCol w:w="1843"/>
        <w:gridCol w:w="993"/>
      </w:tblGrid>
      <w:tr w:rsidR="0037197D" w:rsidRPr="00AB2FED" w14:paraId="440259B8" w14:textId="77777777" w:rsidTr="000D6C3F">
        <w:trPr>
          <w:trHeight w:val="301"/>
        </w:trPr>
        <w:tc>
          <w:tcPr>
            <w:tcW w:w="1981" w:type="dxa"/>
            <w:shd w:val="clear" w:color="auto" w:fill="E7E6E6" w:themeFill="background2"/>
          </w:tcPr>
          <w:p w14:paraId="420F887A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  <w:p w14:paraId="68F37BC5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mber (%)</w:t>
            </w:r>
          </w:p>
          <w:p w14:paraId="5FE03165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D3E10F" w14:textId="78BDF68A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 </w:t>
            </w:r>
            <w:r w:rsidR="00DF0E30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BCT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 (n=783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96DCF77" w14:textId="33D62977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77D7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  <w:p w14:paraId="04BD1254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74CB00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cohort </w:t>
            </w:r>
          </w:p>
          <w:p w14:paraId="6F9C9876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n=153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91E26C" w14:textId="1420E359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 </w:t>
            </w:r>
            <w:r w:rsidR="00DF0E30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CT 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18 </w:t>
            </w:r>
          </w:p>
          <w:p w14:paraId="28A8374E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n=58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5E7EA8" w14:textId="0B76796E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77D7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  <w:p w14:paraId="3C2DCC45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197D" w:rsidRPr="00AB2FED" w14:paraId="608D9E0E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2938BBD7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1987" w:type="dxa"/>
          </w:tcPr>
          <w:p w14:paraId="008AF25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1.5%</w:t>
            </w:r>
          </w:p>
          <w:p w14:paraId="6D7F8EC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(403/783) </w:t>
            </w:r>
          </w:p>
          <w:p w14:paraId="51964C34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0DF64454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02" w:type="dxa"/>
          </w:tcPr>
          <w:p w14:paraId="3BA81166" w14:textId="7DF8D178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1.</w:t>
            </w:r>
            <w:r w:rsidR="000419FB"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Pr="00AB2FED">
              <w:rPr>
                <w:rFonts w:ascii="Arial" w:hAnsi="Arial" w:cs="Arial"/>
                <w:sz w:val="20"/>
                <w:szCs w:val="20"/>
              </w:rPr>
              <w:t>% (786/1536)</w:t>
            </w:r>
          </w:p>
          <w:p w14:paraId="39B0497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FEA0FC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49.9% </w:t>
            </w:r>
          </w:p>
          <w:p w14:paraId="5572C614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92/585)</w:t>
            </w:r>
          </w:p>
          <w:p w14:paraId="2F25C1A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68251EC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37197D" w:rsidRPr="00AB2FED" w14:paraId="11174346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33F55854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birth weight </w:t>
            </w:r>
          </w:p>
        </w:tc>
        <w:tc>
          <w:tcPr>
            <w:tcW w:w="1987" w:type="dxa"/>
          </w:tcPr>
          <w:p w14:paraId="664A4EC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.9%</w:t>
            </w:r>
          </w:p>
          <w:p w14:paraId="4BBE08D5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0/777)</w:t>
            </w:r>
          </w:p>
        </w:tc>
        <w:tc>
          <w:tcPr>
            <w:tcW w:w="991" w:type="dxa"/>
            <w:shd w:val="clear" w:color="auto" w:fill="auto"/>
          </w:tcPr>
          <w:p w14:paraId="54659E9B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702" w:type="dxa"/>
          </w:tcPr>
          <w:p w14:paraId="5982883C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.4% (66/1497)</w:t>
            </w:r>
          </w:p>
          <w:p w14:paraId="7FB13D2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84462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3.9% </w:t>
            </w:r>
          </w:p>
          <w:p w14:paraId="6684348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2/570)</w:t>
            </w:r>
          </w:p>
          <w:p w14:paraId="78E05AF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20E7E7C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37197D" w:rsidRPr="00AB2FED" w14:paraId="60951AC2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447CA14E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Low Socio-economic level</w:t>
            </w:r>
          </w:p>
        </w:tc>
        <w:tc>
          <w:tcPr>
            <w:tcW w:w="1987" w:type="dxa"/>
          </w:tcPr>
          <w:p w14:paraId="7C45151C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4.2%</w:t>
            </w:r>
          </w:p>
          <w:p w14:paraId="0147C2F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11/777)</w:t>
            </w:r>
          </w:p>
        </w:tc>
        <w:tc>
          <w:tcPr>
            <w:tcW w:w="991" w:type="dxa"/>
            <w:shd w:val="clear" w:color="auto" w:fill="auto"/>
          </w:tcPr>
          <w:p w14:paraId="390F57DF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02" w:type="dxa"/>
          </w:tcPr>
          <w:p w14:paraId="1CAACD32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5.4% (209/1357)</w:t>
            </w:r>
          </w:p>
          <w:p w14:paraId="5F8ECB8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230E7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3.4% </w:t>
            </w:r>
          </w:p>
          <w:p w14:paraId="4FEF31A4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7/574)</w:t>
            </w:r>
          </w:p>
          <w:p w14:paraId="265039D2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EC6ED93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7197D" w:rsidRPr="00AB2FED" w14:paraId="1D1E3B1D" w14:textId="77777777" w:rsidTr="000D6C3F">
        <w:trPr>
          <w:trHeight w:val="333"/>
        </w:trPr>
        <w:tc>
          <w:tcPr>
            <w:tcW w:w="1981" w:type="dxa"/>
            <w:vAlign w:val="center"/>
          </w:tcPr>
          <w:p w14:paraId="53307624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asthma</w:t>
            </w:r>
          </w:p>
        </w:tc>
        <w:tc>
          <w:tcPr>
            <w:tcW w:w="1987" w:type="dxa"/>
            <w:shd w:val="clear" w:color="auto" w:fill="auto"/>
          </w:tcPr>
          <w:p w14:paraId="053131FA" w14:textId="18912946" w:rsidR="0037197D" w:rsidRPr="00AB2FED" w:rsidRDefault="00182E89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</w:t>
            </w:r>
            <w:r w:rsidR="0037197D" w:rsidRPr="00AB2FED">
              <w:rPr>
                <w:rFonts w:ascii="Arial" w:hAnsi="Arial" w:cs="Arial"/>
                <w:sz w:val="20"/>
                <w:szCs w:val="20"/>
              </w:rPr>
              <w:t>2.</w:t>
            </w:r>
            <w:r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="0037197D" w:rsidRPr="00AB2FED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  <w:p w14:paraId="4B56F0B4" w14:textId="7019D58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B465D4" w:rsidRPr="00AB2FED">
              <w:rPr>
                <w:rFonts w:ascii="Arial" w:hAnsi="Arial" w:cs="Arial"/>
                <w:sz w:val="20"/>
                <w:szCs w:val="20"/>
              </w:rPr>
              <w:t>95</w:t>
            </w:r>
            <w:r w:rsidRPr="00AB2FED">
              <w:rPr>
                <w:rFonts w:ascii="Arial" w:hAnsi="Arial" w:cs="Arial"/>
                <w:sz w:val="20"/>
                <w:szCs w:val="20"/>
              </w:rPr>
              <w:t>/</w:t>
            </w:r>
            <w:r w:rsidR="00182E89" w:rsidRPr="00AB2FED">
              <w:rPr>
                <w:rFonts w:ascii="Arial" w:hAnsi="Arial" w:cs="Arial"/>
                <w:sz w:val="20"/>
                <w:szCs w:val="20"/>
              </w:rPr>
              <w:t>779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1" w:type="dxa"/>
            <w:shd w:val="clear" w:color="auto" w:fill="auto"/>
          </w:tcPr>
          <w:p w14:paraId="615CFBA9" w14:textId="2A2194D4" w:rsidR="0037197D" w:rsidRPr="00AB2FED" w:rsidRDefault="0097108F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</w:t>
            </w:r>
            <w:r w:rsidR="00ED441A" w:rsidRPr="00AB2FE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2" w:type="dxa"/>
            <w:shd w:val="clear" w:color="auto" w:fill="auto"/>
          </w:tcPr>
          <w:p w14:paraId="472F6D2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9% (165/1517)</w:t>
            </w:r>
          </w:p>
          <w:p w14:paraId="017BDE3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809BF4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0.8% </w:t>
            </w:r>
          </w:p>
          <w:p w14:paraId="78FBB69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3/584)</w:t>
            </w:r>
          </w:p>
          <w:p w14:paraId="6B98EC9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4B8B5AB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37197D" w:rsidRPr="00AB2FED" w14:paraId="687E5936" w14:textId="77777777" w:rsidTr="000D6C3F">
        <w:trPr>
          <w:trHeight w:val="333"/>
        </w:trPr>
        <w:tc>
          <w:tcPr>
            <w:tcW w:w="1981" w:type="dxa"/>
            <w:vAlign w:val="center"/>
          </w:tcPr>
          <w:p w14:paraId="2BCE80C8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ernal asthma</w:t>
            </w:r>
          </w:p>
        </w:tc>
        <w:tc>
          <w:tcPr>
            <w:tcW w:w="1987" w:type="dxa"/>
            <w:shd w:val="clear" w:color="auto" w:fill="auto"/>
          </w:tcPr>
          <w:p w14:paraId="2C2F49CE" w14:textId="65575B5C" w:rsidR="0037197D" w:rsidRPr="00AB2FED" w:rsidRDefault="00276DBE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2</w:t>
            </w:r>
            <w:r w:rsidR="0037197D" w:rsidRPr="00AB2FED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  <w:p w14:paraId="2D2F32D0" w14:textId="6358CA29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182E89" w:rsidRPr="00AB2FED">
              <w:rPr>
                <w:rFonts w:ascii="Arial" w:hAnsi="Arial" w:cs="Arial"/>
                <w:sz w:val="20"/>
                <w:szCs w:val="20"/>
              </w:rPr>
              <w:t>79</w:t>
            </w:r>
            <w:r w:rsidRPr="00AB2FED">
              <w:rPr>
                <w:rFonts w:ascii="Arial" w:hAnsi="Arial" w:cs="Arial"/>
                <w:sz w:val="20"/>
                <w:szCs w:val="20"/>
              </w:rPr>
              <w:t>/773)</w:t>
            </w:r>
          </w:p>
          <w:p w14:paraId="06BD1A4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FA5B890" w14:textId="60507CC1" w:rsidR="0037197D" w:rsidRPr="00AB2FED" w:rsidRDefault="00BC528A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702" w:type="dxa"/>
            <w:shd w:val="clear" w:color="auto" w:fill="auto"/>
          </w:tcPr>
          <w:p w14:paraId="7FF95906" w14:textId="77777777" w:rsidR="006A6E46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9.9% </w:t>
            </w:r>
          </w:p>
          <w:p w14:paraId="33A62A94" w14:textId="3DA86361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9/1504)</w:t>
            </w:r>
          </w:p>
          <w:p w14:paraId="08BC476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A0D34B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9.9% </w:t>
            </w:r>
          </w:p>
          <w:p w14:paraId="27ACC7B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7/578)</w:t>
            </w:r>
          </w:p>
          <w:p w14:paraId="2A77ADC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C515D8A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37197D" w:rsidRPr="00AB2FED" w14:paraId="1FEB76F3" w14:textId="77777777" w:rsidTr="000D6C3F">
        <w:trPr>
          <w:trHeight w:val="333"/>
        </w:trPr>
        <w:tc>
          <w:tcPr>
            <w:tcW w:w="1981" w:type="dxa"/>
            <w:vAlign w:val="center"/>
          </w:tcPr>
          <w:p w14:paraId="523163E7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smoking at birth</w:t>
            </w:r>
          </w:p>
        </w:tc>
        <w:tc>
          <w:tcPr>
            <w:tcW w:w="1987" w:type="dxa"/>
            <w:shd w:val="clear" w:color="auto" w:fill="auto"/>
          </w:tcPr>
          <w:p w14:paraId="4BD2755A" w14:textId="0ACEED9B" w:rsidR="0037197D" w:rsidRPr="00AB2FED" w:rsidRDefault="00B847BE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2.4</w:t>
            </w:r>
            <w:r w:rsidR="0037197D" w:rsidRPr="00AB2FED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  <w:p w14:paraId="63ECCEC4" w14:textId="3F7DFF9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B847BE" w:rsidRPr="00AB2FED">
              <w:rPr>
                <w:rFonts w:ascii="Arial" w:hAnsi="Arial" w:cs="Arial"/>
                <w:sz w:val="20"/>
                <w:szCs w:val="20"/>
              </w:rPr>
              <w:t>173</w:t>
            </w:r>
            <w:r w:rsidRPr="00AB2FED">
              <w:rPr>
                <w:rFonts w:ascii="Arial" w:hAnsi="Arial" w:cs="Arial"/>
                <w:sz w:val="20"/>
                <w:szCs w:val="20"/>
              </w:rPr>
              <w:t>/779)</w:t>
            </w:r>
          </w:p>
          <w:p w14:paraId="0EC5239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3BF2873C" w14:textId="5FC32B1B" w:rsidR="0037197D" w:rsidRPr="00AB2FED" w:rsidRDefault="009C7C0F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702" w:type="dxa"/>
            <w:shd w:val="clear" w:color="auto" w:fill="auto"/>
          </w:tcPr>
          <w:p w14:paraId="623AD18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6.0% (393/1509)</w:t>
            </w:r>
          </w:p>
          <w:p w14:paraId="0585F66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F4986C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8.1% </w:t>
            </w:r>
          </w:p>
          <w:p w14:paraId="42C4928E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05/579)</w:t>
            </w:r>
          </w:p>
          <w:p w14:paraId="0A371AA5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F05E33C" w14:textId="5D59902F" w:rsidR="0037197D" w:rsidRPr="00AB2FED" w:rsidRDefault="00430D11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0</w:t>
            </w:r>
            <w:r w:rsidR="00DE785C" w:rsidRPr="00AB2F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7197D" w:rsidRPr="00AB2FED" w14:paraId="657D325E" w14:textId="77777777" w:rsidTr="000D6C3F">
        <w:trPr>
          <w:trHeight w:val="333"/>
        </w:trPr>
        <w:tc>
          <w:tcPr>
            <w:tcW w:w="1981" w:type="dxa"/>
            <w:vAlign w:val="center"/>
          </w:tcPr>
          <w:p w14:paraId="273F0F63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ernal smoke at birth</w:t>
            </w:r>
          </w:p>
        </w:tc>
        <w:tc>
          <w:tcPr>
            <w:tcW w:w="1987" w:type="dxa"/>
            <w:shd w:val="clear" w:color="auto" w:fill="auto"/>
          </w:tcPr>
          <w:p w14:paraId="393E0AE7" w14:textId="4FFD520F" w:rsidR="0037197D" w:rsidRPr="00AB2FED" w:rsidRDefault="003E60DF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8.0</w:t>
            </w:r>
            <w:r w:rsidR="0037197D" w:rsidRPr="00AB2FED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  <w:p w14:paraId="1C3513C4" w14:textId="4441F45F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3E60DF" w:rsidRPr="00AB2FED">
              <w:rPr>
                <w:rFonts w:ascii="Arial" w:hAnsi="Arial" w:cs="Arial"/>
                <w:sz w:val="20"/>
                <w:szCs w:val="20"/>
              </w:rPr>
              <w:t>294</w:t>
            </w:r>
            <w:r w:rsidRPr="00AB2FED">
              <w:rPr>
                <w:rFonts w:ascii="Arial" w:hAnsi="Arial" w:cs="Arial"/>
                <w:sz w:val="20"/>
                <w:szCs w:val="20"/>
              </w:rPr>
              <w:t>/774)</w:t>
            </w:r>
          </w:p>
          <w:p w14:paraId="3B44037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3B46E8F1" w14:textId="3148C212" w:rsidR="0037197D" w:rsidRPr="00AB2FED" w:rsidRDefault="00ED4E44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702" w:type="dxa"/>
            <w:shd w:val="clear" w:color="auto" w:fill="auto"/>
          </w:tcPr>
          <w:p w14:paraId="2A633C2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0.5% (608/1503)</w:t>
            </w:r>
          </w:p>
          <w:p w14:paraId="3C08169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D565D1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32.9% </w:t>
            </w:r>
          </w:p>
          <w:p w14:paraId="153E1FD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91/580)</w:t>
            </w:r>
          </w:p>
          <w:p w14:paraId="0B581E7A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E95D79B" w14:textId="62FDEA46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</w:t>
            </w:r>
            <w:r w:rsidR="003326B8" w:rsidRPr="00AB2F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7197D" w:rsidRPr="00AB2FED" w14:paraId="0CEFDF08" w14:textId="77777777" w:rsidTr="000D6C3F">
        <w:trPr>
          <w:trHeight w:val="333"/>
        </w:trPr>
        <w:tc>
          <w:tcPr>
            <w:tcW w:w="1981" w:type="dxa"/>
            <w:vAlign w:val="center"/>
          </w:tcPr>
          <w:p w14:paraId="0F0230EB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ts at home at birth</w:t>
            </w:r>
          </w:p>
        </w:tc>
        <w:tc>
          <w:tcPr>
            <w:tcW w:w="1987" w:type="dxa"/>
            <w:shd w:val="clear" w:color="auto" w:fill="auto"/>
          </w:tcPr>
          <w:p w14:paraId="621B6902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58.0% </w:t>
            </w:r>
          </w:p>
          <w:p w14:paraId="5098501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51/778)</w:t>
            </w:r>
          </w:p>
          <w:p w14:paraId="7E44439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BE1C02A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702" w:type="dxa"/>
            <w:shd w:val="clear" w:color="auto" w:fill="auto"/>
          </w:tcPr>
          <w:p w14:paraId="3E95C9AC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6.1% (850/1514)</w:t>
            </w:r>
          </w:p>
          <w:p w14:paraId="1366B11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5A47E85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56.7% </w:t>
            </w:r>
          </w:p>
          <w:p w14:paraId="729692E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30/582)</w:t>
            </w:r>
          </w:p>
          <w:p w14:paraId="158D7E0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029C177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37197D" w:rsidRPr="00AB2FED" w14:paraId="36D211F9" w14:textId="77777777" w:rsidTr="000D6C3F">
        <w:trPr>
          <w:trHeight w:val="333"/>
        </w:trPr>
        <w:tc>
          <w:tcPr>
            <w:tcW w:w="1981" w:type="dxa"/>
            <w:vAlign w:val="center"/>
          </w:tcPr>
          <w:p w14:paraId="694BDF7D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urrent chest infections (year 1)</w:t>
            </w:r>
          </w:p>
        </w:tc>
        <w:tc>
          <w:tcPr>
            <w:tcW w:w="1987" w:type="dxa"/>
          </w:tcPr>
          <w:p w14:paraId="1EC9B75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8.6% </w:t>
            </w:r>
          </w:p>
          <w:p w14:paraId="3B8B8B41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3/736)</w:t>
            </w:r>
          </w:p>
          <w:p w14:paraId="7369FFB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4853900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702" w:type="dxa"/>
          </w:tcPr>
          <w:p w14:paraId="45E87D2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.4% (101/1359)</w:t>
            </w:r>
          </w:p>
          <w:p w14:paraId="03163E4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60D07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7.1% </w:t>
            </w:r>
          </w:p>
          <w:p w14:paraId="282B0DF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9/551)</w:t>
            </w:r>
          </w:p>
          <w:p w14:paraId="16C2F92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0DC8473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37197D" w:rsidRPr="00AB2FED" w14:paraId="192452FB" w14:textId="77777777" w:rsidTr="000D6C3F">
        <w:trPr>
          <w:trHeight w:val="333"/>
        </w:trPr>
        <w:tc>
          <w:tcPr>
            <w:tcW w:w="1981" w:type="dxa"/>
            <w:shd w:val="clear" w:color="auto" w:fill="auto"/>
            <w:vAlign w:val="center"/>
          </w:tcPr>
          <w:p w14:paraId="340845B0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itive SPT (year 4)</w:t>
            </w:r>
          </w:p>
        </w:tc>
        <w:tc>
          <w:tcPr>
            <w:tcW w:w="1987" w:type="dxa"/>
          </w:tcPr>
          <w:p w14:paraId="3C664EAC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3.3% </w:t>
            </w:r>
          </w:p>
          <w:p w14:paraId="3BE4FF3E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4/617)</w:t>
            </w:r>
          </w:p>
          <w:p w14:paraId="5B20B06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01D7409" w14:textId="4211743E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</w:t>
            </w:r>
            <w:r w:rsidR="00051F21" w:rsidRPr="00AB2FE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2" w:type="dxa"/>
          </w:tcPr>
          <w:p w14:paraId="54F92B5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9.7%</w:t>
            </w:r>
          </w:p>
          <w:p w14:paraId="7600EA5E" w14:textId="32A54F2F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9</w:t>
            </w:r>
            <w:r w:rsidR="006B4CC0"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Pr="00AB2FED">
              <w:rPr>
                <w:rFonts w:ascii="Arial" w:hAnsi="Arial" w:cs="Arial"/>
                <w:sz w:val="20"/>
                <w:szCs w:val="20"/>
              </w:rPr>
              <w:t>/980)</w:t>
            </w:r>
          </w:p>
          <w:p w14:paraId="1C2C0DB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16D8CE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9.8% </w:t>
            </w:r>
          </w:p>
          <w:p w14:paraId="448840E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96/485)</w:t>
            </w:r>
          </w:p>
          <w:p w14:paraId="3A2FF275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C753FFA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37197D" w:rsidRPr="00AB2FED" w14:paraId="246A6319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21903603" w14:textId="0ADB7DB1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eeze at 10-years</w:t>
            </w:r>
          </w:p>
        </w:tc>
        <w:tc>
          <w:tcPr>
            <w:tcW w:w="1987" w:type="dxa"/>
          </w:tcPr>
          <w:p w14:paraId="3474C7D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6.0% </w:t>
            </w:r>
          </w:p>
          <w:p w14:paraId="7F243AA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03/783)</w:t>
            </w:r>
          </w:p>
          <w:p w14:paraId="2BEB22EA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76A7236D" w14:textId="2171AAF2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0</w:t>
            </w:r>
            <w:r w:rsidR="00675DAA" w:rsidRPr="00AB2F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2" w:type="dxa"/>
          </w:tcPr>
          <w:p w14:paraId="0507043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8.9% (259/1373)</w:t>
            </w:r>
          </w:p>
          <w:p w14:paraId="79385504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22616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2.1% </w:t>
            </w:r>
          </w:p>
          <w:p w14:paraId="1EFF9C7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27/575)</w:t>
            </w:r>
          </w:p>
          <w:p w14:paraId="4F213D5E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93C2BD5" w14:textId="20B7CFDF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</w:t>
            </w:r>
            <w:r w:rsidR="003C3BE0" w:rsidRPr="00AB2FE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7197D" w:rsidRPr="00AB2FED" w14:paraId="62F4ABE9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20686BF5" w14:textId="46AE5C34" w:rsidR="0037197D" w:rsidRPr="00AB2FED" w:rsidRDefault="0037197D" w:rsidP="003719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sthma at 10-years </w:t>
            </w:r>
          </w:p>
        </w:tc>
        <w:tc>
          <w:tcPr>
            <w:tcW w:w="1987" w:type="dxa"/>
          </w:tcPr>
          <w:p w14:paraId="6102607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9.9% </w:t>
            </w:r>
          </w:p>
          <w:p w14:paraId="333C3DA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56/781)</w:t>
            </w:r>
          </w:p>
          <w:p w14:paraId="291609E2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D85F140" w14:textId="2A14079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0</w:t>
            </w:r>
            <w:r w:rsidR="00667ED5" w:rsidRPr="00AB2FE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26850F6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4.7% (201/1368)</w:t>
            </w:r>
          </w:p>
          <w:p w14:paraId="59AC8C2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8994A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7.4% </w:t>
            </w:r>
          </w:p>
          <w:p w14:paraId="781988E3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00/575)</w:t>
            </w:r>
          </w:p>
          <w:p w14:paraId="06A556B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FFC73D7" w14:textId="5D73F762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</w:t>
            </w:r>
            <w:r w:rsidR="00AE13E8" w:rsidRPr="00AB2F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37197D" w:rsidRPr="00AB2FED" w14:paraId="31A749BA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5F73FB4F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opic status at 10-years</w:t>
            </w:r>
          </w:p>
        </w:tc>
        <w:tc>
          <w:tcPr>
            <w:tcW w:w="1987" w:type="dxa"/>
          </w:tcPr>
          <w:p w14:paraId="7F7CF49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9.9% </w:t>
            </w:r>
          </w:p>
          <w:p w14:paraId="77C03E7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33/780)</w:t>
            </w:r>
          </w:p>
          <w:p w14:paraId="25292D94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37C65238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 .16</w:t>
            </w:r>
          </w:p>
        </w:tc>
        <w:tc>
          <w:tcPr>
            <w:tcW w:w="1702" w:type="dxa"/>
          </w:tcPr>
          <w:p w14:paraId="4E4D04C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6.9% (279/1036)</w:t>
            </w:r>
          </w:p>
          <w:p w14:paraId="7BBE6A9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9769A5" w14:textId="77777777" w:rsidR="00A4351F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7.0% </w:t>
            </w:r>
          </w:p>
          <w:p w14:paraId="530B0FB2" w14:textId="44E6480A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6/540)</w:t>
            </w:r>
          </w:p>
          <w:p w14:paraId="6A660364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69D0A76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37197D" w:rsidRPr="00AB2FED" w14:paraId="1DCE7981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79C43DE2" w14:textId="51666E84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eeze at 18-years</w:t>
            </w:r>
          </w:p>
        </w:tc>
        <w:tc>
          <w:tcPr>
            <w:tcW w:w="1987" w:type="dxa"/>
          </w:tcPr>
          <w:p w14:paraId="7886F4B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8.6% </w:t>
            </w:r>
          </w:p>
          <w:p w14:paraId="6C672D27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08/727)</w:t>
            </w:r>
          </w:p>
          <w:p w14:paraId="4D3C2A2D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82AE7AD" w14:textId="61AA9159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</w:t>
            </w:r>
            <w:r w:rsidR="000F5136" w:rsidRPr="00AB2F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41069DD5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2.4% (294/1312)</w:t>
            </w:r>
          </w:p>
          <w:p w14:paraId="35E1C0E2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B1630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3.6% </w:t>
            </w:r>
          </w:p>
          <w:p w14:paraId="20312E4F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38/584)</w:t>
            </w:r>
          </w:p>
          <w:p w14:paraId="19CA3E9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ED072BB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7197D" w:rsidRPr="00AB2FED" w14:paraId="7CC9EBC4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15181039" w14:textId="6796E38A" w:rsidR="0037197D" w:rsidRPr="00AB2FED" w:rsidRDefault="0037197D" w:rsidP="003719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sthma at 18-years </w:t>
            </w:r>
          </w:p>
        </w:tc>
        <w:tc>
          <w:tcPr>
            <w:tcW w:w="1987" w:type="dxa"/>
          </w:tcPr>
          <w:p w14:paraId="573323B0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3.4% </w:t>
            </w:r>
          </w:p>
          <w:p w14:paraId="5FECEDA1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69/723)</w:t>
            </w:r>
          </w:p>
          <w:p w14:paraId="1F65196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048C24B7" w14:textId="09C6D921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</w:t>
            </w:r>
            <w:r w:rsidR="004A6EA4" w:rsidRPr="00AB2F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0F693EF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7.7% (231/1305)</w:t>
            </w:r>
          </w:p>
          <w:p w14:paraId="53A19CAA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04072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9.3% </w:t>
            </w:r>
          </w:p>
          <w:p w14:paraId="0793B532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13/585)</w:t>
            </w:r>
          </w:p>
          <w:p w14:paraId="489AF80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C2A45EF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37197D" w:rsidRPr="00AB2FED" w14:paraId="6064B69C" w14:textId="77777777" w:rsidTr="000D6C3F">
        <w:trPr>
          <w:trHeight w:val="333"/>
        </w:trPr>
        <w:tc>
          <w:tcPr>
            <w:tcW w:w="1981" w:type="dxa"/>
            <w:shd w:val="clear" w:color="auto" w:fill="auto"/>
          </w:tcPr>
          <w:p w14:paraId="6966A77A" w14:textId="77777777" w:rsidR="0037197D" w:rsidRPr="00AB2FED" w:rsidRDefault="0037197D" w:rsidP="00371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opic status at 18-years</w:t>
            </w:r>
          </w:p>
        </w:tc>
        <w:tc>
          <w:tcPr>
            <w:tcW w:w="1987" w:type="dxa"/>
          </w:tcPr>
          <w:p w14:paraId="2233D51B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44.0% </w:t>
            </w:r>
          </w:p>
          <w:p w14:paraId="398321DC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44/555)</w:t>
            </w:r>
          </w:p>
          <w:p w14:paraId="76B6BF7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5BDC7AE5" w14:textId="77777777" w:rsidR="0037197D" w:rsidRPr="00AB2FED" w:rsidRDefault="0037197D" w:rsidP="0037197D">
            <w:pPr>
              <w:tabs>
                <w:tab w:val="left" w:pos="517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702" w:type="dxa"/>
          </w:tcPr>
          <w:p w14:paraId="44EA9EE8" w14:textId="77777777" w:rsidR="00A4351F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41.2% </w:t>
            </w:r>
          </w:p>
          <w:p w14:paraId="3463796F" w14:textId="2D3427E1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51/851)</w:t>
            </w:r>
          </w:p>
          <w:p w14:paraId="673673C9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04C568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40.7% </w:t>
            </w:r>
          </w:p>
          <w:p w14:paraId="6515E306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31/567)</w:t>
            </w:r>
          </w:p>
          <w:p w14:paraId="13B33885" w14:textId="77777777" w:rsidR="0037197D" w:rsidRPr="00AB2FED" w:rsidRDefault="0037197D" w:rsidP="003719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D8C09E6" w14:textId="77777777" w:rsidR="0037197D" w:rsidRPr="00AB2FED" w:rsidRDefault="0037197D" w:rsidP="003719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</w:tbl>
    <w:p w14:paraId="5AE0E438" w14:textId="32D80008" w:rsidR="008D557D" w:rsidRPr="00AB2FED" w:rsidRDefault="008D557D">
      <w:pPr>
        <w:rPr>
          <w:rFonts w:ascii="Arial" w:hAnsi="Arial" w:cs="Arial"/>
          <w:b/>
          <w:bCs/>
          <w:sz w:val="20"/>
          <w:szCs w:val="20"/>
          <w:lang w:eastAsia="en-US"/>
        </w:rPr>
      </w:pPr>
    </w:p>
    <w:p w14:paraId="52849FCE" w14:textId="3559AC97" w:rsidR="002C63F7" w:rsidRPr="00AB2FED" w:rsidRDefault="002C63F7" w:rsidP="002C63F7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 xml:space="preserve">Note: </w:t>
      </w:r>
      <w:r w:rsidR="00F36E16" w:rsidRPr="00AB2FED">
        <w:rPr>
          <w:rFonts w:ascii="Arial" w:hAnsi="Arial" w:cs="Arial"/>
          <w:sz w:val="20"/>
          <w:szCs w:val="20"/>
        </w:rPr>
        <w:t>One sample</w:t>
      </w:r>
      <w:r w:rsidRPr="00AB2FED">
        <w:rPr>
          <w:rFonts w:ascii="Arial" w:hAnsi="Arial" w:cs="Arial"/>
          <w:sz w:val="20"/>
          <w:szCs w:val="20"/>
        </w:rPr>
        <w:t xml:space="preserve"> test </w:t>
      </w:r>
      <w:r w:rsidR="00F36E16" w:rsidRPr="00AB2FED">
        <w:rPr>
          <w:rFonts w:ascii="Arial" w:hAnsi="Arial" w:cs="Arial"/>
          <w:sz w:val="20"/>
          <w:szCs w:val="20"/>
        </w:rPr>
        <w:t xml:space="preserve">for proportion </w:t>
      </w:r>
      <w:r w:rsidRPr="00AB2FED">
        <w:rPr>
          <w:rFonts w:ascii="Arial" w:hAnsi="Arial" w:cs="Arial"/>
          <w:sz w:val="20"/>
          <w:szCs w:val="20"/>
        </w:rPr>
        <w:t xml:space="preserve">were performed for each </w:t>
      </w:r>
      <w:r w:rsidR="00CB3F0A" w:rsidRPr="00AB2FED">
        <w:rPr>
          <w:rFonts w:ascii="Arial" w:hAnsi="Arial" w:cs="Arial"/>
          <w:sz w:val="20"/>
          <w:szCs w:val="20"/>
        </w:rPr>
        <w:t xml:space="preserve">categorical </w:t>
      </w:r>
      <w:r w:rsidRPr="00AB2FED">
        <w:rPr>
          <w:rFonts w:ascii="Arial" w:hAnsi="Arial" w:cs="Arial"/>
          <w:sz w:val="20"/>
          <w:szCs w:val="20"/>
        </w:rPr>
        <w:t>characteristic</w:t>
      </w:r>
      <w:r w:rsidR="00175503" w:rsidRPr="00AB2FED">
        <w:rPr>
          <w:rFonts w:ascii="Arial" w:hAnsi="Arial" w:cs="Arial"/>
          <w:sz w:val="20"/>
          <w:szCs w:val="20"/>
        </w:rPr>
        <w:t xml:space="preserve"> to assess if those who underwent methacholine BCT are different in key characteristics</w:t>
      </w:r>
      <w:r w:rsidR="000504BB" w:rsidRPr="00AB2FED">
        <w:rPr>
          <w:rFonts w:ascii="Arial" w:hAnsi="Arial" w:cs="Arial"/>
          <w:sz w:val="20"/>
          <w:szCs w:val="20"/>
        </w:rPr>
        <w:t xml:space="preserve"> to the whole cohort</w:t>
      </w:r>
      <w:r w:rsidRPr="00AB2FED">
        <w:rPr>
          <w:rFonts w:ascii="Arial" w:hAnsi="Arial" w:cs="Arial"/>
          <w:sz w:val="20"/>
          <w:szCs w:val="20"/>
        </w:rPr>
        <w:t xml:space="preserve">.  </w:t>
      </w:r>
    </w:p>
    <w:p w14:paraId="44F3754E" w14:textId="77777777" w:rsidR="002C63F7" w:rsidRPr="00AB2FED" w:rsidRDefault="002C63F7" w:rsidP="002C63F7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 xml:space="preserve">*P-value for significance is 0.05. </w:t>
      </w:r>
    </w:p>
    <w:p w14:paraId="1A2DF489" w14:textId="77777777" w:rsidR="00D20F63" w:rsidRPr="00AB2FED" w:rsidRDefault="00D20F63">
      <w:pPr>
        <w:rPr>
          <w:rFonts w:ascii="Arial" w:hAnsi="Arial" w:cs="Arial"/>
          <w:sz w:val="20"/>
          <w:szCs w:val="20"/>
        </w:rPr>
      </w:pPr>
    </w:p>
    <w:p w14:paraId="358E47B4" w14:textId="77777777" w:rsidR="0037197D" w:rsidRPr="00AB2FED" w:rsidRDefault="0037197D">
      <w:pPr>
        <w:rPr>
          <w:rFonts w:ascii="Arial" w:hAnsi="Arial" w:cs="Arial"/>
          <w:sz w:val="20"/>
          <w:szCs w:val="20"/>
        </w:rPr>
      </w:pPr>
    </w:p>
    <w:p w14:paraId="6865A2BF" w14:textId="483DCFC8" w:rsidR="007E0B3C" w:rsidRPr="00AB2FED" w:rsidRDefault="007E0B3C" w:rsidP="007E0B3C">
      <w:pPr>
        <w:rPr>
          <w:rFonts w:ascii="Arial" w:hAnsi="Arial" w:cs="Arial"/>
          <w:sz w:val="22"/>
          <w:szCs w:val="22"/>
          <w:lang w:eastAsia="en-US"/>
        </w:rPr>
      </w:pPr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t xml:space="preserve">Table </w:t>
      </w:r>
      <w:r w:rsidR="00295245" w:rsidRPr="00AB2FED">
        <w:rPr>
          <w:rFonts w:ascii="Arial" w:hAnsi="Arial" w:cs="Arial"/>
          <w:b/>
          <w:bCs/>
          <w:sz w:val="22"/>
          <w:szCs w:val="22"/>
          <w:lang w:eastAsia="en-US"/>
        </w:rPr>
        <w:t>E</w:t>
      </w:r>
      <w:r w:rsidR="00924662" w:rsidRPr="00AB2FED">
        <w:rPr>
          <w:rFonts w:ascii="Arial" w:hAnsi="Arial" w:cs="Arial"/>
          <w:b/>
          <w:bCs/>
          <w:sz w:val="22"/>
          <w:szCs w:val="22"/>
          <w:lang w:eastAsia="en-US"/>
        </w:rPr>
        <w:t>3</w:t>
      </w:r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t>.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Characteristics of the 406 included participants at 10 and 18-years stratified by 10-year </w:t>
      </w:r>
      <w:r w:rsidR="00561276">
        <w:rPr>
          <w:rFonts w:ascii="Arial" w:hAnsi="Arial" w:cs="Arial"/>
          <w:sz w:val="22"/>
          <w:szCs w:val="22"/>
          <w:lang w:eastAsia="en-US"/>
        </w:rPr>
        <w:t>airway</w:t>
      </w:r>
      <w:r w:rsidR="00306A84" w:rsidRPr="00AB2FED">
        <w:rPr>
          <w:rFonts w:ascii="Arial" w:hAnsi="Arial" w:cs="Arial"/>
          <w:sz w:val="22"/>
          <w:szCs w:val="22"/>
          <w:lang w:eastAsia="en-US"/>
        </w:rPr>
        <w:t xml:space="preserve"> hyperresponsiveness (</w:t>
      </w:r>
      <w:r w:rsidR="00561276">
        <w:rPr>
          <w:rFonts w:ascii="Arial" w:hAnsi="Arial" w:cs="Arial"/>
          <w:sz w:val="22"/>
          <w:szCs w:val="22"/>
          <w:lang w:eastAsia="en-US"/>
        </w:rPr>
        <w:t>AHR</w:t>
      </w:r>
      <w:r w:rsidR="00306A84" w:rsidRPr="00AB2FED">
        <w:rPr>
          <w:rFonts w:ascii="Arial" w:hAnsi="Arial" w:cs="Arial"/>
          <w:sz w:val="22"/>
          <w:szCs w:val="22"/>
          <w:lang w:eastAsia="en-US"/>
        </w:rPr>
        <w:t>)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status.  </w:t>
      </w:r>
    </w:p>
    <w:tbl>
      <w:tblPr>
        <w:tblStyle w:val="TableGrid"/>
        <w:tblpPr w:leftFromText="141" w:rightFromText="141" w:vertAnchor="text" w:horzAnchor="margin" w:tblpY="89"/>
        <w:tblW w:w="9351" w:type="dxa"/>
        <w:tblLayout w:type="fixed"/>
        <w:tblLook w:val="04A0" w:firstRow="1" w:lastRow="0" w:firstColumn="1" w:lastColumn="0" w:noHBand="0" w:noVBand="1"/>
      </w:tblPr>
      <w:tblGrid>
        <w:gridCol w:w="2607"/>
        <w:gridCol w:w="2537"/>
        <w:gridCol w:w="2539"/>
        <w:gridCol w:w="1668"/>
      </w:tblGrid>
      <w:tr w:rsidR="007E0B3C" w:rsidRPr="00AB2FED" w14:paraId="242A25C0" w14:textId="77777777" w:rsidTr="00BC040A">
        <w:trPr>
          <w:trHeight w:val="300"/>
        </w:trPr>
        <w:tc>
          <w:tcPr>
            <w:tcW w:w="2607" w:type="dxa"/>
            <w:shd w:val="clear" w:color="auto" w:fill="E7E6E6" w:themeFill="background2"/>
          </w:tcPr>
          <w:p w14:paraId="1E216AC1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  <w:p w14:paraId="03094123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f categorical</w:t>
            </w:r>
          </w:p>
          <w:p w14:paraId="15149916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 (n/N)</w:t>
            </w:r>
          </w:p>
          <w:p w14:paraId="52418B67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f numeric</w:t>
            </w:r>
          </w:p>
          <w:p w14:paraId="378DD7EB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ean (SD) 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7A1229E" w14:textId="0659056D" w:rsidR="007E0B3C" w:rsidRPr="00AB2FED" w:rsidRDefault="007E0B3C" w:rsidP="00BC04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-years </w:t>
            </w:r>
          </w:p>
          <w:p w14:paraId="5BB9F5D7" w14:textId="3A6012C7" w:rsidR="007E0B3C" w:rsidRPr="00AB2FED" w:rsidRDefault="007E0B3C" w:rsidP="00BC04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8192F45" w14:textId="2031CAF1" w:rsidR="007E0B3C" w:rsidRPr="00AB2FED" w:rsidRDefault="007E0B3C" w:rsidP="00BC04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out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-years</w:t>
            </w:r>
          </w:p>
          <w:p w14:paraId="49372EB3" w14:textId="12BD3CCE" w:rsidR="007E0B3C" w:rsidRPr="00AB2FED" w:rsidRDefault="007E0B3C" w:rsidP="00BC04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07718D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  <w:p w14:paraId="699C16F8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0B3C" w:rsidRPr="00AB2FED" w14:paraId="0109FA01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7FF701AD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  <w:p w14:paraId="42083C43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537" w:type="dxa"/>
            <w:shd w:val="clear" w:color="auto" w:fill="auto"/>
          </w:tcPr>
          <w:p w14:paraId="50FCBE4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0.6%</w:t>
            </w:r>
          </w:p>
          <w:p w14:paraId="0B1C0E13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5/89)</w:t>
            </w:r>
          </w:p>
        </w:tc>
        <w:tc>
          <w:tcPr>
            <w:tcW w:w="2539" w:type="dxa"/>
          </w:tcPr>
          <w:p w14:paraId="4E549A6F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1EB5829F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58/316)</w:t>
            </w:r>
          </w:p>
        </w:tc>
        <w:tc>
          <w:tcPr>
            <w:tcW w:w="1668" w:type="dxa"/>
          </w:tcPr>
          <w:p w14:paraId="3460CFA0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7E0B3C" w:rsidRPr="00AB2FED" w14:paraId="77F5CCD2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7D32EE2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Low socioeconomic level at 10-years</w:t>
            </w:r>
          </w:p>
        </w:tc>
        <w:tc>
          <w:tcPr>
            <w:tcW w:w="2537" w:type="dxa"/>
            <w:shd w:val="clear" w:color="auto" w:fill="auto"/>
          </w:tcPr>
          <w:p w14:paraId="0BBA809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3.6%</w:t>
            </w:r>
          </w:p>
          <w:p w14:paraId="0CE44806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2/88)</w:t>
            </w:r>
          </w:p>
        </w:tc>
        <w:tc>
          <w:tcPr>
            <w:tcW w:w="2539" w:type="dxa"/>
          </w:tcPr>
          <w:p w14:paraId="2CABCAE0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2.2%</w:t>
            </w:r>
          </w:p>
          <w:p w14:paraId="5592ABCC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0/316</w:t>
            </w:r>
          </w:p>
        </w:tc>
        <w:tc>
          <w:tcPr>
            <w:tcW w:w="1668" w:type="dxa"/>
          </w:tcPr>
          <w:p w14:paraId="76D5825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E0B3C" w:rsidRPr="00AB2FED" w14:paraId="6B6797F6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BBF7B51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assive tobacco smoking at 10-year</w:t>
            </w:r>
          </w:p>
        </w:tc>
        <w:tc>
          <w:tcPr>
            <w:tcW w:w="2537" w:type="dxa"/>
            <w:shd w:val="clear" w:color="auto" w:fill="auto"/>
          </w:tcPr>
          <w:p w14:paraId="6BEAA2F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1.2%</w:t>
            </w:r>
          </w:p>
          <w:p w14:paraId="237B0E6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4/77)</w:t>
            </w:r>
          </w:p>
        </w:tc>
        <w:tc>
          <w:tcPr>
            <w:tcW w:w="2539" w:type="dxa"/>
          </w:tcPr>
          <w:p w14:paraId="42E4B7F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1.4%</w:t>
            </w:r>
          </w:p>
          <w:p w14:paraId="5B729F86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8/285</w:t>
            </w:r>
          </w:p>
        </w:tc>
        <w:tc>
          <w:tcPr>
            <w:tcW w:w="1668" w:type="dxa"/>
          </w:tcPr>
          <w:p w14:paraId="575ED03D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7E0B3C" w:rsidRPr="00AB2FED" w14:paraId="5F081417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03DB67A" w14:textId="44AA8944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Wheeze at 10-years</w:t>
            </w:r>
          </w:p>
        </w:tc>
        <w:tc>
          <w:tcPr>
            <w:tcW w:w="2537" w:type="dxa"/>
            <w:shd w:val="clear" w:color="auto" w:fill="auto"/>
          </w:tcPr>
          <w:p w14:paraId="5A8E0E68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0.7%</w:t>
            </w:r>
          </w:p>
          <w:p w14:paraId="16CB8C7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4/89)</w:t>
            </w:r>
          </w:p>
        </w:tc>
        <w:tc>
          <w:tcPr>
            <w:tcW w:w="2539" w:type="dxa"/>
          </w:tcPr>
          <w:p w14:paraId="19D7990E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8.3%</w:t>
            </w:r>
          </w:p>
          <w:p w14:paraId="7F1764EE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6/317</w:t>
            </w:r>
          </w:p>
        </w:tc>
        <w:tc>
          <w:tcPr>
            <w:tcW w:w="1668" w:type="dxa"/>
          </w:tcPr>
          <w:p w14:paraId="3F87FD2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2459164F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53F79C68" w14:textId="5D60CD98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Asthma at 10-years</w:t>
            </w:r>
          </w:p>
        </w:tc>
        <w:tc>
          <w:tcPr>
            <w:tcW w:w="2537" w:type="dxa"/>
            <w:shd w:val="clear" w:color="auto" w:fill="auto"/>
          </w:tcPr>
          <w:p w14:paraId="5D382AC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7.2%</w:t>
            </w:r>
          </w:p>
          <w:p w14:paraId="4ECD1A4F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2/89)</w:t>
            </w:r>
          </w:p>
        </w:tc>
        <w:tc>
          <w:tcPr>
            <w:tcW w:w="2539" w:type="dxa"/>
          </w:tcPr>
          <w:p w14:paraId="2D772DA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   14.8%</w:t>
            </w:r>
          </w:p>
          <w:p w14:paraId="501E46A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7/317)</w:t>
            </w:r>
          </w:p>
        </w:tc>
        <w:tc>
          <w:tcPr>
            <w:tcW w:w="1668" w:type="dxa"/>
          </w:tcPr>
          <w:p w14:paraId="3489C50B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69E8E858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8B989FA" w14:textId="7C9F5EDA" w:rsidR="007E0B3C" w:rsidRPr="00AB2FED" w:rsidRDefault="003D38B5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7E0B3C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hinitis at 10-years</w:t>
            </w:r>
          </w:p>
        </w:tc>
        <w:tc>
          <w:tcPr>
            <w:tcW w:w="2537" w:type="dxa"/>
            <w:shd w:val="clear" w:color="auto" w:fill="auto"/>
          </w:tcPr>
          <w:p w14:paraId="50EEF4E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4.8%</w:t>
            </w:r>
          </w:p>
          <w:p w14:paraId="7A369E9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1/89)</w:t>
            </w:r>
          </w:p>
        </w:tc>
        <w:tc>
          <w:tcPr>
            <w:tcW w:w="2539" w:type="dxa"/>
          </w:tcPr>
          <w:p w14:paraId="1C6E915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7.8%</w:t>
            </w:r>
          </w:p>
          <w:p w14:paraId="58CAC74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6/315)</w:t>
            </w:r>
          </w:p>
        </w:tc>
        <w:tc>
          <w:tcPr>
            <w:tcW w:w="1668" w:type="dxa"/>
          </w:tcPr>
          <w:p w14:paraId="764C586B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3EC1F87F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7267254" w14:textId="0906BC0C" w:rsidR="007E0B3C" w:rsidRPr="00AB2FED" w:rsidRDefault="003D38B5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7E0B3C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czema at 10-years</w:t>
            </w:r>
          </w:p>
        </w:tc>
        <w:tc>
          <w:tcPr>
            <w:tcW w:w="2537" w:type="dxa"/>
            <w:shd w:val="clear" w:color="auto" w:fill="auto"/>
          </w:tcPr>
          <w:p w14:paraId="08FCCBBF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8.1%</w:t>
            </w:r>
          </w:p>
          <w:p w14:paraId="65211FF2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5/89)</w:t>
            </w:r>
          </w:p>
        </w:tc>
        <w:tc>
          <w:tcPr>
            <w:tcW w:w="2539" w:type="dxa"/>
          </w:tcPr>
          <w:p w14:paraId="42D384A5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9.6%</w:t>
            </w:r>
          </w:p>
          <w:p w14:paraId="47947FD7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2/316</w:t>
            </w:r>
          </w:p>
        </w:tc>
        <w:tc>
          <w:tcPr>
            <w:tcW w:w="1668" w:type="dxa"/>
          </w:tcPr>
          <w:p w14:paraId="26F9230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7E0B3C" w:rsidRPr="00AB2FED" w14:paraId="2CD8B6F1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3266ED04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Atopic status at 10-years</w:t>
            </w:r>
          </w:p>
        </w:tc>
        <w:tc>
          <w:tcPr>
            <w:tcW w:w="2537" w:type="dxa"/>
            <w:shd w:val="clear" w:color="auto" w:fill="auto"/>
          </w:tcPr>
          <w:p w14:paraId="319F73DE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1.8%</w:t>
            </w:r>
          </w:p>
          <w:p w14:paraId="4D2CD51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5/89)</w:t>
            </w:r>
          </w:p>
        </w:tc>
        <w:tc>
          <w:tcPr>
            <w:tcW w:w="2539" w:type="dxa"/>
          </w:tcPr>
          <w:p w14:paraId="4BF73A67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2.2%</w:t>
            </w:r>
          </w:p>
          <w:p w14:paraId="66886EF6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0/316)</w:t>
            </w:r>
          </w:p>
        </w:tc>
        <w:tc>
          <w:tcPr>
            <w:tcW w:w="1668" w:type="dxa"/>
          </w:tcPr>
          <w:p w14:paraId="1B15C2A3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1B0A04CF" w14:textId="77777777" w:rsidTr="00BC040A">
        <w:trPr>
          <w:trHeight w:val="331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0EEF938" w14:textId="6268CCBC" w:rsidR="007E0B3C" w:rsidRPr="00AB2FED" w:rsidRDefault="003D38B5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="007E0B3C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nhaled corticosteroids at 10-years</w:t>
            </w:r>
          </w:p>
        </w:tc>
        <w:tc>
          <w:tcPr>
            <w:tcW w:w="2537" w:type="dxa"/>
            <w:shd w:val="clear" w:color="auto" w:fill="auto"/>
          </w:tcPr>
          <w:p w14:paraId="3ADB9FA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1687A58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3/86)</w:t>
            </w:r>
          </w:p>
        </w:tc>
        <w:tc>
          <w:tcPr>
            <w:tcW w:w="2539" w:type="dxa"/>
          </w:tcPr>
          <w:p w14:paraId="6CE4FA50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4.8%</w:t>
            </w:r>
          </w:p>
          <w:p w14:paraId="2763AE9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7/317)</w:t>
            </w:r>
          </w:p>
        </w:tc>
        <w:tc>
          <w:tcPr>
            <w:tcW w:w="1668" w:type="dxa"/>
          </w:tcPr>
          <w:p w14:paraId="362DEDD6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1CB73499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6A673969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L)</w:t>
            </w:r>
          </w:p>
          <w:p w14:paraId="15126489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7DA7AB1D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537" w:type="dxa"/>
            <w:shd w:val="clear" w:color="auto" w:fill="auto"/>
          </w:tcPr>
          <w:p w14:paraId="245C857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91</w:t>
            </w:r>
          </w:p>
          <w:p w14:paraId="0C7867D2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25)</w:t>
            </w:r>
          </w:p>
        </w:tc>
        <w:tc>
          <w:tcPr>
            <w:tcW w:w="2539" w:type="dxa"/>
            <w:shd w:val="clear" w:color="auto" w:fill="auto"/>
          </w:tcPr>
          <w:p w14:paraId="02338B0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04</w:t>
            </w:r>
          </w:p>
          <w:p w14:paraId="0E68632F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1668" w:type="dxa"/>
            <w:shd w:val="clear" w:color="auto" w:fill="auto"/>
          </w:tcPr>
          <w:p w14:paraId="55B1AFEF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4D1EBB29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3B69A414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VC (L)</w:t>
            </w:r>
          </w:p>
          <w:p w14:paraId="5EC86C94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49FA5763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537" w:type="dxa"/>
            <w:shd w:val="clear" w:color="auto" w:fill="auto"/>
          </w:tcPr>
          <w:p w14:paraId="23F740D7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24</w:t>
            </w:r>
          </w:p>
          <w:p w14:paraId="5F7F43B5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  <w:tc>
          <w:tcPr>
            <w:tcW w:w="2539" w:type="dxa"/>
            <w:shd w:val="clear" w:color="auto" w:fill="auto"/>
          </w:tcPr>
          <w:p w14:paraId="30555B2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30</w:t>
            </w:r>
          </w:p>
          <w:p w14:paraId="5596F6A8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7)</w:t>
            </w:r>
          </w:p>
        </w:tc>
        <w:tc>
          <w:tcPr>
            <w:tcW w:w="1668" w:type="dxa"/>
            <w:shd w:val="clear" w:color="auto" w:fill="auto"/>
          </w:tcPr>
          <w:p w14:paraId="1B815ECE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7E0B3C" w:rsidRPr="00AB2FED" w14:paraId="5938C70D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EFEE1D2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FVC (%) </w:t>
            </w:r>
          </w:p>
          <w:p w14:paraId="032A0B89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7F093CDD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537" w:type="dxa"/>
            <w:shd w:val="clear" w:color="auto" w:fill="auto"/>
          </w:tcPr>
          <w:p w14:paraId="2070F00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5</w:t>
            </w:r>
          </w:p>
          <w:p w14:paraId="27B55C8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2539" w:type="dxa"/>
            <w:shd w:val="clear" w:color="auto" w:fill="auto"/>
          </w:tcPr>
          <w:p w14:paraId="73AB0639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9</w:t>
            </w:r>
          </w:p>
          <w:p w14:paraId="031AA37C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668" w:type="dxa"/>
            <w:shd w:val="clear" w:color="auto" w:fill="auto"/>
          </w:tcPr>
          <w:p w14:paraId="2FFE7961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8353F5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3B8B7DA7" w14:textId="77777777" w:rsidTr="00BC040A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723930E2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F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5-75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7155546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28752BFB" w14:textId="77777777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537" w:type="dxa"/>
            <w:shd w:val="clear" w:color="auto" w:fill="auto"/>
          </w:tcPr>
          <w:p w14:paraId="322515F3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09</w:t>
            </w:r>
          </w:p>
          <w:p w14:paraId="53C7D5FB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4)</w:t>
            </w:r>
          </w:p>
        </w:tc>
        <w:tc>
          <w:tcPr>
            <w:tcW w:w="2539" w:type="dxa"/>
            <w:shd w:val="clear" w:color="auto" w:fill="auto"/>
          </w:tcPr>
          <w:p w14:paraId="3468DBB2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47</w:t>
            </w:r>
          </w:p>
          <w:p w14:paraId="35C10984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4)</w:t>
            </w:r>
          </w:p>
        </w:tc>
        <w:tc>
          <w:tcPr>
            <w:tcW w:w="1668" w:type="dxa"/>
            <w:shd w:val="clear" w:color="auto" w:fill="auto"/>
          </w:tcPr>
          <w:p w14:paraId="4996DC3A" w14:textId="7777777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2EAC" w:rsidRPr="00AB2FED" w14:paraId="1C5BE417" w14:textId="77777777" w:rsidTr="008A38CE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50943615" w14:textId="77777777" w:rsidR="004C2EAC" w:rsidRPr="00AB2FED" w:rsidRDefault="004C2EAC" w:rsidP="004C2EA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21855A" w14:textId="314336B3" w:rsidR="004C2EAC" w:rsidRPr="00AB2FED" w:rsidRDefault="004C2EAC" w:rsidP="004C2E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8-years </w:t>
            </w:r>
          </w:p>
          <w:p w14:paraId="60EBB704" w14:textId="7FA3CF1F" w:rsidR="004C2EAC" w:rsidRPr="00AB2FED" w:rsidRDefault="004C2EAC" w:rsidP="004C2E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1305007" w14:textId="7A963EE0" w:rsidR="004C2EAC" w:rsidRPr="00AB2FED" w:rsidRDefault="004C2EAC" w:rsidP="004C2E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out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8-years</w:t>
            </w:r>
          </w:p>
          <w:p w14:paraId="4DD90A2A" w14:textId="0E83C9F5" w:rsidR="004C2EAC" w:rsidRPr="00AB2FED" w:rsidRDefault="004C2EAC" w:rsidP="004C2E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4A1F4F1" w14:textId="77777777" w:rsidR="004C2EAC" w:rsidRPr="00AB2FED" w:rsidRDefault="004C2EAC" w:rsidP="004C2E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  <w:p w14:paraId="1A67D4D0" w14:textId="77777777" w:rsidR="004C2EAC" w:rsidRPr="00AB2FED" w:rsidRDefault="004C2EAC" w:rsidP="004C2E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77F" w:rsidRPr="00AB2FED" w14:paraId="297D5BBC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57CF12ED" w14:textId="695D8430" w:rsidR="0033177F" w:rsidRPr="00AB2FED" w:rsidDel="004C2EAC" w:rsidRDefault="0033177F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2537" w:type="dxa"/>
            <w:shd w:val="clear" w:color="auto" w:fill="auto"/>
          </w:tcPr>
          <w:p w14:paraId="3E15FCC4" w14:textId="09351790" w:rsidR="0033177F" w:rsidRPr="00AB2FED" w:rsidRDefault="00A41DC5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7.6% (10/21)</w:t>
            </w:r>
          </w:p>
        </w:tc>
        <w:tc>
          <w:tcPr>
            <w:tcW w:w="2539" w:type="dxa"/>
          </w:tcPr>
          <w:p w14:paraId="6C8ECFE8" w14:textId="3B31E7B4" w:rsidR="0033177F" w:rsidRPr="00AB2FED" w:rsidRDefault="00C84163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0.1% (</w:t>
            </w:r>
            <w:r w:rsidR="00A41DC5" w:rsidRPr="00AB2FED">
              <w:rPr>
                <w:rFonts w:ascii="Arial" w:hAnsi="Arial" w:cs="Arial"/>
                <w:sz w:val="20"/>
                <w:szCs w:val="20"/>
              </w:rPr>
              <w:t>193/385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3DCAD5EB" w14:textId="46351935" w:rsidR="0033177F" w:rsidRPr="00AB2FED" w:rsidRDefault="0010072F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3177F" w:rsidRPr="00AB2FED" w14:paraId="4C9B1A8C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747A75C6" w14:textId="6F57AAFD" w:rsidR="0033177F" w:rsidRPr="00AB2FED" w:rsidDel="004C2EAC" w:rsidRDefault="00216D61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moking (personal)</w:t>
            </w:r>
          </w:p>
        </w:tc>
        <w:tc>
          <w:tcPr>
            <w:tcW w:w="2537" w:type="dxa"/>
            <w:shd w:val="clear" w:color="auto" w:fill="auto"/>
          </w:tcPr>
          <w:p w14:paraId="19052E55" w14:textId="1A1F5CA9" w:rsidR="0033177F" w:rsidRPr="00AB2FED" w:rsidRDefault="009F5906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9</w:t>
            </w:r>
            <w:r w:rsidR="006E04A2"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Pr="00AB2FED">
              <w:rPr>
                <w:rFonts w:ascii="Arial" w:hAnsi="Arial" w:cs="Arial"/>
                <w:sz w:val="20"/>
                <w:szCs w:val="20"/>
              </w:rPr>
              <w:t>4</w:t>
            </w:r>
            <w:r w:rsidR="006E04A2" w:rsidRPr="00AB2FED">
              <w:rPr>
                <w:rFonts w:ascii="Arial" w:hAnsi="Arial" w:cs="Arial"/>
                <w:sz w:val="20"/>
                <w:szCs w:val="20"/>
              </w:rPr>
              <w:t>% (</w:t>
            </w:r>
            <w:r w:rsidRPr="00AB2FED">
              <w:rPr>
                <w:rFonts w:ascii="Arial" w:hAnsi="Arial" w:cs="Arial"/>
                <w:sz w:val="20"/>
                <w:szCs w:val="20"/>
              </w:rPr>
              <w:t>5</w:t>
            </w:r>
            <w:r w:rsidR="006E04A2" w:rsidRPr="00AB2FED">
              <w:rPr>
                <w:rFonts w:ascii="Arial" w:hAnsi="Arial" w:cs="Arial"/>
                <w:sz w:val="20"/>
                <w:szCs w:val="20"/>
              </w:rPr>
              <w:t>/17)</w:t>
            </w:r>
          </w:p>
        </w:tc>
        <w:tc>
          <w:tcPr>
            <w:tcW w:w="2539" w:type="dxa"/>
          </w:tcPr>
          <w:p w14:paraId="76CF4107" w14:textId="3C5D5427" w:rsidR="0033177F" w:rsidRPr="00AB2FED" w:rsidRDefault="00FE0872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8.3% (81/286)</w:t>
            </w:r>
          </w:p>
        </w:tc>
        <w:tc>
          <w:tcPr>
            <w:tcW w:w="1668" w:type="dxa"/>
          </w:tcPr>
          <w:p w14:paraId="07FE94B2" w14:textId="7F3ED167" w:rsidR="0033177F" w:rsidRPr="00AB2FED" w:rsidRDefault="00F929C2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7E0B3C" w:rsidRPr="00AB2FED" w14:paraId="51EF5F89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0BABC87A" w14:textId="3450F500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Wheeze at 18-years</w:t>
            </w:r>
          </w:p>
        </w:tc>
        <w:tc>
          <w:tcPr>
            <w:tcW w:w="2537" w:type="dxa"/>
            <w:shd w:val="clear" w:color="auto" w:fill="auto"/>
          </w:tcPr>
          <w:p w14:paraId="5836B900" w14:textId="20D3D200" w:rsidR="007E0B3C" w:rsidRPr="00AB2FED" w:rsidRDefault="00970335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81.0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664162F" w14:textId="29B04B96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970335" w:rsidRPr="00AB2FED">
              <w:rPr>
                <w:rFonts w:ascii="Arial" w:hAnsi="Arial" w:cs="Arial"/>
                <w:sz w:val="20"/>
                <w:szCs w:val="20"/>
              </w:rPr>
              <w:t>17</w:t>
            </w:r>
            <w:r w:rsidRPr="00AB2FED">
              <w:rPr>
                <w:rFonts w:ascii="Arial" w:hAnsi="Arial" w:cs="Arial"/>
                <w:sz w:val="20"/>
                <w:szCs w:val="20"/>
              </w:rPr>
              <w:t>/</w:t>
            </w:r>
            <w:r w:rsidR="00970335" w:rsidRPr="00AB2FED">
              <w:rPr>
                <w:rFonts w:ascii="Arial" w:hAnsi="Arial" w:cs="Arial"/>
                <w:sz w:val="20"/>
                <w:szCs w:val="20"/>
              </w:rPr>
              <w:t>21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9" w:type="dxa"/>
          </w:tcPr>
          <w:p w14:paraId="08B3D31B" w14:textId="0A96138F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="00970335" w:rsidRPr="00AB2FED">
              <w:rPr>
                <w:rFonts w:ascii="Arial" w:hAnsi="Arial" w:cs="Arial"/>
                <w:sz w:val="20"/>
                <w:szCs w:val="20"/>
              </w:rPr>
              <w:t>6</w:t>
            </w:r>
            <w:r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="00970335"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Pr="00AB2FED">
              <w:rPr>
                <w:rFonts w:ascii="Arial" w:hAnsi="Arial" w:cs="Arial"/>
                <w:sz w:val="20"/>
                <w:szCs w:val="20"/>
              </w:rPr>
              <w:t xml:space="preserve">%     </w:t>
            </w:r>
          </w:p>
          <w:p w14:paraId="75B677F7" w14:textId="4FC694F6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C06977" w:rsidRPr="00AB2FED">
              <w:rPr>
                <w:rFonts w:ascii="Arial" w:hAnsi="Arial" w:cs="Arial"/>
                <w:sz w:val="20"/>
                <w:szCs w:val="20"/>
              </w:rPr>
              <w:t>101</w:t>
            </w:r>
            <w:r w:rsidRPr="00AB2FED">
              <w:rPr>
                <w:rFonts w:ascii="Arial" w:hAnsi="Arial" w:cs="Arial"/>
                <w:sz w:val="20"/>
                <w:szCs w:val="20"/>
              </w:rPr>
              <w:t>/3</w:t>
            </w:r>
            <w:r w:rsidR="00C06977" w:rsidRPr="00AB2FED">
              <w:rPr>
                <w:rFonts w:ascii="Arial" w:hAnsi="Arial" w:cs="Arial"/>
                <w:sz w:val="20"/>
                <w:szCs w:val="20"/>
              </w:rPr>
              <w:t>85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742531AB" w14:textId="126884D0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71A138AA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6730F2B1" w14:textId="104D7045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Asthma at 18-years</w:t>
            </w:r>
          </w:p>
        </w:tc>
        <w:tc>
          <w:tcPr>
            <w:tcW w:w="2537" w:type="dxa"/>
            <w:shd w:val="clear" w:color="auto" w:fill="auto"/>
          </w:tcPr>
          <w:p w14:paraId="5BDB6E07" w14:textId="05D8C4D0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8</w:t>
            </w:r>
            <w:r w:rsidR="0031019B" w:rsidRPr="00AB2FED">
              <w:rPr>
                <w:rFonts w:ascii="Arial" w:hAnsi="Arial" w:cs="Arial"/>
                <w:sz w:val="20"/>
                <w:szCs w:val="20"/>
              </w:rPr>
              <w:t>1.0</w:t>
            </w:r>
            <w:r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C18FACE" w14:textId="571B4E08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31019B" w:rsidRPr="00AB2FED">
              <w:rPr>
                <w:rFonts w:ascii="Arial" w:hAnsi="Arial" w:cs="Arial"/>
                <w:sz w:val="20"/>
                <w:szCs w:val="20"/>
              </w:rPr>
              <w:t>1</w:t>
            </w:r>
            <w:r w:rsidRPr="00AB2FED">
              <w:rPr>
                <w:rFonts w:ascii="Arial" w:hAnsi="Arial" w:cs="Arial"/>
                <w:sz w:val="20"/>
                <w:szCs w:val="20"/>
              </w:rPr>
              <w:t>7/</w:t>
            </w:r>
            <w:r w:rsidR="0031019B" w:rsidRPr="00AB2FED">
              <w:rPr>
                <w:rFonts w:ascii="Arial" w:hAnsi="Arial" w:cs="Arial"/>
                <w:sz w:val="20"/>
                <w:szCs w:val="20"/>
              </w:rPr>
              <w:t>21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9" w:type="dxa"/>
          </w:tcPr>
          <w:p w14:paraId="355A78C5" w14:textId="4D8D6418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31019B"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Pr="00AB2FED">
              <w:rPr>
                <w:rFonts w:ascii="Arial" w:hAnsi="Arial" w:cs="Arial"/>
                <w:sz w:val="20"/>
                <w:szCs w:val="20"/>
              </w:rPr>
              <w:t>1</w:t>
            </w:r>
            <w:r w:rsidR="0031019B"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Pr="00AB2FED">
              <w:rPr>
                <w:rFonts w:ascii="Arial" w:hAnsi="Arial" w:cs="Arial"/>
                <w:sz w:val="20"/>
                <w:szCs w:val="20"/>
              </w:rPr>
              <w:t>6%</w:t>
            </w:r>
          </w:p>
          <w:p w14:paraId="6AD7DF6D" w14:textId="443289DF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90542F" w:rsidRPr="00AB2FED">
              <w:rPr>
                <w:rFonts w:ascii="Arial" w:hAnsi="Arial" w:cs="Arial"/>
                <w:sz w:val="20"/>
                <w:szCs w:val="20"/>
              </w:rPr>
              <w:t>8</w:t>
            </w:r>
            <w:r w:rsidRPr="00AB2FED">
              <w:rPr>
                <w:rFonts w:ascii="Arial" w:hAnsi="Arial" w:cs="Arial"/>
                <w:sz w:val="20"/>
                <w:szCs w:val="20"/>
              </w:rPr>
              <w:t>3/3</w:t>
            </w:r>
            <w:r w:rsidR="0090542F" w:rsidRPr="00AB2FED">
              <w:rPr>
                <w:rFonts w:ascii="Arial" w:hAnsi="Arial" w:cs="Arial"/>
                <w:sz w:val="20"/>
                <w:szCs w:val="20"/>
              </w:rPr>
              <w:t>85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76A34BD6" w14:textId="690BA064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72CAA73B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5107CF90" w14:textId="61E004FB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hinitis at 18-years</w:t>
            </w:r>
          </w:p>
        </w:tc>
        <w:tc>
          <w:tcPr>
            <w:tcW w:w="2537" w:type="dxa"/>
            <w:shd w:val="clear" w:color="auto" w:fill="auto"/>
          </w:tcPr>
          <w:p w14:paraId="33B2A041" w14:textId="6A2BEA45" w:rsidR="007E0B3C" w:rsidRPr="00AB2FED" w:rsidRDefault="00212C1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0.5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6BAA864" w14:textId="159C60B1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212C1C" w:rsidRPr="00AB2FED">
              <w:rPr>
                <w:rFonts w:ascii="Arial" w:hAnsi="Arial" w:cs="Arial"/>
                <w:sz w:val="20"/>
                <w:szCs w:val="20"/>
              </w:rPr>
              <w:t>19</w:t>
            </w:r>
            <w:r w:rsidRPr="00AB2FED">
              <w:rPr>
                <w:rFonts w:ascii="Arial" w:hAnsi="Arial" w:cs="Arial"/>
                <w:sz w:val="20"/>
                <w:szCs w:val="20"/>
              </w:rPr>
              <w:t>/</w:t>
            </w:r>
            <w:r w:rsidR="00212C1C" w:rsidRPr="00AB2FED">
              <w:rPr>
                <w:rFonts w:ascii="Arial" w:hAnsi="Arial" w:cs="Arial"/>
                <w:sz w:val="20"/>
                <w:szCs w:val="20"/>
              </w:rPr>
              <w:t>21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9" w:type="dxa"/>
          </w:tcPr>
          <w:p w14:paraId="21DAE8CF" w14:textId="58B2547E" w:rsidR="007E0B3C" w:rsidRPr="00AB2FED" w:rsidRDefault="00E33C72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1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="005437BA" w:rsidRPr="00AB2FED">
              <w:rPr>
                <w:rFonts w:ascii="Arial" w:hAnsi="Arial" w:cs="Arial"/>
                <w:sz w:val="20"/>
                <w:szCs w:val="20"/>
              </w:rPr>
              <w:t>3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62216ED" w14:textId="27748DAB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</w:t>
            </w:r>
            <w:r w:rsidR="00E33C72" w:rsidRPr="00AB2FED">
              <w:rPr>
                <w:rFonts w:ascii="Arial" w:hAnsi="Arial" w:cs="Arial"/>
                <w:sz w:val="20"/>
                <w:szCs w:val="20"/>
              </w:rPr>
              <w:t>59</w:t>
            </w:r>
            <w:r w:rsidRPr="00AB2FED">
              <w:rPr>
                <w:rFonts w:ascii="Arial" w:hAnsi="Arial" w:cs="Arial"/>
                <w:sz w:val="20"/>
                <w:szCs w:val="20"/>
              </w:rPr>
              <w:t>/3</w:t>
            </w:r>
            <w:r w:rsidR="00E33C72" w:rsidRPr="00AB2FED">
              <w:rPr>
                <w:rFonts w:ascii="Arial" w:hAnsi="Arial" w:cs="Arial"/>
                <w:sz w:val="20"/>
                <w:szCs w:val="20"/>
              </w:rPr>
              <w:t>85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44D6781C" w14:textId="09480D5C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0E98CBC7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637E7333" w14:textId="3D6BA938" w:rsidR="007E0B3C" w:rsidRPr="00AB2FED" w:rsidRDefault="004C2EA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7E0B3C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czema at 18-years</w:t>
            </w:r>
          </w:p>
          <w:p w14:paraId="0516539B" w14:textId="77777777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7" w:type="dxa"/>
            <w:shd w:val="clear" w:color="auto" w:fill="auto"/>
          </w:tcPr>
          <w:p w14:paraId="44922040" w14:textId="664BE83C" w:rsidR="007E0B3C" w:rsidRPr="00AB2FED" w:rsidRDefault="00C159CB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8.</w:t>
            </w:r>
            <w:r w:rsidRPr="00AB2FED">
              <w:rPr>
                <w:rFonts w:ascii="Arial" w:hAnsi="Arial" w:cs="Arial"/>
                <w:sz w:val="20"/>
                <w:szCs w:val="20"/>
              </w:rPr>
              <w:t>6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4EC00E8" w14:textId="26550591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/</w:t>
            </w:r>
            <w:r w:rsidR="00C159CB" w:rsidRPr="00AB2FED">
              <w:rPr>
                <w:rFonts w:ascii="Arial" w:hAnsi="Arial" w:cs="Arial"/>
                <w:sz w:val="20"/>
                <w:szCs w:val="20"/>
              </w:rPr>
              <w:t>21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9" w:type="dxa"/>
          </w:tcPr>
          <w:p w14:paraId="5CEB8CF6" w14:textId="26C350E9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</w:t>
            </w:r>
            <w:r w:rsidR="00C159CB" w:rsidRPr="00AB2FED">
              <w:rPr>
                <w:rFonts w:ascii="Arial" w:hAnsi="Arial" w:cs="Arial"/>
                <w:sz w:val="20"/>
                <w:szCs w:val="20"/>
              </w:rPr>
              <w:t>9</w:t>
            </w:r>
            <w:r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38B9A8C" w14:textId="6309F595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C159CB" w:rsidRPr="00AB2FED">
              <w:rPr>
                <w:rFonts w:ascii="Arial" w:hAnsi="Arial" w:cs="Arial"/>
                <w:sz w:val="20"/>
                <w:szCs w:val="20"/>
              </w:rPr>
              <w:t>4</w:t>
            </w:r>
            <w:r w:rsidRPr="00AB2FED">
              <w:rPr>
                <w:rFonts w:ascii="Arial" w:hAnsi="Arial" w:cs="Arial"/>
                <w:sz w:val="20"/>
                <w:szCs w:val="20"/>
              </w:rPr>
              <w:t>2/3</w:t>
            </w:r>
            <w:r w:rsidR="00C159CB" w:rsidRPr="00AB2FED">
              <w:rPr>
                <w:rFonts w:ascii="Arial" w:hAnsi="Arial" w:cs="Arial"/>
                <w:sz w:val="20"/>
                <w:szCs w:val="20"/>
              </w:rPr>
              <w:t>85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2DB4DD41" w14:textId="101F2F6C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</w:t>
            </w:r>
            <w:r w:rsidR="000318EC" w:rsidRPr="00AB2F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0B3C" w:rsidRPr="00AB2FED" w14:paraId="3DEDC90B" w14:textId="77777777" w:rsidTr="00BC040A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16CE3782" w14:textId="06FAD8BB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topic status at 18-years</w:t>
            </w:r>
          </w:p>
        </w:tc>
        <w:tc>
          <w:tcPr>
            <w:tcW w:w="2537" w:type="dxa"/>
            <w:shd w:val="clear" w:color="auto" w:fill="auto"/>
          </w:tcPr>
          <w:p w14:paraId="00344222" w14:textId="7CAC00EF" w:rsidR="007E0B3C" w:rsidRPr="00AB2FED" w:rsidRDefault="002A187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89.</w:t>
            </w:r>
            <w:r w:rsidR="00365B1F" w:rsidRPr="00AB2FED">
              <w:rPr>
                <w:rFonts w:ascii="Arial" w:hAnsi="Arial" w:cs="Arial"/>
                <w:sz w:val="20"/>
                <w:szCs w:val="20"/>
              </w:rPr>
              <w:t>5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FD9C5E6" w14:textId="18747B88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2A187C" w:rsidRPr="00AB2FED">
              <w:rPr>
                <w:rFonts w:ascii="Arial" w:hAnsi="Arial" w:cs="Arial"/>
                <w:sz w:val="20"/>
                <w:szCs w:val="20"/>
              </w:rPr>
              <w:t>1</w:t>
            </w:r>
            <w:r w:rsidRPr="00AB2FED">
              <w:rPr>
                <w:rFonts w:ascii="Arial" w:hAnsi="Arial" w:cs="Arial"/>
                <w:sz w:val="20"/>
                <w:szCs w:val="20"/>
              </w:rPr>
              <w:t>7/</w:t>
            </w:r>
            <w:r w:rsidR="002A187C" w:rsidRPr="00AB2FED">
              <w:rPr>
                <w:rFonts w:ascii="Arial" w:hAnsi="Arial" w:cs="Arial"/>
                <w:sz w:val="20"/>
                <w:szCs w:val="20"/>
              </w:rPr>
              <w:t>19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9" w:type="dxa"/>
          </w:tcPr>
          <w:p w14:paraId="108A0790" w14:textId="5AEC530B" w:rsidR="007E0B3C" w:rsidRPr="00AB2FED" w:rsidRDefault="00365B1F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1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Pr="00AB2FED">
              <w:rPr>
                <w:rFonts w:ascii="Arial" w:hAnsi="Arial" w:cs="Arial"/>
                <w:sz w:val="20"/>
                <w:szCs w:val="20"/>
              </w:rPr>
              <w:t>6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A50DCAE" w14:textId="603BF01E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</w:t>
            </w:r>
            <w:r w:rsidR="00365B1F" w:rsidRPr="00AB2FED">
              <w:rPr>
                <w:rFonts w:ascii="Arial" w:hAnsi="Arial" w:cs="Arial"/>
                <w:sz w:val="20"/>
                <w:szCs w:val="20"/>
              </w:rPr>
              <w:t>5</w:t>
            </w:r>
            <w:r w:rsidRPr="00AB2FED">
              <w:rPr>
                <w:rFonts w:ascii="Arial" w:hAnsi="Arial" w:cs="Arial"/>
                <w:sz w:val="20"/>
                <w:szCs w:val="20"/>
              </w:rPr>
              <w:t>6/3</w:t>
            </w:r>
            <w:r w:rsidR="00365B1F" w:rsidRPr="00AB2FED">
              <w:rPr>
                <w:rFonts w:ascii="Arial" w:hAnsi="Arial" w:cs="Arial"/>
                <w:sz w:val="20"/>
                <w:szCs w:val="20"/>
              </w:rPr>
              <w:t>75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2B2ECFFC" w14:textId="1FD3B2C7" w:rsidR="007E0B3C" w:rsidRPr="00AB2FED" w:rsidRDefault="007E0B3C" w:rsidP="00BC040A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108709F5" w14:textId="77777777" w:rsidTr="00BC040A">
        <w:trPr>
          <w:trHeight w:val="591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646844F" w14:textId="7677ABCD" w:rsidR="007E0B3C" w:rsidRPr="00AB2FED" w:rsidRDefault="004C2EA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="007E0B3C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nhaled corticosteroids at 18-years</w:t>
            </w:r>
          </w:p>
        </w:tc>
        <w:tc>
          <w:tcPr>
            <w:tcW w:w="2537" w:type="dxa"/>
            <w:shd w:val="clear" w:color="auto" w:fill="auto"/>
          </w:tcPr>
          <w:p w14:paraId="3A4EB852" w14:textId="20A5EDEE" w:rsidR="007E0B3C" w:rsidRPr="00AB2FED" w:rsidRDefault="007A4A5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8.8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901F1A9" w14:textId="21714899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7A4A5C" w:rsidRPr="00AB2FED">
              <w:rPr>
                <w:rFonts w:ascii="Arial" w:hAnsi="Arial" w:cs="Arial"/>
                <w:sz w:val="20"/>
                <w:szCs w:val="20"/>
              </w:rPr>
              <w:t>11</w:t>
            </w:r>
            <w:r w:rsidRPr="00AB2FED">
              <w:rPr>
                <w:rFonts w:ascii="Arial" w:hAnsi="Arial" w:cs="Arial"/>
                <w:sz w:val="20"/>
                <w:szCs w:val="20"/>
              </w:rPr>
              <w:t>/</w:t>
            </w:r>
            <w:r w:rsidR="007A4A5C" w:rsidRPr="00AB2FED">
              <w:rPr>
                <w:rFonts w:ascii="Arial" w:hAnsi="Arial" w:cs="Arial"/>
                <w:sz w:val="20"/>
                <w:szCs w:val="20"/>
              </w:rPr>
              <w:t>1</w:t>
            </w:r>
            <w:r w:rsidRPr="00AB2FED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2539" w:type="dxa"/>
          </w:tcPr>
          <w:p w14:paraId="5AA0D25C" w14:textId="3749D4FB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</w:t>
            </w:r>
            <w:r w:rsidR="007A4A5C" w:rsidRPr="00AB2FED">
              <w:rPr>
                <w:rFonts w:ascii="Arial" w:hAnsi="Arial" w:cs="Arial"/>
                <w:sz w:val="20"/>
                <w:szCs w:val="20"/>
              </w:rPr>
              <w:t>4.9</w:t>
            </w:r>
            <w:r w:rsidRPr="00AB2FED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6B2F7E6" w14:textId="104649D4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</w:t>
            </w:r>
            <w:r w:rsidR="007A4A5C" w:rsidRPr="00AB2FED">
              <w:rPr>
                <w:rFonts w:ascii="Arial" w:hAnsi="Arial" w:cs="Arial"/>
                <w:sz w:val="20"/>
                <w:szCs w:val="20"/>
              </w:rPr>
              <w:t>0</w:t>
            </w:r>
            <w:r w:rsidRPr="00AB2FED">
              <w:rPr>
                <w:rFonts w:ascii="Arial" w:hAnsi="Arial" w:cs="Arial"/>
                <w:sz w:val="20"/>
                <w:szCs w:val="20"/>
              </w:rPr>
              <w:t>/2</w:t>
            </w:r>
            <w:r w:rsidR="007A4A5C" w:rsidRPr="00AB2FED">
              <w:rPr>
                <w:rFonts w:ascii="Arial" w:hAnsi="Arial" w:cs="Arial"/>
                <w:sz w:val="20"/>
                <w:szCs w:val="20"/>
              </w:rPr>
              <w:t>69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8" w:type="dxa"/>
          </w:tcPr>
          <w:p w14:paraId="7ADD22A5" w14:textId="60592891" w:rsidR="007E0B3C" w:rsidRPr="00AB2FED" w:rsidRDefault="007E0B3C" w:rsidP="00BC040A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35F867E3" w14:textId="77777777" w:rsidTr="00BC040A">
        <w:trPr>
          <w:trHeight w:val="346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795B2C7" w14:textId="7B2F7830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L)</w:t>
            </w:r>
          </w:p>
          <w:p w14:paraId="34C856A3" w14:textId="2A00E5DF" w:rsidR="007E0B3C" w:rsidRPr="00AB2FED" w:rsidRDefault="007E0B3C" w:rsidP="008A38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an (</w:t>
            </w:r>
            <w:r w:rsidR="008450C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7" w:type="dxa"/>
            <w:shd w:val="clear" w:color="auto" w:fill="auto"/>
          </w:tcPr>
          <w:p w14:paraId="1AD0DE9C" w14:textId="589377C2" w:rsidR="008450C8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.</w:t>
            </w:r>
            <w:r w:rsidR="004744DE" w:rsidRPr="00AB2FED">
              <w:rPr>
                <w:rFonts w:ascii="Arial" w:hAnsi="Arial" w:cs="Arial"/>
                <w:sz w:val="20"/>
                <w:szCs w:val="20"/>
              </w:rPr>
              <w:t>52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0.9</w:t>
            </w:r>
            <w:r w:rsidR="004744DE"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A8135B" w14:textId="1A6E76D1" w:rsidR="007E0B3C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539" w:type="dxa"/>
            <w:shd w:val="clear" w:color="auto" w:fill="auto"/>
          </w:tcPr>
          <w:p w14:paraId="6D2C2D26" w14:textId="0296FE96" w:rsidR="00781205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.0</w:t>
            </w:r>
            <w:r w:rsidR="004744DE" w:rsidRPr="00AB2FED">
              <w:rPr>
                <w:rFonts w:ascii="Arial" w:hAnsi="Arial" w:cs="Arial"/>
                <w:sz w:val="20"/>
                <w:szCs w:val="20"/>
              </w:rPr>
              <w:t>5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0.</w:t>
            </w:r>
            <w:r w:rsidR="004744DE" w:rsidRPr="00AB2FED">
              <w:rPr>
                <w:rFonts w:ascii="Arial" w:hAnsi="Arial" w:cs="Arial"/>
                <w:sz w:val="20"/>
                <w:szCs w:val="20"/>
              </w:rPr>
              <w:t>80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E7D220D" w14:textId="49AF8272" w:rsidR="007E0B3C" w:rsidRPr="00AB2FED" w:rsidRDefault="00781205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376</w:t>
            </w:r>
          </w:p>
        </w:tc>
        <w:tc>
          <w:tcPr>
            <w:tcW w:w="1668" w:type="dxa"/>
            <w:shd w:val="clear" w:color="auto" w:fill="auto"/>
          </w:tcPr>
          <w:p w14:paraId="2190401D" w14:textId="75B15FE2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</w:t>
            </w:r>
            <w:r w:rsidR="00C0077C" w:rsidRPr="00AB2FE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7E0B3C" w:rsidRPr="00AB2FED" w14:paraId="47552ECC" w14:textId="77777777" w:rsidTr="00BC040A">
        <w:trPr>
          <w:trHeight w:val="281"/>
        </w:trPr>
        <w:tc>
          <w:tcPr>
            <w:tcW w:w="2607" w:type="dxa"/>
            <w:shd w:val="clear" w:color="auto" w:fill="E7E6E6" w:themeFill="background2"/>
          </w:tcPr>
          <w:p w14:paraId="15B630A8" w14:textId="20B37466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VC (L)</w:t>
            </w:r>
          </w:p>
          <w:p w14:paraId="74C69B16" w14:textId="1332B39A" w:rsidR="007E0B3C" w:rsidRPr="00AB2FED" w:rsidRDefault="007E0B3C" w:rsidP="008A38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an (</w:t>
            </w:r>
            <w:r w:rsidR="008450C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7" w:type="dxa"/>
            <w:shd w:val="clear" w:color="auto" w:fill="auto"/>
          </w:tcPr>
          <w:p w14:paraId="60BA635A" w14:textId="7CC66F82" w:rsidR="008450C8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.</w:t>
            </w:r>
            <w:r w:rsidR="004744DE" w:rsidRPr="00AB2FED">
              <w:rPr>
                <w:rFonts w:ascii="Arial" w:hAnsi="Arial" w:cs="Arial"/>
                <w:sz w:val="20"/>
                <w:szCs w:val="20"/>
              </w:rPr>
              <w:t>43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4744DE" w:rsidRPr="00AB2FED">
              <w:rPr>
                <w:rFonts w:ascii="Arial" w:hAnsi="Arial" w:cs="Arial"/>
                <w:sz w:val="20"/>
                <w:szCs w:val="20"/>
              </w:rPr>
              <w:t>1.03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AFC10D" w14:textId="5263FBA9" w:rsidR="007E0B3C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539" w:type="dxa"/>
            <w:shd w:val="clear" w:color="auto" w:fill="auto"/>
          </w:tcPr>
          <w:p w14:paraId="65A81623" w14:textId="51C390A9" w:rsidR="00781205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.64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0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92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4511EF0" w14:textId="33A5407F" w:rsidR="007E0B3C" w:rsidRPr="00AB2FED" w:rsidRDefault="00781205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376</w:t>
            </w:r>
          </w:p>
        </w:tc>
        <w:tc>
          <w:tcPr>
            <w:tcW w:w="1668" w:type="dxa"/>
            <w:shd w:val="clear" w:color="auto" w:fill="auto"/>
          </w:tcPr>
          <w:p w14:paraId="171CCF9B" w14:textId="56919117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</w:t>
            </w:r>
            <w:r w:rsidR="00C0077C" w:rsidRPr="00AB2FE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7E0B3C" w:rsidRPr="00AB2FED" w14:paraId="00180BBA" w14:textId="77777777" w:rsidTr="00BC040A">
        <w:trPr>
          <w:trHeight w:val="427"/>
        </w:trPr>
        <w:tc>
          <w:tcPr>
            <w:tcW w:w="2607" w:type="dxa"/>
            <w:shd w:val="clear" w:color="auto" w:fill="E7E6E6" w:themeFill="background2"/>
          </w:tcPr>
          <w:p w14:paraId="29F11882" w14:textId="1F888706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FVC (%) </w:t>
            </w:r>
          </w:p>
          <w:p w14:paraId="16DD7D72" w14:textId="26AB17A1" w:rsidR="007E0B3C" w:rsidRPr="00AB2FED" w:rsidRDefault="007E0B3C" w:rsidP="008A38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 w:rsidR="008450C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8450C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7" w:type="dxa"/>
            <w:shd w:val="clear" w:color="auto" w:fill="auto"/>
          </w:tcPr>
          <w:p w14:paraId="14AF980C" w14:textId="470B7F3A" w:rsidR="008450C8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79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0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08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F8FCA98" w14:textId="649DCC32" w:rsidR="007E0B3C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539" w:type="dxa"/>
            <w:shd w:val="clear" w:color="auto" w:fill="auto"/>
          </w:tcPr>
          <w:p w14:paraId="7E8B3C2A" w14:textId="224A427F" w:rsidR="00781205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88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0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07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2FD3583" w14:textId="10FE157E" w:rsidR="007E0B3C" w:rsidRPr="00AB2FED" w:rsidRDefault="00781205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376</w:t>
            </w:r>
          </w:p>
        </w:tc>
        <w:tc>
          <w:tcPr>
            <w:tcW w:w="1668" w:type="dxa"/>
            <w:shd w:val="clear" w:color="auto" w:fill="auto"/>
          </w:tcPr>
          <w:p w14:paraId="26FAD708" w14:textId="44385FE6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E0B3C" w:rsidRPr="00AB2FED" w14:paraId="4134A7A7" w14:textId="77777777" w:rsidTr="00BC040A">
        <w:trPr>
          <w:trHeight w:val="427"/>
        </w:trPr>
        <w:tc>
          <w:tcPr>
            <w:tcW w:w="2607" w:type="dxa"/>
            <w:shd w:val="clear" w:color="auto" w:fill="E7E6E6" w:themeFill="background2"/>
          </w:tcPr>
          <w:p w14:paraId="35868C6D" w14:textId="1CD562B4" w:rsidR="007E0B3C" w:rsidRPr="00AB2FED" w:rsidRDefault="007E0B3C" w:rsidP="00BC04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F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5-75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AA31C23" w14:textId="0652D295" w:rsidR="007E0B3C" w:rsidRPr="00AB2FED" w:rsidRDefault="007E0B3C" w:rsidP="008A38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an (</w:t>
            </w:r>
            <w:r w:rsidR="008450C8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44BBB886" w14:textId="13168D52" w:rsidR="008450C8" w:rsidRPr="00AB2FED" w:rsidRDefault="00B77A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.23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(1.</w:t>
            </w:r>
            <w:r w:rsidRPr="00AB2FED">
              <w:rPr>
                <w:rFonts w:ascii="Arial" w:hAnsi="Arial" w:cs="Arial"/>
                <w:sz w:val="20"/>
                <w:szCs w:val="20"/>
              </w:rPr>
              <w:t>03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648DEB" w14:textId="4546B5DD" w:rsidR="007E0B3C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shd w:val="clear" w:color="auto" w:fill="auto"/>
          </w:tcPr>
          <w:p w14:paraId="5C801770" w14:textId="0570D02F" w:rsidR="00781205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50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1.</w:t>
            </w:r>
            <w:r w:rsidR="00B77AC8" w:rsidRPr="00AB2FED">
              <w:rPr>
                <w:rFonts w:ascii="Arial" w:hAnsi="Arial" w:cs="Arial"/>
                <w:sz w:val="20"/>
                <w:szCs w:val="20"/>
              </w:rPr>
              <w:t>20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279CBB" w14:textId="50EAD87D" w:rsidR="007E0B3C" w:rsidRPr="00AB2FED" w:rsidRDefault="00781205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376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0EB497EA" w14:textId="53EF5A2A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</w:t>
            </w:r>
            <w:r w:rsidR="00C0077C" w:rsidRPr="00AB2FED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7E0B3C" w:rsidRPr="00AB2FED" w14:paraId="00252733" w14:textId="77777777" w:rsidTr="00BC040A">
        <w:trPr>
          <w:trHeight w:val="406"/>
        </w:trPr>
        <w:tc>
          <w:tcPr>
            <w:tcW w:w="2607" w:type="dxa"/>
            <w:shd w:val="clear" w:color="auto" w:fill="E7E6E6" w:themeFill="background2"/>
          </w:tcPr>
          <w:p w14:paraId="1C107BA0" w14:textId="4902BA0A" w:rsidR="007E0B3C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BDR</w:t>
            </w:r>
          </w:p>
        </w:tc>
        <w:tc>
          <w:tcPr>
            <w:tcW w:w="2537" w:type="dxa"/>
            <w:shd w:val="clear" w:color="auto" w:fill="auto"/>
          </w:tcPr>
          <w:p w14:paraId="35E396D3" w14:textId="48A37BC8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8.49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6.61)</w:t>
            </w:r>
          </w:p>
          <w:p w14:paraId="637F5F1F" w14:textId="53E83323" w:rsidR="008450C8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539" w:type="dxa"/>
            <w:shd w:val="clear" w:color="auto" w:fill="auto"/>
          </w:tcPr>
          <w:p w14:paraId="003A80BD" w14:textId="7ED59BF4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.91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2FED">
              <w:rPr>
                <w:rFonts w:ascii="Arial" w:hAnsi="Arial" w:cs="Arial"/>
                <w:sz w:val="20"/>
                <w:szCs w:val="20"/>
              </w:rPr>
              <w:t>(4.96)</w:t>
            </w:r>
          </w:p>
          <w:p w14:paraId="1605279B" w14:textId="54A09534" w:rsidR="008450C8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376</w:t>
            </w:r>
          </w:p>
        </w:tc>
        <w:tc>
          <w:tcPr>
            <w:tcW w:w="1668" w:type="dxa"/>
            <w:shd w:val="clear" w:color="auto" w:fill="auto"/>
          </w:tcPr>
          <w:p w14:paraId="5ECD2C30" w14:textId="6BABAD95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7E0B3C" w:rsidRPr="00AB2FED" w14:paraId="2D6FF752" w14:textId="77777777" w:rsidTr="00BC040A">
        <w:trPr>
          <w:trHeight w:val="418"/>
        </w:trPr>
        <w:tc>
          <w:tcPr>
            <w:tcW w:w="2607" w:type="dxa"/>
            <w:shd w:val="clear" w:color="auto" w:fill="E7E6E6" w:themeFill="background2"/>
          </w:tcPr>
          <w:p w14:paraId="39F81518" w14:textId="77777777" w:rsidR="008450C8" w:rsidRPr="00AB2FED" w:rsidRDefault="007E0B3C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NO</w:t>
            </w:r>
          </w:p>
          <w:p w14:paraId="2C5D8960" w14:textId="29494EB5" w:rsidR="007E0B3C" w:rsidRPr="00AB2FED" w:rsidRDefault="008450C8" w:rsidP="00BC040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537" w:type="dxa"/>
            <w:shd w:val="clear" w:color="auto" w:fill="auto"/>
          </w:tcPr>
          <w:p w14:paraId="4091DBD7" w14:textId="787A211B" w:rsidR="007E0B3C" w:rsidRPr="00AB2FED" w:rsidRDefault="00F76AF4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8</w:t>
            </w:r>
            <w:r w:rsidR="001F40A7"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Pr="00AB2FED">
              <w:rPr>
                <w:rFonts w:ascii="Arial" w:hAnsi="Arial" w:cs="Arial"/>
                <w:sz w:val="20"/>
                <w:szCs w:val="20"/>
              </w:rPr>
              <w:t>00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="00E1239F" w:rsidRPr="00AB2FED">
              <w:rPr>
                <w:rFonts w:ascii="Arial" w:hAnsi="Arial" w:cs="Arial"/>
                <w:sz w:val="20"/>
                <w:szCs w:val="20"/>
              </w:rPr>
              <w:t>3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>9</w:t>
            </w:r>
            <w:r w:rsidR="00E1239F" w:rsidRPr="00AB2FED">
              <w:rPr>
                <w:rFonts w:ascii="Arial" w:hAnsi="Arial" w:cs="Arial"/>
                <w:sz w:val="20"/>
                <w:szCs w:val="20"/>
              </w:rPr>
              <w:t>.0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5185CC1" w14:textId="2A4AC451" w:rsidR="008450C8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539" w:type="dxa"/>
            <w:shd w:val="clear" w:color="auto" w:fill="auto"/>
          </w:tcPr>
          <w:p w14:paraId="14BDE445" w14:textId="1885F9DC" w:rsidR="007E0B3C" w:rsidRPr="00AB2FED" w:rsidRDefault="001F40A7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="00F76AF4" w:rsidRPr="00AB2FED">
              <w:rPr>
                <w:rFonts w:ascii="Arial" w:hAnsi="Arial" w:cs="Arial"/>
                <w:sz w:val="20"/>
                <w:szCs w:val="20"/>
              </w:rPr>
              <w:t>8</w:t>
            </w:r>
            <w:r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="00E1239F" w:rsidRPr="00AB2FED">
              <w:rPr>
                <w:rFonts w:ascii="Arial" w:hAnsi="Arial" w:cs="Arial"/>
                <w:sz w:val="20"/>
                <w:szCs w:val="20"/>
              </w:rPr>
              <w:t>24</w:t>
            </w:r>
            <w:r w:rsidR="00781205" w:rsidRPr="00AB2F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(</w:t>
            </w:r>
            <w:r w:rsidRPr="00AB2FED">
              <w:rPr>
                <w:rFonts w:ascii="Arial" w:hAnsi="Arial" w:cs="Arial"/>
                <w:sz w:val="20"/>
                <w:szCs w:val="20"/>
              </w:rPr>
              <w:t>2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>4</w:t>
            </w:r>
            <w:r w:rsidRPr="00AB2FED">
              <w:rPr>
                <w:rFonts w:ascii="Arial" w:hAnsi="Arial" w:cs="Arial"/>
                <w:sz w:val="20"/>
                <w:szCs w:val="20"/>
              </w:rPr>
              <w:t>.</w:t>
            </w:r>
            <w:r w:rsidR="008450C8" w:rsidRPr="00AB2FED">
              <w:rPr>
                <w:rFonts w:ascii="Arial" w:hAnsi="Arial" w:cs="Arial"/>
                <w:sz w:val="20"/>
                <w:szCs w:val="20"/>
              </w:rPr>
              <w:t>07</w:t>
            </w:r>
            <w:r w:rsidR="007E0B3C"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3896E3" w14:textId="4D483F74" w:rsidR="008450C8" w:rsidRPr="00AB2FED" w:rsidRDefault="008450C8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364</w:t>
            </w:r>
          </w:p>
        </w:tc>
        <w:tc>
          <w:tcPr>
            <w:tcW w:w="1668" w:type="dxa"/>
            <w:shd w:val="clear" w:color="auto" w:fill="auto"/>
          </w:tcPr>
          <w:p w14:paraId="6B0156E8" w14:textId="08A7E183" w:rsidR="007E0B3C" w:rsidRPr="00AB2FED" w:rsidRDefault="007E0B3C" w:rsidP="00BC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4AAD1EB" w14:textId="3BC87DCB" w:rsidR="00C0077C" w:rsidRPr="00AB2FED" w:rsidRDefault="00C0077C" w:rsidP="00C0077C">
      <w:pPr>
        <w:rPr>
          <w:rFonts w:ascii="Arial" w:eastAsia="Hiragino Kaku Gothic Pro W6" w:hAnsi="Arial" w:cs="Arial"/>
          <w:sz w:val="20"/>
          <w:szCs w:val="20"/>
        </w:rPr>
      </w:pPr>
      <w:r w:rsidRPr="00AB2FED">
        <w:rPr>
          <w:rFonts w:ascii="Arial" w:eastAsia="Hiragino Kaku Gothic Pro W6" w:hAnsi="Arial" w:cs="Arial"/>
          <w:sz w:val="20"/>
          <w:szCs w:val="20"/>
        </w:rPr>
        <w:t xml:space="preserve">Note: </w:t>
      </w:r>
      <w:r w:rsidRPr="00AB2FED">
        <w:rPr>
          <w:rFonts w:ascii="Arial" w:hAnsi="Arial" w:cs="Arial"/>
          <w:sz w:val="20"/>
          <w:szCs w:val="20"/>
        </w:rPr>
        <w:t xml:space="preserve">Chi-square tests were performed for each categorical </w:t>
      </w:r>
      <w:r w:rsidR="000F66DE" w:rsidRPr="00AB2FED">
        <w:rPr>
          <w:rFonts w:ascii="Arial" w:hAnsi="Arial" w:cs="Arial"/>
          <w:sz w:val="20"/>
          <w:szCs w:val="20"/>
        </w:rPr>
        <w:t>variables</w:t>
      </w:r>
      <w:r w:rsidRPr="00AB2FED">
        <w:rPr>
          <w:rFonts w:ascii="Arial" w:hAnsi="Arial" w:cs="Arial"/>
          <w:sz w:val="20"/>
          <w:szCs w:val="20"/>
        </w:rPr>
        <w:t xml:space="preserve">.  </w:t>
      </w:r>
    </w:p>
    <w:p w14:paraId="3B6FD424" w14:textId="50EA2824" w:rsidR="007E0B3C" w:rsidRPr="00AB2FED" w:rsidRDefault="007E0B3C" w:rsidP="007E0B3C">
      <w:pPr>
        <w:rPr>
          <w:rFonts w:ascii="Arial" w:eastAsia="Hiragino Kaku Gothic Pro W6" w:hAnsi="Arial" w:cs="Arial"/>
          <w:sz w:val="20"/>
          <w:szCs w:val="20"/>
        </w:rPr>
      </w:pPr>
      <w:r w:rsidRPr="00AB2FED">
        <w:rPr>
          <w:rFonts w:ascii="Arial" w:eastAsia="Hiragino Kaku Gothic Pro W6" w:hAnsi="Arial" w:cs="Arial"/>
          <w:sz w:val="20"/>
          <w:szCs w:val="20"/>
        </w:rPr>
        <w:t xml:space="preserve">Two-sample student t-tests were performed for each </w:t>
      </w:r>
      <w:r w:rsidR="000F66DE" w:rsidRPr="00AB2FED">
        <w:rPr>
          <w:rFonts w:ascii="Arial" w:eastAsia="Hiragino Kaku Gothic Pro W6" w:hAnsi="Arial" w:cs="Arial"/>
          <w:sz w:val="20"/>
          <w:szCs w:val="20"/>
        </w:rPr>
        <w:t>continuous variables</w:t>
      </w:r>
      <w:r w:rsidRPr="00AB2FED">
        <w:rPr>
          <w:rFonts w:ascii="Arial" w:eastAsia="Hiragino Kaku Gothic Pro W6" w:hAnsi="Arial" w:cs="Arial"/>
          <w:sz w:val="20"/>
          <w:szCs w:val="20"/>
        </w:rPr>
        <w:t xml:space="preserve">. </w:t>
      </w:r>
    </w:p>
    <w:p w14:paraId="1FFA07E6" w14:textId="77777777" w:rsidR="00FC4D67" w:rsidRPr="00AB2FED" w:rsidRDefault="00FC4D67" w:rsidP="007E0B3C">
      <w:pPr>
        <w:rPr>
          <w:rFonts w:ascii="Arial" w:eastAsia="Hiragino Kaku Gothic Pro W6" w:hAnsi="Arial" w:cs="Arial"/>
          <w:sz w:val="20"/>
          <w:szCs w:val="20"/>
        </w:rPr>
      </w:pPr>
    </w:p>
    <w:p w14:paraId="6E73B7F8" w14:textId="77777777" w:rsidR="007E0B3C" w:rsidRPr="00AB2FED" w:rsidRDefault="007E0B3C">
      <w:pPr>
        <w:rPr>
          <w:rFonts w:ascii="Arial" w:hAnsi="Arial" w:cs="Arial"/>
          <w:sz w:val="20"/>
          <w:szCs w:val="20"/>
        </w:rPr>
      </w:pPr>
    </w:p>
    <w:p w14:paraId="085C7BAE" w14:textId="77777777" w:rsidR="000E5BDB" w:rsidRPr="00AB2FED" w:rsidRDefault="000E5BDB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br w:type="page"/>
      </w:r>
    </w:p>
    <w:p w14:paraId="2BD27CAC" w14:textId="77777777" w:rsidR="000E5BDB" w:rsidRPr="00AB2FED" w:rsidRDefault="000E5BDB">
      <w:pPr>
        <w:rPr>
          <w:rFonts w:ascii="Arial" w:hAnsi="Arial" w:cs="Arial"/>
          <w:sz w:val="20"/>
          <w:szCs w:val="20"/>
        </w:rPr>
      </w:pPr>
    </w:p>
    <w:p w14:paraId="29B0E3A9" w14:textId="50BB0CD2" w:rsidR="000E5BDB" w:rsidRPr="00AB2FED" w:rsidRDefault="000E5BDB" w:rsidP="000E5BDB">
      <w:pPr>
        <w:rPr>
          <w:rFonts w:ascii="Arial" w:hAnsi="Arial" w:cs="Arial"/>
          <w:sz w:val="22"/>
          <w:szCs w:val="22"/>
          <w:lang w:eastAsia="en-US"/>
        </w:rPr>
      </w:pPr>
      <w:r w:rsidRPr="00AB2FED">
        <w:rPr>
          <w:rFonts w:ascii="Arial" w:hAnsi="Arial" w:cs="Arial"/>
          <w:b/>
          <w:sz w:val="22"/>
          <w:szCs w:val="22"/>
        </w:rPr>
        <w:t xml:space="preserve">Table E4: </w:t>
      </w:r>
      <w:r w:rsidRPr="00AB2FED">
        <w:rPr>
          <w:rFonts w:ascii="Arial" w:hAnsi="Arial" w:cs="Arial"/>
          <w:bCs/>
          <w:sz w:val="22"/>
          <w:szCs w:val="22"/>
        </w:rPr>
        <w:t xml:space="preserve">Comparison of participants at age 18 who wheezed with </w:t>
      </w:r>
      <w:r w:rsidR="00561276">
        <w:rPr>
          <w:rFonts w:ascii="Arial" w:hAnsi="Arial" w:cs="Arial"/>
          <w:bCs/>
          <w:sz w:val="22"/>
          <w:szCs w:val="22"/>
        </w:rPr>
        <w:t>AHR</w:t>
      </w:r>
      <w:r w:rsidRPr="00AB2FED">
        <w:rPr>
          <w:rFonts w:ascii="Arial" w:hAnsi="Arial" w:cs="Arial"/>
          <w:bCs/>
          <w:sz w:val="22"/>
          <w:szCs w:val="22"/>
        </w:rPr>
        <w:t xml:space="preserve"> and those who were wheezing but did not have </w:t>
      </w:r>
      <w:r w:rsidR="00561276">
        <w:rPr>
          <w:rFonts w:ascii="Arial" w:hAnsi="Arial" w:cs="Arial"/>
          <w:bCs/>
          <w:sz w:val="22"/>
          <w:szCs w:val="22"/>
        </w:rPr>
        <w:t>AHR</w:t>
      </w:r>
      <w:r w:rsidRPr="00AB2FED">
        <w:rPr>
          <w:rFonts w:ascii="Arial" w:hAnsi="Arial" w:cs="Arial"/>
          <w:bCs/>
          <w:sz w:val="22"/>
          <w:szCs w:val="22"/>
        </w:rPr>
        <w:t xml:space="preserve"> for their asthma related characteristics.</w:t>
      </w:r>
    </w:p>
    <w:tbl>
      <w:tblPr>
        <w:tblStyle w:val="TableGrid"/>
        <w:tblpPr w:leftFromText="141" w:rightFromText="141" w:vertAnchor="text" w:horzAnchor="margin" w:tblpY="219"/>
        <w:tblW w:w="9059" w:type="dxa"/>
        <w:tblLayout w:type="fixed"/>
        <w:tblLook w:val="04A0" w:firstRow="1" w:lastRow="0" w:firstColumn="1" w:lastColumn="0" w:noHBand="0" w:noVBand="1"/>
      </w:tblPr>
      <w:tblGrid>
        <w:gridCol w:w="2354"/>
        <w:gridCol w:w="2677"/>
        <w:gridCol w:w="2733"/>
        <w:gridCol w:w="1295"/>
      </w:tblGrid>
      <w:tr w:rsidR="00304F78" w:rsidRPr="00AB2FED" w14:paraId="50120E1D" w14:textId="77777777" w:rsidTr="00304F78">
        <w:trPr>
          <w:trHeight w:val="366"/>
        </w:trPr>
        <w:tc>
          <w:tcPr>
            <w:tcW w:w="2354" w:type="dxa"/>
            <w:shd w:val="clear" w:color="auto" w:fill="E7E6E6" w:themeFill="background2"/>
          </w:tcPr>
          <w:p w14:paraId="072090E7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f categorical</w:t>
            </w:r>
          </w:p>
          <w:p w14:paraId="0763A272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(%)</w:t>
            </w:r>
          </w:p>
          <w:p w14:paraId="145BAF8E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f numeric Mean (SD) </w:t>
            </w:r>
          </w:p>
        </w:tc>
        <w:tc>
          <w:tcPr>
            <w:tcW w:w="2677" w:type="dxa"/>
            <w:shd w:val="clear" w:color="auto" w:fill="E7E6E6" w:themeFill="background2"/>
          </w:tcPr>
          <w:p w14:paraId="1C6AA0A5" w14:textId="32E7C150" w:rsidR="00304F78" w:rsidRPr="00AB2FED" w:rsidRDefault="00304F78" w:rsidP="00304F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eeze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</w:p>
          <w:p w14:paraId="41A1AD69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33" w:type="dxa"/>
            <w:shd w:val="clear" w:color="auto" w:fill="E7E6E6" w:themeFill="background2"/>
          </w:tcPr>
          <w:p w14:paraId="72867C51" w14:textId="7FEFD88D" w:rsidR="00304F78" w:rsidRPr="00AB2FED" w:rsidRDefault="00304F78" w:rsidP="00304F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eeze without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</w:p>
          <w:p w14:paraId="2C5C3433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auto"/>
          </w:tcPr>
          <w:p w14:paraId="684B5D45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  <w:p w14:paraId="2E460A9E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04F78" w:rsidRPr="00AB2FED" w14:paraId="78505258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5FB449A5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sthma at 18-years </w:t>
            </w:r>
          </w:p>
        </w:tc>
        <w:tc>
          <w:tcPr>
            <w:tcW w:w="2677" w:type="dxa"/>
            <w:shd w:val="clear" w:color="auto" w:fill="auto"/>
          </w:tcPr>
          <w:p w14:paraId="227A3A5A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5.2% (20/21)</w:t>
            </w:r>
          </w:p>
        </w:tc>
        <w:tc>
          <w:tcPr>
            <w:tcW w:w="2733" w:type="dxa"/>
            <w:shd w:val="clear" w:color="auto" w:fill="auto"/>
          </w:tcPr>
          <w:p w14:paraId="461D4864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5.2% (88/117)</w:t>
            </w:r>
          </w:p>
        </w:tc>
        <w:tc>
          <w:tcPr>
            <w:tcW w:w="1295" w:type="dxa"/>
            <w:shd w:val="clear" w:color="auto" w:fill="auto"/>
          </w:tcPr>
          <w:p w14:paraId="6C6EF8EB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4F78" w:rsidRPr="00AB2FED" w14:paraId="1D238FD7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3C73E74A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hinitis at age 18</w:t>
            </w:r>
          </w:p>
        </w:tc>
        <w:tc>
          <w:tcPr>
            <w:tcW w:w="2677" w:type="dxa"/>
            <w:shd w:val="clear" w:color="auto" w:fill="auto"/>
          </w:tcPr>
          <w:p w14:paraId="457CDC52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5.2% (20/21)</w:t>
            </w:r>
          </w:p>
        </w:tc>
        <w:tc>
          <w:tcPr>
            <w:tcW w:w="2733" w:type="dxa"/>
            <w:shd w:val="clear" w:color="auto" w:fill="auto"/>
          </w:tcPr>
          <w:p w14:paraId="621D18D8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3.2 (74/117)</w:t>
            </w:r>
          </w:p>
        </w:tc>
        <w:tc>
          <w:tcPr>
            <w:tcW w:w="1295" w:type="dxa"/>
            <w:shd w:val="clear" w:color="auto" w:fill="auto"/>
          </w:tcPr>
          <w:p w14:paraId="114EF542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04F78" w:rsidRPr="00AB2FED" w14:paraId="64BCEDCE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7851DAAF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opy at age 18 </w:t>
            </w:r>
          </w:p>
        </w:tc>
        <w:tc>
          <w:tcPr>
            <w:tcW w:w="2677" w:type="dxa"/>
            <w:shd w:val="clear" w:color="auto" w:fill="auto"/>
          </w:tcPr>
          <w:p w14:paraId="773F5286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0% (21/21)</w:t>
            </w:r>
          </w:p>
        </w:tc>
        <w:tc>
          <w:tcPr>
            <w:tcW w:w="2733" w:type="dxa"/>
            <w:shd w:val="clear" w:color="auto" w:fill="auto"/>
          </w:tcPr>
          <w:p w14:paraId="534DCEB2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7.1% (64/112)</w:t>
            </w:r>
          </w:p>
        </w:tc>
        <w:tc>
          <w:tcPr>
            <w:tcW w:w="1295" w:type="dxa"/>
            <w:shd w:val="clear" w:color="auto" w:fill="auto"/>
          </w:tcPr>
          <w:p w14:paraId="6AFF71C8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04F78" w:rsidRPr="00AB2FED" w14:paraId="0D37BB73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3EFBE442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haled corticosteroids </w:t>
            </w:r>
          </w:p>
        </w:tc>
        <w:tc>
          <w:tcPr>
            <w:tcW w:w="2677" w:type="dxa"/>
            <w:shd w:val="clear" w:color="auto" w:fill="auto"/>
          </w:tcPr>
          <w:p w14:paraId="60708B72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6.7% (12/18)</w:t>
            </w:r>
          </w:p>
        </w:tc>
        <w:tc>
          <w:tcPr>
            <w:tcW w:w="2733" w:type="dxa"/>
            <w:shd w:val="clear" w:color="auto" w:fill="auto"/>
          </w:tcPr>
          <w:p w14:paraId="58A27B97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1.5% (40/65)</w:t>
            </w:r>
          </w:p>
        </w:tc>
        <w:tc>
          <w:tcPr>
            <w:tcW w:w="1295" w:type="dxa"/>
            <w:shd w:val="clear" w:color="auto" w:fill="auto"/>
          </w:tcPr>
          <w:p w14:paraId="6C6C2E43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</w:tr>
      <w:tr w:rsidR="00304F78" w:rsidRPr="00AB2FED" w14:paraId="00533B5E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2E1EEF0A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 at age 18</w:t>
            </w:r>
          </w:p>
        </w:tc>
        <w:tc>
          <w:tcPr>
            <w:tcW w:w="2677" w:type="dxa"/>
            <w:shd w:val="clear" w:color="auto" w:fill="auto"/>
          </w:tcPr>
          <w:p w14:paraId="73C51850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8.6 (6/21)</w:t>
            </w:r>
          </w:p>
        </w:tc>
        <w:tc>
          <w:tcPr>
            <w:tcW w:w="2733" w:type="dxa"/>
            <w:shd w:val="clear" w:color="auto" w:fill="auto"/>
          </w:tcPr>
          <w:p w14:paraId="6B42B26A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6.5 (32/113)</w:t>
            </w:r>
          </w:p>
        </w:tc>
        <w:tc>
          <w:tcPr>
            <w:tcW w:w="1295" w:type="dxa"/>
            <w:shd w:val="clear" w:color="auto" w:fill="auto"/>
          </w:tcPr>
          <w:p w14:paraId="78C3885C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304F78" w:rsidRPr="00AB2FED" w14:paraId="015FBFD8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14194810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77" w:type="dxa"/>
            <w:shd w:val="clear" w:color="auto" w:fill="auto"/>
          </w:tcPr>
          <w:p w14:paraId="28EE4929" w14:textId="2C0E3CC4" w:rsidR="00304F78" w:rsidRPr="00AB2FED" w:rsidRDefault="007B3031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21</w:t>
            </w:r>
          </w:p>
        </w:tc>
        <w:tc>
          <w:tcPr>
            <w:tcW w:w="2733" w:type="dxa"/>
            <w:shd w:val="clear" w:color="auto" w:fill="auto"/>
          </w:tcPr>
          <w:p w14:paraId="58796657" w14:textId="6C3D1893" w:rsidR="00304F78" w:rsidRPr="00AB2FED" w:rsidRDefault="007B3031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N=113</w:t>
            </w:r>
          </w:p>
        </w:tc>
        <w:tc>
          <w:tcPr>
            <w:tcW w:w="1295" w:type="dxa"/>
            <w:shd w:val="clear" w:color="auto" w:fill="auto"/>
          </w:tcPr>
          <w:p w14:paraId="44580FB7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F78" w:rsidRPr="00AB2FED" w14:paraId="39A4C40D" w14:textId="77777777" w:rsidTr="00304F78">
        <w:trPr>
          <w:trHeight w:val="404"/>
        </w:trPr>
        <w:tc>
          <w:tcPr>
            <w:tcW w:w="2354" w:type="dxa"/>
            <w:shd w:val="clear" w:color="auto" w:fill="E7E6E6" w:themeFill="background2"/>
          </w:tcPr>
          <w:p w14:paraId="514F6535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% predicted</w:t>
            </w:r>
          </w:p>
        </w:tc>
        <w:tc>
          <w:tcPr>
            <w:tcW w:w="2677" w:type="dxa"/>
            <w:shd w:val="clear" w:color="auto" w:fill="auto"/>
          </w:tcPr>
          <w:p w14:paraId="6DEA94BE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2.0 (14.8)</w:t>
            </w:r>
          </w:p>
        </w:tc>
        <w:tc>
          <w:tcPr>
            <w:tcW w:w="2733" w:type="dxa"/>
            <w:shd w:val="clear" w:color="auto" w:fill="auto"/>
          </w:tcPr>
          <w:p w14:paraId="5B59374E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1.2 (11.9)</w:t>
            </w:r>
          </w:p>
        </w:tc>
        <w:tc>
          <w:tcPr>
            <w:tcW w:w="1295" w:type="dxa"/>
            <w:shd w:val="clear" w:color="auto" w:fill="auto"/>
          </w:tcPr>
          <w:p w14:paraId="08AB95F6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04F78" w:rsidRPr="00AB2FED" w14:paraId="21088887" w14:textId="77777777" w:rsidTr="00304F78">
        <w:trPr>
          <w:trHeight w:val="576"/>
        </w:trPr>
        <w:tc>
          <w:tcPr>
            <w:tcW w:w="2354" w:type="dxa"/>
            <w:shd w:val="clear" w:color="auto" w:fill="E7E6E6" w:themeFill="background2"/>
          </w:tcPr>
          <w:p w14:paraId="0101FDB8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VC % predicted</w:t>
            </w:r>
          </w:p>
        </w:tc>
        <w:tc>
          <w:tcPr>
            <w:tcW w:w="2677" w:type="dxa"/>
            <w:shd w:val="clear" w:color="auto" w:fill="auto"/>
          </w:tcPr>
          <w:p w14:paraId="446F2AE6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8.3 (11.6)</w:t>
            </w:r>
          </w:p>
        </w:tc>
        <w:tc>
          <w:tcPr>
            <w:tcW w:w="2733" w:type="dxa"/>
            <w:shd w:val="clear" w:color="auto" w:fill="auto"/>
          </w:tcPr>
          <w:p w14:paraId="77CD9617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1.4 (11.5)</w:t>
            </w:r>
          </w:p>
        </w:tc>
        <w:tc>
          <w:tcPr>
            <w:tcW w:w="1295" w:type="dxa"/>
            <w:shd w:val="clear" w:color="auto" w:fill="auto"/>
          </w:tcPr>
          <w:p w14:paraId="2503E22C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04F78" w:rsidRPr="00AB2FED" w14:paraId="63CADB76" w14:textId="77777777" w:rsidTr="00304F78">
        <w:trPr>
          <w:trHeight w:val="576"/>
        </w:trPr>
        <w:tc>
          <w:tcPr>
            <w:tcW w:w="2354" w:type="dxa"/>
            <w:shd w:val="clear" w:color="auto" w:fill="E7E6E6" w:themeFill="background2"/>
          </w:tcPr>
          <w:p w14:paraId="5F6A7503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/FVC ratio</w:t>
            </w:r>
          </w:p>
        </w:tc>
        <w:tc>
          <w:tcPr>
            <w:tcW w:w="2677" w:type="dxa"/>
            <w:shd w:val="clear" w:color="auto" w:fill="auto"/>
          </w:tcPr>
          <w:p w14:paraId="1217E95B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0 (0.08)</w:t>
            </w:r>
          </w:p>
        </w:tc>
        <w:tc>
          <w:tcPr>
            <w:tcW w:w="2733" w:type="dxa"/>
            <w:shd w:val="clear" w:color="auto" w:fill="auto"/>
          </w:tcPr>
          <w:p w14:paraId="3A6005CD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6(0.08)</w:t>
            </w:r>
          </w:p>
        </w:tc>
        <w:tc>
          <w:tcPr>
            <w:tcW w:w="1295" w:type="dxa"/>
            <w:shd w:val="clear" w:color="auto" w:fill="auto"/>
          </w:tcPr>
          <w:p w14:paraId="10CB56BA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04F78" w:rsidRPr="00AB2FED" w14:paraId="2352AC93" w14:textId="77777777" w:rsidTr="00304F78">
        <w:trPr>
          <w:trHeight w:val="576"/>
        </w:trPr>
        <w:tc>
          <w:tcPr>
            <w:tcW w:w="2354" w:type="dxa"/>
            <w:shd w:val="clear" w:color="auto" w:fill="E7E6E6" w:themeFill="background2"/>
          </w:tcPr>
          <w:p w14:paraId="7852190D" w14:textId="77777777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F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5-75</w:t>
            </w:r>
          </w:p>
        </w:tc>
        <w:tc>
          <w:tcPr>
            <w:tcW w:w="2677" w:type="dxa"/>
            <w:shd w:val="clear" w:color="auto" w:fill="auto"/>
          </w:tcPr>
          <w:p w14:paraId="00980A1A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8.7 (22.4)</w:t>
            </w:r>
          </w:p>
        </w:tc>
        <w:tc>
          <w:tcPr>
            <w:tcW w:w="2733" w:type="dxa"/>
            <w:shd w:val="clear" w:color="auto" w:fill="auto"/>
          </w:tcPr>
          <w:p w14:paraId="63C83D04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0.3 (24.8)</w:t>
            </w:r>
          </w:p>
        </w:tc>
        <w:tc>
          <w:tcPr>
            <w:tcW w:w="1295" w:type="dxa"/>
            <w:shd w:val="clear" w:color="auto" w:fill="auto"/>
          </w:tcPr>
          <w:p w14:paraId="13D9BDCA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04F78" w:rsidRPr="00AB2FED" w14:paraId="1060BD4D" w14:textId="77777777" w:rsidTr="00304F78">
        <w:trPr>
          <w:trHeight w:val="576"/>
        </w:trPr>
        <w:tc>
          <w:tcPr>
            <w:tcW w:w="2354" w:type="dxa"/>
            <w:shd w:val="clear" w:color="auto" w:fill="E7E6E6" w:themeFill="background2"/>
          </w:tcPr>
          <w:p w14:paraId="35B3541A" w14:textId="42D62DFB" w:rsidR="00304F78" w:rsidRPr="00AB2FED" w:rsidRDefault="00304F78" w:rsidP="00304F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FeNO (ppb)#</w:t>
            </w:r>
          </w:p>
        </w:tc>
        <w:tc>
          <w:tcPr>
            <w:tcW w:w="2677" w:type="dxa"/>
            <w:shd w:val="clear" w:color="auto" w:fill="auto"/>
          </w:tcPr>
          <w:p w14:paraId="3BAE34F9" w14:textId="50D62443" w:rsidR="00304F78" w:rsidRPr="00AB2FED" w:rsidRDefault="00B16C0E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84.5 (59.0)</w:t>
            </w:r>
          </w:p>
        </w:tc>
        <w:tc>
          <w:tcPr>
            <w:tcW w:w="2733" w:type="dxa"/>
            <w:shd w:val="clear" w:color="auto" w:fill="auto"/>
          </w:tcPr>
          <w:p w14:paraId="253311E5" w14:textId="5EFAB2CA" w:rsidR="00304F78" w:rsidRPr="00AB2FED" w:rsidRDefault="00B16C0E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1.0 (45.0)</w:t>
            </w:r>
          </w:p>
        </w:tc>
        <w:tc>
          <w:tcPr>
            <w:tcW w:w="1295" w:type="dxa"/>
            <w:shd w:val="clear" w:color="auto" w:fill="auto"/>
          </w:tcPr>
          <w:p w14:paraId="33424513" w14:textId="77777777" w:rsidR="00304F78" w:rsidRPr="00AB2FED" w:rsidRDefault="00304F78" w:rsidP="00304F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B7A06D1" w14:textId="77777777" w:rsidR="00304F78" w:rsidRPr="00AB2FED" w:rsidRDefault="00304F78" w:rsidP="00304F78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 xml:space="preserve">Two sample student t-tests were performed for each continuous variable. </w:t>
      </w:r>
    </w:p>
    <w:p w14:paraId="2364665B" w14:textId="77777777" w:rsidR="00304F78" w:rsidRPr="00AB2FED" w:rsidRDefault="00304F78" w:rsidP="00304F78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 xml:space="preserve">Chi-square tests were performed for each categorical variable.  </w:t>
      </w:r>
    </w:p>
    <w:p w14:paraId="7F48F5A2" w14:textId="5DB77026" w:rsidR="00304F78" w:rsidRPr="00AB2FED" w:rsidRDefault="00304F78" w:rsidP="00304F78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>P-value for statistical significance was &lt; 0.05.</w:t>
      </w:r>
    </w:p>
    <w:p w14:paraId="7AB63740" w14:textId="6CE82A12" w:rsidR="007E0B3C" w:rsidRPr="00AB2FED" w:rsidRDefault="00944CA1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>#Groups compared using Mann-Whitney U test. Medians and Interquartile ranges are displayed</w:t>
      </w:r>
    </w:p>
    <w:p w14:paraId="35F057E3" w14:textId="77777777" w:rsidR="007E0B3C" w:rsidRPr="00AB2FED" w:rsidRDefault="007E0B3C">
      <w:pPr>
        <w:rPr>
          <w:rFonts w:ascii="Arial" w:hAnsi="Arial" w:cs="Arial"/>
          <w:sz w:val="20"/>
          <w:szCs w:val="20"/>
        </w:rPr>
      </w:pPr>
    </w:p>
    <w:p w14:paraId="2E602593" w14:textId="2C30AB97" w:rsidR="00AB2FED" w:rsidRDefault="00AB2F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2338337" w14:textId="77777777" w:rsidR="00E1529E" w:rsidRPr="00AB2FED" w:rsidRDefault="00E1529E" w:rsidP="00AB2FE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005"/>
        <w:tblOverlap w:val="never"/>
        <w:tblW w:w="9209" w:type="dxa"/>
        <w:tblLook w:val="04A0" w:firstRow="1" w:lastRow="0" w:firstColumn="1" w:lastColumn="0" w:noHBand="0" w:noVBand="1"/>
      </w:tblPr>
      <w:tblGrid>
        <w:gridCol w:w="1599"/>
        <w:gridCol w:w="1798"/>
        <w:gridCol w:w="1191"/>
        <w:gridCol w:w="1786"/>
        <w:gridCol w:w="1029"/>
        <w:gridCol w:w="1806"/>
      </w:tblGrid>
      <w:tr w:rsidR="003053C7" w:rsidRPr="00AB2FED" w14:paraId="1C468DCF" w14:textId="3958122B" w:rsidTr="00191972">
        <w:trPr>
          <w:trHeight w:val="310"/>
        </w:trPr>
        <w:tc>
          <w:tcPr>
            <w:tcW w:w="1599" w:type="dxa"/>
          </w:tcPr>
          <w:p w14:paraId="4DD0A0A5" w14:textId="77777777" w:rsidR="003053C7" w:rsidRPr="00AB2FED" w:rsidRDefault="003053C7" w:rsidP="006F098F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98" w:type="dxa"/>
          </w:tcPr>
          <w:p w14:paraId="57AFAAF0" w14:textId="3F6DA7CD" w:rsidR="003053C7" w:rsidRPr="00AB2FED" w:rsidRDefault="003053C7" w:rsidP="006F098F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4mg/ml</w:t>
            </w:r>
          </w:p>
        </w:tc>
        <w:tc>
          <w:tcPr>
            <w:tcW w:w="1191" w:type="dxa"/>
          </w:tcPr>
          <w:p w14:paraId="0AE0E398" w14:textId="77777777" w:rsidR="003053C7" w:rsidRPr="00AB2FED" w:rsidRDefault="003053C7" w:rsidP="006F098F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86" w:type="dxa"/>
          </w:tcPr>
          <w:p w14:paraId="2459E927" w14:textId="33E8F3E2" w:rsidR="003053C7" w:rsidRPr="00AB2FED" w:rsidRDefault="003053C7" w:rsidP="006F098F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8mg/ml</w:t>
            </w:r>
          </w:p>
        </w:tc>
        <w:tc>
          <w:tcPr>
            <w:tcW w:w="1029" w:type="dxa"/>
          </w:tcPr>
          <w:p w14:paraId="0F22F189" w14:textId="76F8B935" w:rsidR="003053C7" w:rsidRPr="00AB2FED" w:rsidRDefault="003053C7" w:rsidP="006F098F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16mg/ml</w:t>
            </w:r>
          </w:p>
        </w:tc>
        <w:tc>
          <w:tcPr>
            <w:tcW w:w="1806" w:type="dxa"/>
          </w:tcPr>
          <w:p w14:paraId="093DA098" w14:textId="1BDC2ACF" w:rsidR="003053C7" w:rsidRPr="00AB2FED" w:rsidRDefault="003053C7" w:rsidP="006F098F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053C7" w:rsidRPr="00AB2FED" w14:paraId="76F8476F" w14:textId="65072C57" w:rsidTr="00191972">
        <w:trPr>
          <w:trHeight w:val="324"/>
        </w:trPr>
        <w:tc>
          <w:tcPr>
            <w:tcW w:w="9209" w:type="dxa"/>
            <w:gridSpan w:val="6"/>
            <w:shd w:val="clear" w:color="auto" w:fill="D0CECE" w:themeFill="background2" w:themeFillShade="E6"/>
          </w:tcPr>
          <w:p w14:paraId="59BB0694" w14:textId="2F5385CC" w:rsidR="003053C7" w:rsidRPr="00AB2FED" w:rsidRDefault="003053C7" w:rsidP="006F098F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 xml:space="preserve">Prevalence of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HR</w:t>
            </w:r>
          </w:p>
        </w:tc>
      </w:tr>
      <w:tr w:rsidR="00191972" w:rsidRPr="00AB2FED" w14:paraId="50F1A910" w14:textId="52565974" w:rsidTr="00191972">
        <w:trPr>
          <w:trHeight w:val="324"/>
        </w:trPr>
        <w:tc>
          <w:tcPr>
            <w:tcW w:w="1599" w:type="dxa"/>
          </w:tcPr>
          <w:p w14:paraId="2DD96E34" w14:textId="309E2E94" w:rsidR="00191972" w:rsidRPr="00AB2FED" w:rsidRDefault="00191972" w:rsidP="003053C7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0 years</w:t>
            </w:r>
          </w:p>
        </w:tc>
        <w:tc>
          <w:tcPr>
            <w:tcW w:w="1798" w:type="dxa"/>
          </w:tcPr>
          <w:p w14:paraId="0965848E" w14:textId="77777777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21.6% (169/783)</w:t>
            </w:r>
          </w:p>
        </w:tc>
        <w:tc>
          <w:tcPr>
            <w:tcW w:w="1191" w:type="dxa"/>
            <w:vMerge w:val="restart"/>
          </w:tcPr>
          <w:p w14:paraId="70E11E25" w14:textId="77777777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5EA22728" w14:textId="77777777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30FBCDC9" w14:textId="16ADEDCF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1.0</w:t>
            </w:r>
          </w:p>
        </w:tc>
        <w:tc>
          <w:tcPr>
            <w:tcW w:w="1786" w:type="dxa"/>
          </w:tcPr>
          <w:p w14:paraId="6369E23D" w14:textId="3937E93E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30.1% (236/783)</w:t>
            </w:r>
          </w:p>
        </w:tc>
        <w:tc>
          <w:tcPr>
            <w:tcW w:w="1029" w:type="dxa"/>
            <w:vMerge w:val="restart"/>
          </w:tcPr>
          <w:p w14:paraId="63F837FA" w14:textId="77777777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2D50D09D" w14:textId="77777777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1BF2C6A7" w14:textId="4313AE91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0.7</w:t>
            </w:r>
          </w:p>
        </w:tc>
        <w:tc>
          <w:tcPr>
            <w:tcW w:w="1806" w:type="dxa"/>
          </w:tcPr>
          <w:p w14:paraId="169AEFE4" w14:textId="7A4EDB48" w:rsidR="00191972" w:rsidRPr="00AB2FED" w:rsidRDefault="00191972" w:rsidP="003053C7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41.8% (327/783)</w:t>
            </w:r>
          </w:p>
        </w:tc>
      </w:tr>
      <w:tr w:rsidR="00191972" w:rsidRPr="00AB2FED" w14:paraId="3B9FE6CA" w14:textId="78E81373" w:rsidTr="00191972">
        <w:trPr>
          <w:trHeight w:val="310"/>
        </w:trPr>
        <w:tc>
          <w:tcPr>
            <w:tcW w:w="1599" w:type="dxa"/>
          </w:tcPr>
          <w:p w14:paraId="61EF9D3B" w14:textId="68630EE7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8 years</w:t>
            </w:r>
          </w:p>
        </w:tc>
        <w:tc>
          <w:tcPr>
            <w:tcW w:w="1798" w:type="dxa"/>
          </w:tcPr>
          <w:p w14:paraId="406FD925" w14:textId="6EF7DF86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5.0% (29/585)</w:t>
            </w:r>
          </w:p>
        </w:tc>
        <w:tc>
          <w:tcPr>
            <w:tcW w:w="1191" w:type="dxa"/>
            <w:vMerge/>
          </w:tcPr>
          <w:p w14:paraId="0519C166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86" w:type="dxa"/>
          </w:tcPr>
          <w:p w14:paraId="7B2B944C" w14:textId="16A64E62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7.5% (44/585)</w:t>
            </w:r>
          </w:p>
        </w:tc>
        <w:tc>
          <w:tcPr>
            <w:tcW w:w="1029" w:type="dxa"/>
            <w:vMerge/>
          </w:tcPr>
          <w:p w14:paraId="1F0F7146" w14:textId="734F3FE1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06" w:type="dxa"/>
          </w:tcPr>
          <w:p w14:paraId="1DEA2BD2" w14:textId="3E3F4A99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11.8% (69/585)</w:t>
            </w:r>
          </w:p>
        </w:tc>
      </w:tr>
      <w:tr w:rsidR="00191972" w:rsidRPr="00AB2FED" w14:paraId="60241A08" w14:textId="1300CCB7" w:rsidTr="00191972">
        <w:trPr>
          <w:trHeight w:val="310"/>
        </w:trPr>
        <w:tc>
          <w:tcPr>
            <w:tcW w:w="9209" w:type="dxa"/>
            <w:gridSpan w:val="6"/>
            <w:shd w:val="clear" w:color="auto" w:fill="D0CECE" w:themeFill="background2" w:themeFillShade="E6"/>
          </w:tcPr>
          <w:p w14:paraId="45F842B6" w14:textId="32409E3B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 xml:space="preserve">Wheezing among those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HR</w:t>
            </w:r>
          </w:p>
        </w:tc>
      </w:tr>
      <w:tr w:rsidR="00191972" w:rsidRPr="00AB2FED" w14:paraId="5BFFEA16" w14:textId="054394BA" w:rsidTr="00191972">
        <w:trPr>
          <w:trHeight w:val="310"/>
        </w:trPr>
        <w:tc>
          <w:tcPr>
            <w:tcW w:w="1599" w:type="dxa"/>
          </w:tcPr>
          <w:p w14:paraId="64077D8B" w14:textId="2FB94472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0 years</w:t>
            </w:r>
          </w:p>
        </w:tc>
        <w:tc>
          <w:tcPr>
            <w:tcW w:w="1798" w:type="dxa"/>
          </w:tcPr>
          <w:p w14:paraId="0E683922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55.0% (93/169)</w:t>
            </w:r>
          </w:p>
        </w:tc>
        <w:tc>
          <w:tcPr>
            <w:tcW w:w="1191" w:type="dxa"/>
            <w:vMerge w:val="restart"/>
          </w:tcPr>
          <w:p w14:paraId="4A527F28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2C5B649B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5B2AB39A" w14:textId="7DD4631A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0.6</w:t>
            </w:r>
          </w:p>
        </w:tc>
        <w:tc>
          <w:tcPr>
            <w:tcW w:w="1786" w:type="dxa"/>
          </w:tcPr>
          <w:p w14:paraId="54A56E78" w14:textId="70D857B9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47.9% (113//169)</w:t>
            </w:r>
          </w:p>
        </w:tc>
        <w:tc>
          <w:tcPr>
            <w:tcW w:w="1029" w:type="dxa"/>
            <w:vMerge w:val="restart"/>
          </w:tcPr>
          <w:p w14:paraId="0DA6AA0A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58ECE525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5D4B4CC1" w14:textId="446AB7FB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1.0</w:t>
            </w:r>
          </w:p>
        </w:tc>
        <w:tc>
          <w:tcPr>
            <w:tcW w:w="1806" w:type="dxa"/>
          </w:tcPr>
          <w:p w14:paraId="4F647596" w14:textId="53A46B74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41.9% (137/327)</w:t>
            </w:r>
          </w:p>
        </w:tc>
      </w:tr>
      <w:tr w:rsidR="00191972" w:rsidRPr="00AB2FED" w14:paraId="242FB54E" w14:textId="6CE3B0D7" w:rsidTr="00191972">
        <w:trPr>
          <w:trHeight w:val="310"/>
        </w:trPr>
        <w:tc>
          <w:tcPr>
            <w:tcW w:w="1599" w:type="dxa"/>
          </w:tcPr>
          <w:p w14:paraId="03C42BBB" w14:textId="5FA8227A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8 years</w:t>
            </w:r>
          </w:p>
        </w:tc>
        <w:tc>
          <w:tcPr>
            <w:tcW w:w="1798" w:type="dxa"/>
          </w:tcPr>
          <w:p w14:paraId="17CE6154" w14:textId="5DAC2BC4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72.4% (21/29)</w:t>
            </w:r>
          </w:p>
        </w:tc>
        <w:tc>
          <w:tcPr>
            <w:tcW w:w="1191" w:type="dxa"/>
            <w:vMerge/>
          </w:tcPr>
          <w:p w14:paraId="358C908B" w14:textId="691573DE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86" w:type="dxa"/>
          </w:tcPr>
          <w:p w14:paraId="722E8C57" w14:textId="36AA3BFC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72.7 (32/44)</w:t>
            </w:r>
          </w:p>
        </w:tc>
        <w:tc>
          <w:tcPr>
            <w:tcW w:w="1029" w:type="dxa"/>
            <w:vMerge/>
          </w:tcPr>
          <w:p w14:paraId="7EC53398" w14:textId="7851B8E1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06" w:type="dxa"/>
          </w:tcPr>
          <w:p w14:paraId="6378966D" w14:textId="65BB192E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63.8% (44/69)</w:t>
            </w:r>
          </w:p>
        </w:tc>
      </w:tr>
      <w:tr w:rsidR="00191972" w:rsidRPr="00AB2FED" w14:paraId="4818C87A" w14:textId="50038E4D" w:rsidTr="00191972">
        <w:trPr>
          <w:trHeight w:val="310"/>
        </w:trPr>
        <w:tc>
          <w:tcPr>
            <w:tcW w:w="9209" w:type="dxa"/>
            <w:gridSpan w:val="6"/>
            <w:shd w:val="clear" w:color="auto" w:fill="D0CECE" w:themeFill="background2" w:themeFillShade="E6"/>
          </w:tcPr>
          <w:p w14:paraId="64EF36DE" w14:textId="7402FCF8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 xml:space="preserve">Atopy among those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HR</w:t>
            </w:r>
          </w:p>
        </w:tc>
      </w:tr>
      <w:tr w:rsidR="00191972" w:rsidRPr="00AB2FED" w14:paraId="1B05F6A9" w14:textId="5E1C2C04" w:rsidTr="00191972">
        <w:trPr>
          <w:trHeight w:val="310"/>
        </w:trPr>
        <w:tc>
          <w:tcPr>
            <w:tcW w:w="1599" w:type="dxa"/>
          </w:tcPr>
          <w:p w14:paraId="79CFC463" w14:textId="0ED9DF5E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0 years</w:t>
            </w:r>
          </w:p>
        </w:tc>
        <w:tc>
          <w:tcPr>
            <w:tcW w:w="1798" w:type="dxa"/>
          </w:tcPr>
          <w:p w14:paraId="32AE0287" w14:textId="3153A6D5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60.0% (100/167)</w:t>
            </w:r>
          </w:p>
        </w:tc>
        <w:tc>
          <w:tcPr>
            <w:tcW w:w="1191" w:type="dxa"/>
            <w:vMerge w:val="restart"/>
          </w:tcPr>
          <w:p w14:paraId="407D7AA7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383B1383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091DC942" w14:textId="2735062F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0.7</w:t>
            </w:r>
          </w:p>
        </w:tc>
        <w:tc>
          <w:tcPr>
            <w:tcW w:w="1786" w:type="dxa"/>
          </w:tcPr>
          <w:p w14:paraId="51A50C2C" w14:textId="5506FE54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53.8% (126/234)</w:t>
            </w:r>
          </w:p>
        </w:tc>
        <w:tc>
          <w:tcPr>
            <w:tcW w:w="1029" w:type="dxa"/>
            <w:vMerge w:val="restart"/>
          </w:tcPr>
          <w:p w14:paraId="56BEAB66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406834C8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436DB079" w14:textId="62C584A5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0.7</w:t>
            </w:r>
          </w:p>
        </w:tc>
        <w:tc>
          <w:tcPr>
            <w:tcW w:w="1806" w:type="dxa"/>
          </w:tcPr>
          <w:p w14:paraId="58A3B28F" w14:textId="335371FF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46.2% (150/325)</w:t>
            </w:r>
          </w:p>
        </w:tc>
      </w:tr>
      <w:tr w:rsidR="00191972" w:rsidRPr="00AB2FED" w14:paraId="518DA999" w14:textId="4CF0FACB" w:rsidTr="00191972">
        <w:trPr>
          <w:trHeight w:val="310"/>
        </w:trPr>
        <w:tc>
          <w:tcPr>
            <w:tcW w:w="1599" w:type="dxa"/>
          </w:tcPr>
          <w:p w14:paraId="4ED47BA6" w14:textId="4F8BBD44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8 years</w:t>
            </w:r>
          </w:p>
        </w:tc>
        <w:tc>
          <w:tcPr>
            <w:tcW w:w="1798" w:type="dxa"/>
          </w:tcPr>
          <w:p w14:paraId="4898695E" w14:textId="7977436C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88.5% (23/26)</w:t>
            </w:r>
          </w:p>
        </w:tc>
        <w:tc>
          <w:tcPr>
            <w:tcW w:w="1191" w:type="dxa"/>
            <w:vMerge/>
          </w:tcPr>
          <w:p w14:paraId="14DBDD0A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86" w:type="dxa"/>
          </w:tcPr>
          <w:p w14:paraId="4C5E7851" w14:textId="6422F6E8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87.5% 35/40)</w:t>
            </w:r>
          </w:p>
        </w:tc>
        <w:tc>
          <w:tcPr>
            <w:tcW w:w="1029" w:type="dxa"/>
            <w:vMerge/>
          </w:tcPr>
          <w:p w14:paraId="23CF8ADD" w14:textId="0F9B1AC4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06" w:type="dxa"/>
          </w:tcPr>
          <w:p w14:paraId="1A0F21BA" w14:textId="6D88BC02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76.6% (49/64)</w:t>
            </w:r>
          </w:p>
        </w:tc>
      </w:tr>
      <w:tr w:rsidR="00191972" w:rsidRPr="00AB2FED" w14:paraId="6ED637FA" w14:textId="651AEF54" w:rsidTr="00191972">
        <w:trPr>
          <w:trHeight w:val="310"/>
        </w:trPr>
        <w:tc>
          <w:tcPr>
            <w:tcW w:w="9209" w:type="dxa"/>
            <w:gridSpan w:val="6"/>
            <w:shd w:val="clear" w:color="auto" w:fill="D0CECE" w:themeFill="background2" w:themeFillShade="E6"/>
          </w:tcPr>
          <w:p w14:paraId="37951F15" w14:textId="31AFB77F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FEV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en-US"/>
              </w:rPr>
              <w:t>1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 xml:space="preserve"> % predicted (Mean, SD) among those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HR</w:t>
            </w:r>
          </w:p>
        </w:tc>
      </w:tr>
      <w:tr w:rsidR="00191972" w:rsidRPr="00AB2FED" w14:paraId="5995E6CA" w14:textId="629C63A4" w:rsidTr="00191972">
        <w:trPr>
          <w:trHeight w:val="310"/>
        </w:trPr>
        <w:tc>
          <w:tcPr>
            <w:tcW w:w="1599" w:type="dxa"/>
          </w:tcPr>
          <w:p w14:paraId="2B2E595F" w14:textId="60AE4BDF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0 years</w:t>
            </w:r>
          </w:p>
        </w:tc>
        <w:tc>
          <w:tcPr>
            <w:tcW w:w="1798" w:type="dxa"/>
          </w:tcPr>
          <w:p w14:paraId="2C276C8D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94.7 (11.3)</w:t>
            </w:r>
          </w:p>
        </w:tc>
        <w:tc>
          <w:tcPr>
            <w:tcW w:w="1191" w:type="dxa"/>
            <w:vMerge w:val="restart"/>
          </w:tcPr>
          <w:p w14:paraId="16FF1417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49598F90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16AE1618" w14:textId="06BADA69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1.0</w:t>
            </w:r>
          </w:p>
        </w:tc>
        <w:tc>
          <w:tcPr>
            <w:tcW w:w="1786" w:type="dxa"/>
          </w:tcPr>
          <w:p w14:paraId="35B67662" w14:textId="52E1B76C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95.5 (11.3)</w:t>
            </w:r>
          </w:p>
        </w:tc>
        <w:tc>
          <w:tcPr>
            <w:tcW w:w="1029" w:type="dxa"/>
            <w:vMerge w:val="restart"/>
          </w:tcPr>
          <w:p w14:paraId="55C4AD1C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1D423540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  <w:p w14:paraId="511B6345" w14:textId="25588CD6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P= 1.0</w:t>
            </w:r>
          </w:p>
        </w:tc>
        <w:tc>
          <w:tcPr>
            <w:tcW w:w="1806" w:type="dxa"/>
          </w:tcPr>
          <w:p w14:paraId="7F7C2B4B" w14:textId="2737E650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96.5 (11.3)</w:t>
            </w:r>
          </w:p>
        </w:tc>
      </w:tr>
      <w:tr w:rsidR="00191972" w:rsidRPr="00AB2FED" w14:paraId="353FF6C9" w14:textId="0EE588E2" w:rsidTr="00191972">
        <w:trPr>
          <w:trHeight w:val="310"/>
        </w:trPr>
        <w:tc>
          <w:tcPr>
            <w:tcW w:w="1599" w:type="dxa"/>
          </w:tcPr>
          <w:p w14:paraId="66C3A7AD" w14:textId="658285E6" w:rsidR="00191972" w:rsidRPr="00AB2FED" w:rsidRDefault="00191972" w:rsidP="00191972">
            <w:pPr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18 years</w:t>
            </w:r>
          </w:p>
        </w:tc>
        <w:tc>
          <w:tcPr>
            <w:tcW w:w="1798" w:type="dxa"/>
          </w:tcPr>
          <w:p w14:paraId="7B047EF2" w14:textId="17A9C10A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93.9 (14.2)</w:t>
            </w:r>
          </w:p>
        </w:tc>
        <w:tc>
          <w:tcPr>
            <w:tcW w:w="1191" w:type="dxa"/>
            <w:vMerge/>
          </w:tcPr>
          <w:p w14:paraId="33FE1071" w14:textId="77777777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86" w:type="dxa"/>
          </w:tcPr>
          <w:p w14:paraId="6A6410EB" w14:textId="3C9F0695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95.9 (13.9)</w:t>
            </w:r>
          </w:p>
        </w:tc>
        <w:tc>
          <w:tcPr>
            <w:tcW w:w="1029" w:type="dxa"/>
            <w:vMerge/>
          </w:tcPr>
          <w:p w14:paraId="01313E4E" w14:textId="2A1107C6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06" w:type="dxa"/>
          </w:tcPr>
          <w:p w14:paraId="768707B7" w14:textId="148574B8" w:rsidR="00191972" w:rsidRPr="00AB2FED" w:rsidRDefault="00191972" w:rsidP="001919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B2FED">
              <w:rPr>
                <w:rFonts w:ascii="Arial" w:hAnsi="Arial" w:cs="Arial"/>
                <w:sz w:val="20"/>
                <w:szCs w:val="20"/>
                <w:lang w:eastAsia="en-US"/>
              </w:rPr>
              <w:t>98.4 (12.7)</w:t>
            </w:r>
          </w:p>
        </w:tc>
      </w:tr>
    </w:tbl>
    <w:p w14:paraId="1FB13B5E" w14:textId="77777777" w:rsidR="00E1529E" w:rsidRPr="00AB2FED" w:rsidRDefault="00E1529E" w:rsidP="0074483C">
      <w:pPr>
        <w:rPr>
          <w:rFonts w:ascii="Arial" w:hAnsi="Arial" w:cs="Arial"/>
          <w:sz w:val="20"/>
          <w:szCs w:val="20"/>
        </w:rPr>
      </w:pPr>
    </w:p>
    <w:p w14:paraId="566E3DC0" w14:textId="757E48AA" w:rsidR="006F098F" w:rsidRPr="00AB2FED" w:rsidRDefault="006F098F" w:rsidP="006F098F">
      <w:pPr>
        <w:rPr>
          <w:rFonts w:ascii="Arial" w:hAnsi="Arial" w:cs="Arial"/>
          <w:sz w:val="22"/>
          <w:szCs w:val="22"/>
        </w:rPr>
      </w:pPr>
      <w:r w:rsidRPr="00AB2FE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209B7" w:rsidRPr="00AB2FED">
        <w:rPr>
          <w:rFonts w:ascii="Arial" w:hAnsi="Arial" w:cs="Arial"/>
          <w:b/>
          <w:bCs/>
          <w:sz w:val="22"/>
          <w:szCs w:val="22"/>
        </w:rPr>
        <w:t>E</w:t>
      </w:r>
      <w:r w:rsidR="000E5BDB" w:rsidRPr="00AB2FED">
        <w:rPr>
          <w:rFonts w:ascii="Arial" w:hAnsi="Arial" w:cs="Arial"/>
          <w:b/>
          <w:bCs/>
          <w:sz w:val="22"/>
          <w:szCs w:val="22"/>
        </w:rPr>
        <w:t>5</w:t>
      </w:r>
      <w:r w:rsidRPr="00AB2FED">
        <w:rPr>
          <w:rFonts w:ascii="Arial" w:hAnsi="Arial" w:cs="Arial"/>
          <w:b/>
          <w:bCs/>
          <w:sz w:val="22"/>
          <w:szCs w:val="22"/>
        </w:rPr>
        <w:t>:</w:t>
      </w:r>
      <w:r w:rsidRPr="00AB2FED">
        <w:rPr>
          <w:rFonts w:ascii="Arial" w:hAnsi="Arial" w:cs="Arial"/>
          <w:sz w:val="22"/>
          <w:szCs w:val="22"/>
        </w:rPr>
        <w:t xml:space="preserve"> Sensitivity analysis to show that the pattern of changes in prevalence, and</w:t>
      </w:r>
      <w:r w:rsidR="0085684A" w:rsidRPr="00AB2FED">
        <w:rPr>
          <w:rFonts w:ascii="Arial" w:hAnsi="Arial" w:cs="Arial"/>
          <w:sz w:val="22"/>
          <w:szCs w:val="22"/>
        </w:rPr>
        <w:t xml:space="preserve"> proportions of wheezing, atopy and lung function among those with </w:t>
      </w:r>
      <w:r w:rsidR="00561276">
        <w:rPr>
          <w:rFonts w:ascii="Arial" w:hAnsi="Arial" w:cs="Arial"/>
          <w:sz w:val="22"/>
          <w:szCs w:val="22"/>
        </w:rPr>
        <w:t>AHR</w:t>
      </w:r>
      <w:r w:rsidR="0085684A" w:rsidRPr="00AB2FED">
        <w:rPr>
          <w:rFonts w:ascii="Arial" w:hAnsi="Arial" w:cs="Arial"/>
          <w:sz w:val="22"/>
          <w:szCs w:val="22"/>
        </w:rPr>
        <w:t xml:space="preserve"> based on different cutoffs </w:t>
      </w:r>
      <w:r w:rsidRPr="00AB2FED">
        <w:rPr>
          <w:rFonts w:ascii="Arial" w:hAnsi="Arial" w:cs="Arial"/>
          <w:sz w:val="22"/>
          <w:szCs w:val="22"/>
        </w:rPr>
        <w:t xml:space="preserve">is similar between ages 10 and 18 when taking different cutoffs for </w:t>
      </w:r>
      <w:r w:rsidR="00561276">
        <w:rPr>
          <w:rFonts w:ascii="Arial" w:hAnsi="Arial" w:cs="Arial"/>
          <w:sz w:val="22"/>
          <w:szCs w:val="22"/>
        </w:rPr>
        <w:t>AHR</w:t>
      </w:r>
      <w:r w:rsidRPr="00AB2FED">
        <w:rPr>
          <w:rFonts w:ascii="Arial" w:hAnsi="Arial" w:cs="Arial"/>
          <w:sz w:val="22"/>
          <w:szCs w:val="22"/>
        </w:rPr>
        <w:t>.</w:t>
      </w:r>
    </w:p>
    <w:p w14:paraId="2F68ECE8" w14:textId="0A987B15" w:rsidR="00E1529E" w:rsidRPr="00AB2FED" w:rsidRDefault="00266433" w:rsidP="00974FD7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t xml:space="preserve">Note: </w:t>
      </w:r>
      <w:r w:rsidR="00E5063D" w:rsidRPr="00AB2FED">
        <w:rPr>
          <w:rFonts w:ascii="Arial" w:hAnsi="Arial" w:cs="Arial"/>
          <w:sz w:val="20"/>
          <w:szCs w:val="20"/>
        </w:rPr>
        <w:t>One</w:t>
      </w:r>
      <w:r w:rsidRPr="00AB2FED">
        <w:rPr>
          <w:rFonts w:ascii="Arial" w:hAnsi="Arial" w:cs="Arial"/>
          <w:sz w:val="20"/>
          <w:szCs w:val="20"/>
        </w:rPr>
        <w:t xml:space="preserve"> sample proportion test were carried to compare the difference between 10 and 18 years </w:t>
      </w:r>
      <w:r w:rsidR="002C3C70" w:rsidRPr="00AB2FED">
        <w:rPr>
          <w:rFonts w:ascii="Arial" w:hAnsi="Arial" w:cs="Arial"/>
          <w:sz w:val="20"/>
          <w:szCs w:val="20"/>
        </w:rPr>
        <w:t>when taking 4mg</w:t>
      </w:r>
      <w:r w:rsidR="00503AAB" w:rsidRPr="00AB2FED">
        <w:rPr>
          <w:rFonts w:ascii="Arial" w:hAnsi="Arial" w:cs="Arial"/>
          <w:sz w:val="20"/>
          <w:szCs w:val="20"/>
        </w:rPr>
        <w:t>/ml</w:t>
      </w:r>
      <w:r w:rsidR="002C3C70" w:rsidRPr="00AB2FED">
        <w:rPr>
          <w:rFonts w:ascii="Arial" w:hAnsi="Arial" w:cs="Arial"/>
          <w:sz w:val="20"/>
          <w:szCs w:val="20"/>
        </w:rPr>
        <w:t xml:space="preserve"> versus 8mg</w:t>
      </w:r>
      <w:r w:rsidR="00503AAB" w:rsidRPr="00AB2FED">
        <w:rPr>
          <w:rFonts w:ascii="Arial" w:hAnsi="Arial" w:cs="Arial"/>
          <w:sz w:val="20"/>
          <w:szCs w:val="20"/>
        </w:rPr>
        <w:t>/ml,</w:t>
      </w:r>
      <w:r w:rsidR="002C3C70" w:rsidRPr="00AB2FED">
        <w:rPr>
          <w:rFonts w:ascii="Arial" w:hAnsi="Arial" w:cs="Arial"/>
          <w:sz w:val="20"/>
          <w:szCs w:val="20"/>
        </w:rPr>
        <w:t xml:space="preserve"> and </w:t>
      </w:r>
      <w:r w:rsidR="00503AAB" w:rsidRPr="00AB2FED">
        <w:rPr>
          <w:rFonts w:ascii="Arial" w:hAnsi="Arial" w:cs="Arial"/>
          <w:sz w:val="20"/>
          <w:szCs w:val="20"/>
        </w:rPr>
        <w:t>8mg/ml versus 16mg/ml cutoff in PC</w:t>
      </w:r>
      <w:r w:rsidR="00503AAB" w:rsidRPr="00AB2FED">
        <w:rPr>
          <w:rFonts w:ascii="Arial" w:hAnsi="Arial" w:cs="Arial"/>
          <w:sz w:val="20"/>
          <w:szCs w:val="20"/>
          <w:vertAlign w:val="subscript"/>
        </w:rPr>
        <w:t>20</w:t>
      </w:r>
      <w:r w:rsidR="00503AAB" w:rsidRPr="00AB2FED">
        <w:rPr>
          <w:rFonts w:ascii="Arial" w:hAnsi="Arial" w:cs="Arial"/>
          <w:sz w:val="20"/>
          <w:szCs w:val="20"/>
        </w:rPr>
        <w:t xml:space="preserve"> methacholine.</w:t>
      </w:r>
    </w:p>
    <w:p w14:paraId="504CAA7C" w14:textId="77777777" w:rsidR="00E1529E" w:rsidRPr="00AB2FED" w:rsidRDefault="00E1529E" w:rsidP="00837FAE">
      <w:pPr>
        <w:jc w:val="center"/>
        <w:rPr>
          <w:rFonts w:ascii="Arial" w:hAnsi="Arial" w:cs="Arial"/>
          <w:sz w:val="20"/>
          <w:szCs w:val="20"/>
        </w:rPr>
      </w:pPr>
    </w:p>
    <w:p w14:paraId="1D3973C6" w14:textId="77777777" w:rsidR="00E1529E" w:rsidRPr="00AB2FED" w:rsidRDefault="00E1529E" w:rsidP="002B5736">
      <w:pPr>
        <w:rPr>
          <w:rFonts w:ascii="Arial" w:hAnsi="Arial" w:cs="Arial"/>
          <w:sz w:val="20"/>
          <w:szCs w:val="20"/>
        </w:rPr>
      </w:pPr>
    </w:p>
    <w:p w14:paraId="5F133F79" w14:textId="2D6F3E73" w:rsidR="00DD2F5D" w:rsidRPr="00AB2FED" w:rsidRDefault="00DD2F5D" w:rsidP="002B5736">
      <w:pPr>
        <w:rPr>
          <w:rFonts w:ascii="Arial" w:hAnsi="Arial" w:cs="Arial"/>
          <w:sz w:val="20"/>
          <w:szCs w:val="20"/>
        </w:rPr>
      </w:pPr>
    </w:p>
    <w:p w14:paraId="1FBB9194" w14:textId="77777777" w:rsidR="00DD2F5D" w:rsidRPr="00AB2FED" w:rsidRDefault="00DD2F5D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br w:type="page"/>
      </w:r>
    </w:p>
    <w:p w14:paraId="3C7FF4E4" w14:textId="08B69839" w:rsidR="006A51A1" w:rsidRPr="00AB2FED" w:rsidRDefault="006A51A1" w:rsidP="006A51A1">
      <w:pPr>
        <w:rPr>
          <w:rFonts w:ascii="Arial" w:hAnsi="Arial" w:cs="Arial"/>
          <w:sz w:val="22"/>
          <w:szCs w:val="22"/>
          <w:lang w:eastAsia="en-US"/>
        </w:rPr>
      </w:pPr>
      <w:bookmarkStart w:id="1" w:name="_Hlk193550723"/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lastRenderedPageBreak/>
        <w:t>Table E</w:t>
      </w:r>
      <w:r w:rsidR="000E5BDB" w:rsidRPr="00AB2FED">
        <w:rPr>
          <w:rFonts w:ascii="Arial" w:hAnsi="Arial" w:cs="Arial"/>
          <w:b/>
          <w:bCs/>
          <w:sz w:val="22"/>
          <w:szCs w:val="22"/>
          <w:lang w:eastAsia="en-US"/>
        </w:rPr>
        <w:t>6</w:t>
      </w:r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t>.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Early life risk factors for </w:t>
      </w:r>
      <w:r w:rsidR="00561276">
        <w:rPr>
          <w:rFonts w:ascii="Arial" w:hAnsi="Arial" w:cs="Arial"/>
          <w:sz w:val="22"/>
          <w:szCs w:val="22"/>
          <w:lang w:eastAsia="en-US"/>
        </w:rPr>
        <w:t>AHR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at 10 years (univariate analysis).  </w:t>
      </w:r>
    </w:p>
    <w:tbl>
      <w:tblPr>
        <w:tblStyle w:val="TableGrid"/>
        <w:tblpPr w:leftFromText="141" w:rightFromText="141" w:vertAnchor="text" w:horzAnchor="margin" w:tblpY="89"/>
        <w:tblW w:w="9351" w:type="dxa"/>
        <w:tblLayout w:type="fixed"/>
        <w:tblLook w:val="04A0" w:firstRow="1" w:lastRow="0" w:firstColumn="1" w:lastColumn="0" w:noHBand="0" w:noVBand="1"/>
      </w:tblPr>
      <w:tblGrid>
        <w:gridCol w:w="2607"/>
        <w:gridCol w:w="1924"/>
        <w:gridCol w:w="1985"/>
        <w:gridCol w:w="1701"/>
        <w:gridCol w:w="1134"/>
      </w:tblGrid>
      <w:tr w:rsidR="006A51A1" w:rsidRPr="00AB2FED" w14:paraId="250B164F" w14:textId="77777777" w:rsidTr="00BA1C68">
        <w:trPr>
          <w:trHeight w:val="300"/>
        </w:trPr>
        <w:tc>
          <w:tcPr>
            <w:tcW w:w="2607" w:type="dxa"/>
            <w:shd w:val="clear" w:color="auto" w:fill="E7E6E6" w:themeFill="background2"/>
          </w:tcPr>
          <w:bookmarkEnd w:id="1"/>
          <w:p w14:paraId="13E2A17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  <w:p w14:paraId="78598635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f categorical; % (n/N)</w:t>
            </w:r>
          </w:p>
          <w:p w14:paraId="1D7E84A2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f numeric; Mean (SD) 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B30B8D" w14:textId="27F774C5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-years </w:t>
            </w:r>
          </w:p>
          <w:p w14:paraId="04CEEBC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1370230" w14:textId="5B476B6D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out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-years</w:t>
            </w:r>
          </w:p>
          <w:p w14:paraId="065BB25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D4C73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BEA364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  <w:p w14:paraId="53314AB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bookmarkStart w:id="2" w:name="_Hlk199324361"/>
      </w:tr>
      <w:tr w:rsidR="006A51A1" w:rsidRPr="00AB2FED" w14:paraId="4974151A" w14:textId="77777777" w:rsidTr="00BA1C68">
        <w:trPr>
          <w:trHeight w:val="331"/>
        </w:trPr>
        <w:tc>
          <w:tcPr>
            <w:tcW w:w="9351" w:type="dxa"/>
            <w:gridSpan w:val="5"/>
            <w:shd w:val="clear" w:color="auto" w:fill="E7E6E6" w:themeFill="background2"/>
          </w:tcPr>
          <w:p w14:paraId="35639C6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arly life factors</w:t>
            </w:r>
          </w:p>
        </w:tc>
      </w:tr>
      <w:tr w:rsidR="006A51A1" w:rsidRPr="00AB2FED" w14:paraId="62FEFEEE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55A5FB0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924" w:type="dxa"/>
            <w:shd w:val="clear" w:color="auto" w:fill="auto"/>
          </w:tcPr>
          <w:p w14:paraId="7715A33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1423BC1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93/169)</w:t>
            </w:r>
          </w:p>
        </w:tc>
        <w:tc>
          <w:tcPr>
            <w:tcW w:w="1985" w:type="dxa"/>
          </w:tcPr>
          <w:p w14:paraId="39F2A37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0.6</w:t>
            </w:r>
          </w:p>
          <w:p w14:paraId="2C766E3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11/615)</w:t>
            </w:r>
          </w:p>
        </w:tc>
        <w:tc>
          <w:tcPr>
            <w:tcW w:w="1701" w:type="dxa"/>
          </w:tcPr>
          <w:p w14:paraId="566F073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7C750E5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6-1.2)</w:t>
            </w:r>
          </w:p>
        </w:tc>
        <w:tc>
          <w:tcPr>
            <w:tcW w:w="1134" w:type="dxa"/>
          </w:tcPr>
          <w:p w14:paraId="31B40A6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6A51A1" w:rsidRPr="00AB2FED" w14:paraId="6C7D40D0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6B86EC8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ternal asthma</w:t>
            </w:r>
          </w:p>
        </w:tc>
        <w:tc>
          <w:tcPr>
            <w:tcW w:w="1924" w:type="dxa"/>
            <w:shd w:val="clear" w:color="auto" w:fill="auto"/>
          </w:tcPr>
          <w:p w14:paraId="322D628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3.0</w:t>
            </w:r>
          </w:p>
          <w:p w14:paraId="122A447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2/169)</w:t>
            </w:r>
          </w:p>
        </w:tc>
        <w:tc>
          <w:tcPr>
            <w:tcW w:w="1985" w:type="dxa"/>
          </w:tcPr>
          <w:p w14:paraId="7A9063A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9</w:t>
            </w:r>
          </w:p>
          <w:p w14:paraId="104B541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3/611)</w:t>
            </w:r>
          </w:p>
        </w:tc>
        <w:tc>
          <w:tcPr>
            <w:tcW w:w="1701" w:type="dxa"/>
          </w:tcPr>
          <w:p w14:paraId="34E58A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14:paraId="650B179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8)</w:t>
            </w:r>
          </w:p>
        </w:tc>
        <w:tc>
          <w:tcPr>
            <w:tcW w:w="1134" w:type="dxa"/>
          </w:tcPr>
          <w:p w14:paraId="7594E76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1B6C3C64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1C2C5DF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aternal asthma</w:t>
            </w:r>
          </w:p>
        </w:tc>
        <w:tc>
          <w:tcPr>
            <w:tcW w:w="1924" w:type="dxa"/>
            <w:shd w:val="clear" w:color="auto" w:fill="auto"/>
          </w:tcPr>
          <w:p w14:paraId="6D1E27B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4.3</w:t>
            </w:r>
          </w:p>
          <w:p w14:paraId="38E7A1C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4/168)</w:t>
            </w:r>
          </w:p>
        </w:tc>
        <w:tc>
          <w:tcPr>
            <w:tcW w:w="1985" w:type="dxa"/>
          </w:tcPr>
          <w:p w14:paraId="29353B2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.2</w:t>
            </w:r>
          </w:p>
          <w:p w14:paraId="7A2B69C2" w14:textId="0637CC98" w:rsidR="006A51A1" w:rsidRPr="00AB2FED" w:rsidRDefault="005317C7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bookmarkStart w:id="3" w:name="_GoBack"/>
            <w:bookmarkEnd w:id="3"/>
            <w:r w:rsidR="006A51A1" w:rsidRPr="00AB2FED">
              <w:rPr>
                <w:rFonts w:ascii="Arial" w:hAnsi="Arial" w:cs="Arial"/>
                <w:sz w:val="20"/>
                <w:szCs w:val="20"/>
              </w:rPr>
              <w:t>56/607)</w:t>
            </w:r>
          </w:p>
        </w:tc>
        <w:tc>
          <w:tcPr>
            <w:tcW w:w="1701" w:type="dxa"/>
          </w:tcPr>
          <w:p w14:paraId="6E853DD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6 </w:t>
            </w:r>
          </w:p>
          <w:p w14:paraId="08A1955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0-2.7)</w:t>
            </w:r>
          </w:p>
        </w:tc>
        <w:tc>
          <w:tcPr>
            <w:tcW w:w="1134" w:type="dxa"/>
          </w:tcPr>
          <w:p w14:paraId="39EB857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A51A1" w:rsidRPr="00AB2FED" w14:paraId="04551F2D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2557C1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ternal smoking during pregnancy</w:t>
            </w:r>
          </w:p>
        </w:tc>
        <w:tc>
          <w:tcPr>
            <w:tcW w:w="1924" w:type="dxa"/>
            <w:shd w:val="clear" w:color="auto" w:fill="auto"/>
          </w:tcPr>
          <w:p w14:paraId="4486DEF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1.6</w:t>
            </w:r>
          </w:p>
          <w:p w14:paraId="05257F2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6/167)</w:t>
            </w:r>
          </w:p>
        </w:tc>
        <w:tc>
          <w:tcPr>
            <w:tcW w:w="1985" w:type="dxa"/>
          </w:tcPr>
          <w:p w14:paraId="0A8CD77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2.8</w:t>
            </w:r>
          </w:p>
          <w:p w14:paraId="5831A15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38/606)</w:t>
            </w:r>
          </w:p>
        </w:tc>
        <w:tc>
          <w:tcPr>
            <w:tcW w:w="1701" w:type="dxa"/>
          </w:tcPr>
          <w:p w14:paraId="0307E65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611C7FF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6)</w:t>
            </w:r>
          </w:p>
        </w:tc>
        <w:tc>
          <w:tcPr>
            <w:tcW w:w="1134" w:type="dxa"/>
          </w:tcPr>
          <w:p w14:paraId="1D669B0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0BADE455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5099C276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Any smoking during pregnancy</w:t>
            </w:r>
          </w:p>
        </w:tc>
        <w:tc>
          <w:tcPr>
            <w:tcW w:w="1924" w:type="dxa"/>
            <w:shd w:val="clear" w:color="auto" w:fill="auto"/>
          </w:tcPr>
          <w:p w14:paraId="35C5FCC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4.3</w:t>
            </w:r>
          </w:p>
          <w:p w14:paraId="077F95A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4/167)</w:t>
            </w:r>
          </w:p>
        </w:tc>
        <w:tc>
          <w:tcPr>
            <w:tcW w:w="1985" w:type="dxa"/>
          </w:tcPr>
          <w:p w14:paraId="449CA0A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2.5</w:t>
            </w:r>
          </w:p>
          <w:p w14:paraId="47CAF11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54/597)</w:t>
            </w:r>
          </w:p>
        </w:tc>
        <w:tc>
          <w:tcPr>
            <w:tcW w:w="1701" w:type="dxa"/>
          </w:tcPr>
          <w:p w14:paraId="4F90E15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0420BCF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3)</w:t>
            </w:r>
          </w:p>
        </w:tc>
        <w:tc>
          <w:tcPr>
            <w:tcW w:w="1134" w:type="dxa"/>
          </w:tcPr>
          <w:p w14:paraId="76FE0FB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407E30AD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91D464E" w14:textId="30CFBA73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Cat exposure during pregnancy</w:t>
            </w:r>
          </w:p>
        </w:tc>
        <w:tc>
          <w:tcPr>
            <w:tcW w:w="1924" w:type="dxa"/>
            <w:shd w:val="clear" w:color="auto" w:fill="auto"/>
          </w:tcPr>
          <w:p w14:paraId="631EE55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30.2 </w:t>
            </w:r>
          </w:p>
          <w:p w14:paraId="3352287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1/169)</w:t>
            </w:r>
          </w:p>
        </w:tc>
        <w:tc>
          <w:tcPr>
            <w:tcW w:w="1985" w:type="dxa"/>
          </w:tcPr>
          <w:p w14:paraId="71E7CEA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3.4</w:t>
            </w:r>
          </w:p>
          <w:p w14:paraId="64EF999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04/611)</w:t>
            </w:r>
          </w:p>
        </w:tc>
        <w:tc>
          <w:tcPr>
            <w:tcW w:w="1701" w:type="dxa"/>
          </w:tcPr>
          <w:p w14:paraId="56E3DCE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7E9E090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8-1.7)</w:t>
            </w:r>
          </w:p>
        </w:tc>
        <w:tc>
          <w:tcPr>
            <w:tcW w:w="1134" w:type="dxa"/>
          </w:tcPr>
          <w:p w14:paraId="0FCCD7C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6A51A1" w:rsidRPr="00AB2FED" w14:paraId="32190D4D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41E38B6" w14:textId="4D0E1886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Dog exposure during pregnancy</w:t>
            </w:r>
          </w:p>
        </w:tc>
        <w:tc>
          <w:tcPr>
            <w:tcW w:w="1924" w:type="dxa"/>
            <w:shd w:val="clear" w:color="auto" w:fill="auto"/>
          </w:tcPr>
          <w:p w14:paraId="56726C1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0.2</w:t>
            </w:r>
          </w:p>
          <w:p w14:paraId="7EAA981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1/169)</w:t>
            </w:r>
          </w:p>
        </w:tc>
        <w:tc>
          <w:tcPr>
            <w:tcW w:w="1985" w:type="dxa"/>
          </w:tcPr>
          <w:p w14:paraId="719A428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0.3</w:t>
            </w:r>
          </w:p>
          <w:p w14:paraId="45F67B6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85/611)</w:t>
            </w:r>
          </w:p>
        </w:tc>
        <w:tc>
          <w:tcPr>
            <w:tcW w:w="1701" w:type="dxa"/>
          </w:tcPr>
          <w:p w14:paraId="1BE9C45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721EED5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5)</w:t>
            </w:r>
          </w:p>
        </w:tc>
        <w:tc>
          <w:tcPr>
            <w:tcW w:w="1134" w:type="dxa"/>
          </w:tcPr>
          <w:p w14:paraId="2784F0D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A51A1" w:rsidRPr="00AB2FED" w14:paraId="6A2721AC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6201399" w14:textId="35DBDA19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ocial class (</w:t>
            </w:r>
            <w:r w:rsidR="0092325E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) during pregnancy</w:t>
            </w:r>
          </w:p>
        </w:tc>
        <w:tc>
          <w:tcPr>
            <w:tcW w:w="1924" w:type="dxa"/>
            <w:shd w:val="clear" w:color="auto" w:fill="auto"/>
          </w:tcPr>
          <w:p w14:paraId="179C992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3.9</w:t>
            </w:r>
          </w:p>
          <w:p w14:paraId="6DABDBA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5/102)</w:t>
            </w:r>
          </w:p>
        </w:tc>
        <w:tc>
          <w:tcPr>
            <w:tcW w:w="1985" w:type="dxa"/>
          </w:tcPr>
          <w:p w14:paraId="7515C2B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0.9</w:t>
            </w:r>
          </w:p>
          <w:p w14:paraId="5EDC0A3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56/381)</w:t>
            </w:r>
          </w:p>
        </w:tc>
        <w:tc>
          <w:tcPr>
            <w:tcW w:w="1701" w:type="dxa"/>
          </w:tcPr>
          <w:p w14:paraId="3A801C0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6 </w:t>
            </w:r>
          </w:p>
          <w:p w14:paraId="5FBFCF5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4-0.9)</w:t>
            </w:r>
          </w:p>
        </w:tc>
        <w:tc>
          <w:tcPr>
            <w:tcW w:w="1134" w:type="dxa"/>
          </w:tcPr>
          <w:p w14:paraId="5C815F0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A51A1" w:rsidRPr="00AB2FED" w14:paraId="318C50A8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7A43C209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Caesarean section</w:t>
            </w:r>
          </w:p>
        </w:tc>
        <w:tc>
          <w:tcPr>
            <w:tcW w:w="1924" w:type="dxa"/>
            <w:shd w:val="clear" w:color="auto" w:fill="auto"/>
          </w:tcPr>
          <w:p w14:paraId="1477CB7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2.7</w:t>
            </w:r>
          </w:p>
          <w:p w14:paraId="52C5087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/55)</w:t>
            </w:r>
          </w:p>
        </w:tc>
        <w:tc>
          <w:tcPr>
            <w:tcW w:w="1985" w:type="dxa"/>
          </w:tcPr>
          <w:p w14:paraId="6BE2A99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.7</w:t>
            </w:r>
          </w:p>
          <w:p w14:paraId="71905F4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3/193)</w:t>
            </w:r>
          </w:p>
        </w:tc>
        <w:tc>
          <w:tcPr>
            <w:tcW w:w="1701" w:type="dxa"/>
          </w:tcPr>
          <w:p w14:paraId="4AA39F1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021A80F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8-5.3)</w:t>
            </w:r>
          </w:p>
        </w:tc>
        <w:tc>
          <w:tcPr>
            <w:tcW w:w="1134" w:type="dxa"/>
          </w:tcPr>
          <w:p w14:paraId="4DD2F84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A51A1" w:rsidRPr="00AB2FED" w14:paraId="5005CB56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6EFF0DB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Low birth weight</w:t>
            </w:r>
          </w:p>
        </w:tc>
        <w:tc>
          <w:tcPr>
            <w:tcW w:w="1924" w:type="dxa"/>
            <w:shd w:val="clear" w:color="auto" w:fill="auto"/>
          </w:tcPr>
          <w:p w14:paraId="49BE8A7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.3</w:t>
            </w:r>
          </w:p>
          <w:p w14:paraId="2DD2AE4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2/165)</w:t>
            </w:r>
          </w:p>
        </w:tc>
        <w:tc>
          <w:tcPr>
            <w:tcW w:w="1985" w:type="dxa"/>
          </w:tcPr>
          <w:p w14:paraId="0675AD3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.0</w:t>
            </w:r>
          </w:p>
          <w:p w14:paraId="6B8310B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8/598)</w:t>
            </w:r>
          </w:p>
        </w:tc>
        <w:tc>
          <w:tcPr>
            <w:tcW w:w="1701" w:type="dxa"/>
          </w:tcPr>
          <w:p w14:paraId="1E2602D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.5</w:t>
            </w:r>
          </w:p>
          <w:p w14:paraId="3348E12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2-5.4)</w:t>
            </w:r>
          </w:p>
        </w:tc>
        <w:tc>
          <w:tcPr>
            <w:tcW w:w="1134" w:type="dxa"/>
          </w:tcPr>
          <w:p w14:paraId="0DF3761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A51A1" w:rsidRPr="00AB2FED" w14:paraId="2CDB6D39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9567591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High cord IgE (≥0.5)</w:t>
            </w:r>
          </w:p>
        </w:tc>
        <w:tc>
          <w:tcPr>
            <w:tcW w:w="1924" w:type="dxa"/>
            <w:shd w:val="clear" w:color="auto" w:fill="auto"/>
          </w:tcPr>
          <w:p w14:paraId="54E8EE8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6.5</w:t>
            </w:r>
          </w:p>
          <w:p w14:paraId="07147DE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1/127)</w:t>
            </w:r>
          </w:p>
        </w:tc>
        <w:tc>
          <w:tcPr>
            <w:tcW w:w="1985" w:type="dxa"/>
          </w:tcPr>
          <w:p w14:paraId="382DCE5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3</w:t>
            </w:r>
          </w:p>
          <w:p w14:paraId="5052DDB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3/468)</w:t>
            </w:r>
          </w:p>
        </w:tc>
        <w:tc>
          <w:tcPr>
            <w:tcW w:w="1701" w:type="dxa"/>
          </w:tcPr>
          <w:p w14:paraId="1611839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5 </w:t>
            </w:r>
          </w:p>
          <w:p w14:paraId="38F1E8D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9-2.7)</w:t>
            </w:r>
          </w:p>
        </w:tc>
        <w:tc>
          <w:tcPr>
            <w:tcW w:w="1134" w:type="dxa"/>
          </w:tcPr>
          <w:p w14:paraId="337F11D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A51A1" w:rsidRPr="00AB2FED" w14:paraId="438E40CD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78F9E591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arly formula feed</w:t>
            </w:r>
          </w:p>
          <w:p w14:paraId="25E8DEE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&lt;6 months)</w:t>
            </w:r>
          </w:p>
        </w:tc>
        <w:tc>
          <w:tcPr>
            <w:tcW w:w="1924" w:type="dxa"/>
            <w:shd w:val="clear" w:color="auto" w:fill="auto"/>
          </w:tcPr>
          <w:p w14:paraId="71BC9EE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0.8</w:t>
            </w:r>
          </w:p>
          <w:p w14:paraId="6C2A0E3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90/148)</w:t>
            </w:r>
          </w:p>
        </w:tc>
        <w:tc>
          <w:tcPr>
            <w:tcW w:w="1985" w:type="dxa"/>
          </w:tcPr>
          <w:p w14:paraId="246F3FD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3.0</w:t>
            </w:r>
          </w:p>
          <w:p w14:paraId="5AF13DC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44/546)</w:t>
            </w:r>
          </w:p>
        </w:tc>
        <w:tc>
          <w:tcPr>
            <w:tcW w:w="1701" w:type="dxa"/>
          </w:tcPr>
          <w:p w14:paraId="73DBBBE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4FC3969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6-1.3)</w:t>
            </w:r>
          </w:p>
        </w:tc>
        <w:tc>
          <w:tcPr>
            <w:tcW w:w="1134" w:type="dxa"/>
          </w:tcPr>
          <w:p w14:paraId="1D75997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6A51A1" w:rsidRPr="00AB2FED" w14:paraId="5FB36FD3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358E3FF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Breast fed</w:t>
            </w:r>
          </w:p>
          <w:p w14:paraId="442F7A3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3 months)</w:t>
            </w:r>
          </w:p>
        </w:tc>
        <w:tc>
          <w:tcPr>
            <w:tcW w:w="1924" w:type="dxa"/>
            <w:shd w:val="clear" w:color="auto" w:fill="auto"/>
          </w:tcPr>
          <w:p w14:paraId="6C705BE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3.2</w:t>
            </w:r>
          </w:p>
          <w:p w14:paraId="2D81C70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82/154)</w:t>
            </w:r>
          </w:p>
        </w:tc>
        <w:tc>
          <w:tcPr>
            <w:tcW w:w="1985" w:type="dxa"/>
          </w:tcPr>
          <w:p w14:paraId="66BCBD1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3.7</w:t>
            </w:r>
          </w:p>
          <w:p w14:paraId="71AF16F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08/574)</w:t>
            </w:r>
          </w:p>
        </w:tc>
        <w:tc>
          <w:tcPr>
            <w:tcW w:w="1701" w:type="dxa"/>
          </w:tcPr>
          <w:p w14:paraId="6511B68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  <w:p w14:paraId="739387E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4)</w:t>
            </w:r>
          </w:p>
        </w:tc>
        <w:tc>
          <w:tcPr>
            <w:tcW w:w="1134" w:type="dxa"/>
          </w:tcPr>
          <w:p w14:paraId="7DD140E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709E544B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1D5DB61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xclusive breast feeding</w:t>
            </w:r>
          </w:p>
          <w:p w14:paraId="044DD708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3 month)</w:t>
            </w:r>
          </w:p>
        </w:tc>
        <w:tc>
          <w:tcPr>
            <w:tcW w:w="1924" w:type="dxa"/>
            <w:shd w:val="clear" w:color="auto" w:fill="auto"/>
          </w:tcPr>
          <w:p w14:paraId="393F09A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4.5</w:t>
            </w:r>
          </w:p>
          <w:p w14:paraId="4261270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1/148)</w:t>
            </w:r>
          </w:p>
        </w:tc>
        <w:tc>
          <w:tcPr>
            <w:tcW w:w="1985" w:type="dxa"/>
          </w:tcPr>
          <w:p w14:paraId="2423991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2.8</w:t>
            </w:r>
          </w:p>
          <w:p w14:paraId="04B4641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76/537)</w:t>
            </w:r>
          </w:p>
        </w:tc>
        <w:tc>
          <w:tcPr>
            <w:tcW w:w="1701" w:type="dxa"/>
          </w:tcPr>
          <w:p w14:paraId="176FA4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311281B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6)</w:t>
            </w:r>
          </w:p>
        </w:tc>
        <w:tc>
          <w:tcPr>
            <w:tcW w:w="1134" w:type="dxa"/>
          </w:tcPr>
          <w:p w14:paraId="2E077EF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5CFE1335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514B28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moking exposure during year 1</w:t>
            </w:r>
          </w:p>
        </w:tc>
        <w:tc>
          <w:tcPr>
            <w:tcW w:w="1924" w:type="dxa"/>
            <w:shd w:val="clear" w:color="auto" w:fill="auto"/>
          </w:tcPr>
          <w:p w14:paraId="0612243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4.3</w:t>
            </w:r>
          </w:p>
          <w:p w14:paraId="010306E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4/167)</w:t>
            </w:r>
          </w:p>
        </w:tc>
        <w:tc>
          <w:tcPr>
            <w:tcW w:w="1985" w:type="dxa"/>
          </w:tcPr>
          <w:p w14:paraId="6C2D827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2.5</w:t>
            </w:r>
          </w:p>
          <w:p w14:paraId="28F4182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54/597)</w:t>
            </w:r>
          </w:p>
        </w:tc>
        <w:tc>
          <w:tcPr>
            <w:tcW w:w="1701" w:type="dxa"/>
          </w:tcPr>
          <w:p w14:paraId="374F89A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015FA9D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3)</w:t>
            </w:r>
          </w:p>
        </w:tc>
        <w:tc>
          <w:tcPr>
            <w:tcW w:w="1134" w:type="dxa"/>
          </w:tcPr>
          <w:p w14:paraId="4E02D04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39F5EDF3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1A33B983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moking exposure during year 2</w:t>
            </w:r>
          </w:p>
        </w:tc>
        <w:tc>
          <w:tcPr>
            <w:tcW w:w="1924" w:type="dxa"/>
            <w:shd w:val="clear" w:color="auto" w:fill="auto"/>
          </w:tcPr>
          <w:p w14:paraId="4D60A79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0.1</w:t>
            </w:r>
          </w:p>
          <w:p w14:paraId="100A0CE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9/147)</w:t>
            </w:r>
          </w:p>
        </w:tc>
        <w:tc>
          <w:tcPr>
            <w:tcW w:w="1985" w:type="dxa"/>
          </w:tcPr>
          <w:p w14:paraId="6C9D7A2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1.2</w:t>
            </w:r>
          </w:p>
          <w:p w14:paraId="7063A5D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18/529)</w:t>
            </w:r>
          </w:p>
        </w:tc>
        <w:tc>
          <w:tcPr>
            <w:tcW w:w="1701" w:type="dxa"/>
          </w:tcPr>
          <w:p w14:paraId="39DD551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7B16FBB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4)</w:t>
            </w:r>
          </w:p>
        </w:tc>
        <w:tc>
          <w:tcPr>
            <w:tcW w:w="1134" w:type="dxa"/>
          </w:tcPr>
          <w:p w14:paraId="3BC2C46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A51A1" w:rsidRPr="00AB2FED" w14:paraId="74A3D049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AB65C25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chest (≥2) infections at 1 or 2 years</w:t>
            </w:r>
          </w:p>
        </w:tc>
        <w:tc>
          <w:tcPr>
            <w:tcW w:w="1924" w:type="dxa"/>
            <w:shd w:val="clear" w:color="auto" w:fill="auto"/>
          </w:tcPr>
          <w:p w14:paraId="30F9BB4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0.8 </w:t>
            </w:r>
          </w:p>
          <w:p w14:paraId="77916ED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1/149)</w:t>
            </w:r>
          </w:p>
        </w:tc>
        <w:tc>
          <w:tcPr>
            <w:tcW w:w="1985" w:type="dxa"/>
          </w:tcPr>
          <w:p w14:paraId="21566A8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0.1</w:t>
            </w:r>
          </w:p>
          <w:p w14:paraId="0B42767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08/538)</w:t>
            </w:r>
          </w:p>
        </w:tc>
        <w:tc>
          <w:tcPr>
            <w:tcW w:w="1701" w:type="dxa"/>
          </w:tcPr>
          <w:p w14:paraId="0FC7ABD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  <w:p w14:paraId="7A19280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6)</w:t>
            </w:r>
          </w:p>
        </w:tc>
        <w:tc>
          <w:tcPr>
            <w:tcW w:w="1134" w:type="dxa"/>
          </w:tcPr>
          <w:p w14:paraId="32229B1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A51A1" w:rsidRPr="00AB2FED" w14:paraId="565A2E86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B7A7D0D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Overweight at 4 years</w:t>
            </w:r>
          </w:p>
        </w:tc>
        <w:tc>
          <w:tcPr>
            <w:tcW w:w="1924" w:type="dxa"/>
            <w:shd w:val="clear" w:color="auto" w:fill="auto"/>
          </w:tcPr>
          <w:p w14:paraId="351C315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9.5 </w:t>
            </w:r>
          </w:p>
          <w:p w14:paraId="159EAE3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3/169)</w:t>
            </w:r>
          </w:p>
        </w:tc>
        <w:tc>
          <w:tcPr>
            <w:tcW w:w="1985" w:type="dxa"/>
            <w:shd w:val="clear" w:color="auto" w:fill="auto"/>
          </w:tcPr>
          <w:p w14:paraId="038EC11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3.1 </w:t>
            </w:r>
          </w:p>
          <w:p w14:paraId="16913C1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2/615)</w:t>
            </w:r>
          </w:p>
        </w:tc>
        <w:tc>
          <w:tcPr>
            <w:tcW w:w="1701" w:type="dxa"/>
          </w:tcPr>
          <w:p w14:paraId="5CB9DC9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6150A88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-1.2)</w:t>
            </w:r>
          </w:p>
        </w:tc>
        <w:tc>
          <w:tcPr>
            <w:tcW w:w="1134" w:type="dxa"/>
            <w:shd w:val="clear" w:color="auto" w:fill="auto"/>
          </w:tcPr>
          <w:p w14:paraId="6E5F3AA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6A51A1" w:rsidRPr="00AB2FED" w14:paraId="31D7B6F5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5CB7AF4F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thod of cooking (Gas) at 4 years</w:t>
            </w:r>
          </w:p>
        </w:tc>
        <w:tc>
          <w:tcPr>
            <w:tcW w:w="1924" w:type="dxa"/>
            <w:shd w:val="clear" w:color="auto" w:fill="auto"/>
          </w:tcPr>
          <w:p w14:paraId="0DCD415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5.6</w:t>
            </w:r>
          </w:p>
          <w:p w14:paraId="16517A8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24/164)</w:t>
            </w:r>
          </w:p>
        </w:tc>
        <w:tc>
          <w:tcPr>
            <w:tcW w:w="1985" w:type="dxa"/>
            <w:shd w:val="clear" w:color="auto" w:fill="auto"/>
          </w:tcPr>
          <w:p w14:paraId="4ED7776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2.0</w:t>
            </w:r>
          </w:p>
          <w:p w14:paraId="3B0C476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37/607)</w:t>
            </w:r>
          </w:p>
        </w:tc>
        <w:tc>
          <w:tcPr>
            <w:tcW w:w="1701" w:type="dxa"/>
          </w:tcPr>
          <w:p w14:paraId="611C92A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20333F7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8-1.8)</w:t>
            </w:r>
          </w:p>
        </w:tc>
        <w:tc>
          <w:tcPr>
            <w:tcW w:w="1134" w:type="dxa"/>
            <w:shd w:val="clear" w:color="auto" w:fill="auto"/>
          </w:tcPr>
          <w:p w14:paraId="6916FC3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A51A1" w:rsidRPr="00AB2FED" w14:paraId="03FA1547" w14:textId="77777777" w:rsidTr="00BA1C68">
        <w:trPr>
          <w:trHeight w:val="336"/>
        </w:trPr>
        <w:tc>
          <w:tcPr>
            <w:tcW w:w="9351" w:type="dxa"/>
            <w:gridSpan w:val="5"/>
            <w:shd w:val="clear" w:color="auto" w:fill="E7E6E6" w:themeFill="background2"/>
          </w:tcPr>
          <w:p w14:paraId="3B92A61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arly life clinical manifestation</w:t>
            </w:r>
          </w:p>
        </w:tc>
      </w:tr>
      <w:tr w:rsidR="006A51A1" w:rsidRPr="00AB2FED" w14:paraId="558C5BC9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2C0EE743" w14:textId="77777777" w:rsidR="006A51A1" w:rsidRPr="00AB2FED" w:rsidDel="004C2EAC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Wheeze year 1</w:t>
            </w:r>
          </w:p>
        </w:tc>
        <w:tc>
          <w:tcPr>
            <w:tcW w:w="1924" w:type="dxa"/>
            <w:shd w:val="clear" w:color="auto" w:fill="auto"/>
          </w:tcPr>
          <w:p w14:paraId="52CABE1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2.7 </w:t>
            </w:r>
          </w:p>
          <w:p w14:paraId="46EB86D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0/158)</w:t>
            </w:r>
          </w:p>
        </w:tc>
        <w:tc>
          <w:tcPr>
            <w:tcW w:w="1985" w:type="dxa"/>
          </w:tcPr>
          <w:p w14:paraId="54A1DEE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1.8 </w:t>
            </w:r>
          </w:p>
          <w:p w14:paraId="60F1C94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9/587)</w:t>
            </w:r>
          </w:p>
        </w:tc>
        <w:tc>
          <w:tcPr>
            <w:tcW w:w="1701" w:type="dxa"/>
          </w:tcPr>
          <w:p w14:paraId="36C3251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14:paraId="7773F3E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6-1.9)</w:t>
            </w:r>
          </w:p>
        </w:tc>
        <w:tc>
          <w:tcPr>
            <w:tcW w:w="1134" w:type="dxa"/>
          </w:tcPr>
          <w:p w14:paraId="3661808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A51A1" w:rsidRPr="00AB2FED" w14:paraId="112094D8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04AA1653" w14:textId="77777777" w:rsidR="006A51A1" w:rsidRPr="00AB2FED" w:rsidDel="004C2EAC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czema year 1</w:t>
            </w:r>
          </w:p>
        </w:tc>
        <w:tc>
          <w:tcPr>
            <w:tcW w:w="1924" w:type="dxa"/>
            <w:shd w:val="clear" w:color="auto" w:fill="auto"/>
          </w:tcPr>
          <w:p w14:paraId="0C271BA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3.3 </w:t>
            </w:r>
          </w:p>
          <w:p w14:paraId="535BF98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1/158)</w:t>
            </w:r>
          </w:p>
        </w:tc>
        <w:tc>
          <w:tcPr>
            <w:tcW w:w="1985" w:type="dxa"/>
          </w:tcPr>
          <w:p w14:paraId="0A7FBA0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1</w:t>
            </w:r>
          </w:p>
          <w:p w14:paraId="61109B8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5/587)</w:t>
            </w:r>
          </w:p>
        </w:tc>
        <w:tc>
          <w:tcPr>
            <w:tcW w:w="1701" w:type="dxa"/>
          </w:tcPr>
          <w:p w14:paraId="552B3C9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76C16A8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2.1)</w:t>
            </w:r>
          </w:p>
        </w:tc>
        <w:tc>
          <w:tcPr>
            <w:tcW w:w="1134" w:type="dxa"/>
          </w:tcPr>
          <w:p w14:paraId="7521149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A51A1" w:rsidRPr="00AB2FED" w14:paraId="2936ADFC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29FAD2CD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Nasal symptoms</w:t>
            </w:r>
          </w:p>
        </w:tc>
        <w:tc>
          <w:tcPr>
            <w:tcW w:w="1924" w:type="dxa"/>
            <w:shd w:val="clear" w:color="auto" w:fill="auto"/>
          </w:tcPr>
          <w:p w14:paraId="1675BC0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8.9 </w:t>
            </w:r>
          </w:p>
          <w:p w14:paraId="3DBAD27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/158)</w:t>
            </w:r>
          </w:p>
        </w:tc>
        <w:tc>
          <w:tcPr>
            <w:tcW w:w="1985" w:type="dxa"/>
          </w:tcPr>
          <w:p w14:paraId="432950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2</w:t>
            </w:r>
          </w:p>
          <w:p w14:paraId="230E01C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6/587)</w:t>
            </w:r>
          </w:p>
        </w:tc>
        <w:tc>
          <w:tcPr>
            <w:tcW w:w="1701" w:type="dxa"/>
          </w:tcPr>
          <w:p w14:paraId="6B66C3F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6079066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4-1.4)</w:t>
            </w:r>
          </w:p>
        </w:tc>
        <w:tc>
          <w:tcPr>
            <w:tcW w:w="1134" w:type="dxa"/>
          </w:tcPr>
          <w:p w14:paraId="1DF7099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A51A1" w:rsidRPr="00AB2FED" w14:paraId="703E534B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31BD59C4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kin test positive</w:t>
            </w:r>
          </w:p>
          <w:p w14:paraId="4829770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 1 allergen) at year 1</w:t>
            </w:r>
          </w:p>
        </w:tc>
        <w:tc>
          <w:tcPr>
            <w:tcW w:w="1924" w:type="dxa"/>
            <w:shd w:val="clear" w:color="auto" w:fill="auto"/>
          </w:tcPr>
          <w:p w14:paraId="79C8955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37.5 </w:t>
            </w:r>
          </w:p>
          <w:p w14:paraId="1F17361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5/40)</w:t>
            </w:r>
          </w:p>
        </w:tc>
        <w:tc>
          <w:tcPr>
            <w:tcW w:w="1985" w:type="dxa"/>
          </w:tcPr>
          <w:p w14:paraId="58826BB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2.8 </w:t>
            </w:r>
          </w:p>
          <w:p w14:paraId="1E6B2C2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9/171)</w:t>
            </w:r>
          </w:p>
        </w:tc>
        <w:tc>
          <w:tcPr>
            <w:tcW w:w="1701" w:type="dxa"/>
          </w:tcPr>
          <w:p w14:paraId="108920B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0 </w:t>
            </w:r>
          </w:p>
          <w:p w14:paraId="77B8084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0-4.2)</w:t>
            </w:r>
          </w:p>
        </w:tc>
        <w:tc>
          <w:tcPr>
            <w:tcW w:w="1134" w:type="dxa"/>
          </w:tcPr>
          <w:p w14:paraId="6A2388A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A51A1" w:rsidRPr="00AB2FED" w14:paraId="2A6D4A76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220E624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Wheeze year 2</w:t>
            </w:r>
          </w:p>
        </w:tc>
        <w:tc>
          <w:tcPr>
            <w:tcW w:w="1924" w:type="dxa"/>
            <w:shd w:val="clear" w:color="auto" w:fill="auto"/>
          </w:tcPr>
          <w:p w14:paraId="1CDD055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5.4 </w:t>
            </w:r>
          </w:p>
          <w:p w14:paraId="6623131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3/149)</w:t>
            </w:r>
          </w:p>
        </w:tc>
        <w:tc>
          <w:tcPr>
            <w:tcW w:w="1985" w:type="dxa"/>
          </w:tcPr>
          <w:p w14:paraId="6A9FC7B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3.8 </w:t>
            </w:r>
          </w:p>
          <w:p w14:paraId="0EBED04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5/542)</w:t>
            </w:r>
          </w:p>
        </w:tc>
        <w:tc>
          <w:tcPr>
            <w:tcW w:w="1701" w:type="dxa"/>
          </w:tcPr>
          <w:p w14:paraId="494981E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14:paraId="240A08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1.9)</w:t>
            </w:r>
          </w:p>
        </w:tc>
        <w:tc>
          <w:tcPr>
            <w:tcW w:w="1134" w:type="dxa"/>
          </w:tcPr>
          <w:p w14:paraId="3000D16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6A51A1" w:rsidRPr="00AB2FED" w14:paraId="3F8166C9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3DCE4AA3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czema year 2</w:t>
            </w:r>
          </w:p>
        </w:tc>
        <w:tc>
          <w:tcPr>
            <w:tcW w:w="1924" w:type="dxa"/>
            <w:shd w:val="clear" w:color="auto" w:fill="auto"/>
          </w:tcPr>
          <w:p w14:paraId="2E122AC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3.4 </w:t>
            </w:r>
          </w:p>
          <w:p w14:paraId="09FFECC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0/149)</w:t>
            </w:r>
          </w:p>
        </w:tc>
        <w:tc>
          <w:tcPr>
            <w:tcW w:w="1985" w:type="dxa"/>
          </w:tcPr>
          <w:p w14:paraId="3A2BA25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3</w:t>
            </w:r>
          </w:p>
          <w:p w14:paraId="37002D8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1/542)</w:t>
            </w:r>
          </w:p>
        </w:tc>
        <w:tc>
          <w:tcPr>
            <w:tcW w:w="1701" w:type="dxa"/>
          </w:tcPr>
          <w:p w14:paraId="1CDFCE9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510641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2.1)</w:t>
            </w:r>
          </w:p>
        </w:tc>
        <w:tc>
          <w:tcPr>
            <w:tcW w:w="1134" w:type="dxa"/>
          </w:tcPr>
          <w:p w14:paraId="7817AE2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6A51A1" w:rsidRPr="00AB2FED" w14:paraId="3E7F3ED9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62510BA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Nasal symptoms at year 2</w:t>
            </w:r>
          </w:p>
        </w:tc>
        <w:tc>
          <w:tcPr>
            <w:tcW w:w="1924" w:type="dxa"/>
            <w:shd w:val="clear" w:color="auto" w:fill="auto"/>
          </w:tcPr>
          <w:p w14:paraId="5A38EF5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0.1 </w:t>
            </w:r>
          </w:p>
          <w:p w14:paraId="5541D49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5/149)</w:t>
            </w:r>
          </w:p>
        </w:tc>
        <w:tc>
          <w:tcPr>
            <w:tcW w:w="1985" w:type="dxa"/>
          </w:tcPr>
          <w:p w14:paraId="59864AD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2.7</w:t>
            </w:r>
          </w:p>
          <w:p w14:paraId="0FF343E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9/542)</w:t>
            </w:r>
          </w:p>
        </w:tc>
        <w:tc>
          <w:tcPr>
            <w:tcW w:w="1701" w:type="dxa"/>
          </w:tcPr>
          <w:p w14:paraId="028198B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40CB7D9E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4-1.4)</w:t>
            </w:r>
          </w:p>
        </w:tc>
        <w:tc>
          <w:tcPr>
            <w:tcW w:w="1134" w:type="dxa"/>
          </w:tcPr>
          <w:p w14:paraId="599EDC88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A51A1" w:rsidRPr="00AB2FED" w14:paraId="3EB675C4" w14:textId="77777777" w:rsidTr="00BA1C68">
        <w:trPr>
          <w:trHeight w:val="591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29AE4D2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kin test positive</w:t>
            </w:r>
          </w:p>
          <w:p w14:paraId="7B492BE5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 1 allergen) at year 2</w:t>
            </w:r>
          </w:p>
        </w:tc>
        <w:tc>
          <w:tcPr>
            <w:tcW w:w="1924" w:type="dxa"/>
            <w:shd w:val="clear" w:color="auto" w:fill="auto"/>
          </w:tcPr>
          <w:p w14:paraId="4125E7B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4.4 </w:t>
            </w:r>
          </w:p>
          <w:p w14:paraId="6636B37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21/61)</w:t>
            </w:r>
          </w:p>
        </w:tc>
        <w:tc>
          <w:tcPr>
            <w:tcW w:w="1985" w:type="dxa"/>
          </w:tcPr>
          <w:p w14:paraId="5B8EC1B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14.1</w:t>
            </w:r>
          </w:p>
          <w:p w14:paraId="0EAAE7F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31/220)</w:t>
            </w:r>
          </w:p>
        </w:tc>
        <w:tc>
          <w:tcPr>
            <w:tcW w:w="1701" w:type="dxa"/>
          </w:tcPr>
          <w:p w14:paraId="4D90ED8E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.2 </w:t>
            </w:r>
          </w:p>
          <w:p w14:paraId="4BF634BB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1.7-6.1)</w:t>
            </w:r>
          </w:p>
        </w:tc>
        <w:tc>
          <w:tcPr>
            <w:tcW w:w="1134" w:type="dxa"/>
          </w:tcPr>
          <w:p w14:paraId="3F51C319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A51A1" w:rsidRPr="00AB2FED" w14:paraId="1C3E6B21" w14:textId="77777777" w:rsidTr="00BA1C68">
        <w:trPr>
          <w:trHeight w:val="346"/>
        </w:trPr>
        <w:tc>
          <w:tcPr>
            <w:tcW w:w="2607" w:type="dxa"/>
            <w:shd w:val="clear" w:color="auto" w:fill="E7E6E6" w:themeFill="background2"/>
          </w:tcPr>
          <w:p w14:paraId="78D0B851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Wheeze year 4</w:t>
            </w:r>
          </w:p>
        </w:tc>
        <w:tc>
          <w:tcPr>
            <w:tcW w:w="1924" w:type="dxa"/>
            <w:shd w:val="clear" w:color="auto" w:fill="auto"/>
          </w:tcPr>
          <w:p w14:paraId="7A3BECA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2.0 </w:t>
            </w:r>
          </w:p>
          <w:p w14:paraId="67F23B1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47/147)</w:t>
            </w:r>
          </w:p>
        </w:tc>
        <w:tc>
          <w:tcPr>
            <w:tcW w:w="1985" w:type="dxa"/>
          </w:tcPr>
          <w:p w14:paraId="52D2211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6.0 </w:t>
            </w:r>
          </w:p>
          <w:p w14:paraId="624C8EF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88/551)</w:t>
            </w:r>
          </w:p>
        </w:tc>
        <w:tc>
          <w:tcPr>
            <w:tcW w:w="1701" w:type="dxa"/>
          </w:tcPr>
          <w:p w14:paraId="2E14FC6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.5 </w:t>
            </w:r>
          </w:p>
          <w:p w14:paraId="7625075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1.6-3.7)</w:t>
            </w:r>
          </w:p>
        </w:tc>
        <w:tc>
          <w:tcPr>
            <w:tcW w:w="1134" w:type="dxa"/>
          </w:tcPr>
          <w:p w14:paraId="0597665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A51A1" w:rsidRPr="00AB2FED" w14:paraId="11780D7C" w14:textId="77777777" w:rsidTr="00BA1C68">
        <w:trPr>
          <w:trHeight w:val="281"/>
        </w:trPr>
        <w:tc>
          <w:tcPr>
            <w:tcW w:w="2607" w:type="dxa"/>
            <w:shd w:val="clear" w:color="auto" w:fill="E7E6E6" w:themeFill="background2"/>
          </w:tcPr>
          <w:p w14:paraId="21A0A210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czema year 4</w:t>
            </w:r>
          </w:p>
        </w:tc>
        <w:tc>
          <w:tcPr>
            <w:tcW w:w="1924" w:type="dxa"/>
            <w:shd w:val="clear" w:color="auto" w:fill="auto"/>
          </w:tcPr>
          <w:p w14:paraId="2A7607D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9.0 </w:t>
            </w:r>
          </w:p>
          <w:p w14:paraId="0D16CC1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8/147)</w:t>
            </w:r>
          </w:p>
        </w:tc>
        <w:tc>
          <w:tcPr>
            <w:tcW w:w="1985" w:type="dxa"/>
          </w:tcPr>
          <w:p w14:paraId="3EA18A0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2</w:t>
            </w:r>
          </w:p>
          <w:p w14:paraId="5638A39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6/551)</w:t>
            </w:r>
          </w:p>
        </w:tc>
        <w:tc>
          <w:tcPr>
            <w:tcW w:w="1701" w:type="dxa"/>
          </w:tcPr>
          <w:p w14:paraId="55E9373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1 </w:t>
            </w:r>
          </w:p>
          <w:p w14:paraId="6EF824E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3-3.4)</w:t>
            </w:r>
          </w:p>
        </w:tc>
        <w:tc>
          <w:tcPr>
            <w:tcW w:w="1134" w:type="dxa"/>
          </w:tcPr>
          <w:p w14:paraId="40AB94C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A51A1" w:rsidRPr="00AB2FED" w14:paraId="324CE567" w14:textId="77777777" w:rsidTr="00BA1C68">
        <w:trPr>
          <w:trHeight w:val="427"/>
        </w:trPr>
        <w:tc>
          <w:tcPr>
            <w:tcW w:w="2607" w:type="dxa"/>
            <w:shd w:val="clear" w:color="auto" w:fill="E7E6E6" w:themeFill="background2"/>
          </w:tcPr>
          <w:p w14:paraId="45AA0A70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Nasal symptoms at year 4</w:t>
            </w:r>
          </w:p>
        </w:tc>
        <w:tc>
          <w:tcPr>
            <w:tcW w:w="1924" w:type="dxa"/>
            <w:shd w:val="clear" w:color="auto" w:fill="auto"/>
          </w:tcPr>
          <w:p w14:paraId="275F53F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9.5 </w:t>
            </w:r>
          </w:p>
          <w:p w14:paraId="0F24E61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/148)</w:t>
            </w:r>
          </w:p>
        </w:tc>
        <w:tc>
          <w:tcPr>
            <w:tcW w:w="1985" w:type="dxa"/>
          </w:tcPr>
          <w:p w14:paraId="159B3B5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.0</w:t>
            </w:r>
          </w:p>
          <w:p w14:paraId="7F40940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3/552)</w:t>
            </w:r>
          </w:p>
        </w:tc>
        <w:tc>
          <w:tcPr>
            <w:tcW w:w="1701" w:type="dxa"/>
          </w:tcPr>
          <w:p w14:paraId="6B7ADFE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6 </w:t>
            </w:r>
          </w:p>
          <w:p w14:paraId="63ED60C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9-3.2)</w:t>
            </w:r>
          </w:p>
        </w:tc>
        <w:tc>
          <w:tcPr>
            <w:tcW w:w="1134" w:type="dxa"/>
          </w:tcPr>
          <w:p w14:paraId="24A6E93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A51A1" w:rsidRPr="00AB2FED" w14:paraId="340EE834" w14:textId="77777777" w:rsidTr="00BA1C68">
        <w:trPr>
          <w:trHeight w:val="427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B0969C6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kin test positive</w:t>
            </w:r>
          </w:p>
          <w:p w14:paraId="432BA41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 1 allergen) at year 4</w:t>
            </w:r>
          </w:p>
        </w:tc>
        <w:tc>
          <w:tcPr>
            <w:tcW w:w="1924" w:type="dxa"/>
            <w:shd w:val="clear" w:color="auto" w:fill="auto"/>
          </w:tcPr>
          <w:p w14:paraId="7C4344B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0.7 </w:t>
            </w:r>
          </w:p>
          <w:p w14:paraId="3BB1424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68/134)</w:t>
            </w:r>
          </w:p>
        </w:tc>
        <w:tc>
          <w:tcPr>
            <w:tcW w:w="1985" w:type="dxa"/>
          </w:tcPr>
          <w:p w14:paraId="1A48976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15.9</w:t>
            </w:r>
          </w:p>
          <w:p w14:paraId="6DE51CB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7/484)</w:t>
            </w:r>
          </w:p>
        </w:tc>
        <w:tc>
          <w:tcPr>
            <w:tcW w:w="1701" w:type="dxa"/>
          </w:tcPr>
          <w:p w14:paraId="098A76B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  <w:bookmarkEnd w:id="2"/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 </w:t>
            </w:r>
          </w:p>
          <w:p w14:paraId="1FF8F7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3.6-8.3)</w:t>
            </w:r>
          </w:p>
        </w:tc>
        <w:tc>
          <w:tcPr>
            <w:tcW w:w="1134" w:type="dxa"/>
          </w:tcPr>
          <w:p w14:paraId="2D47BC4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AEEE8C2" w14:textId="5DF127D6" w:rsidR="006A51A1" w:rsidRPr="00AB2FED" w:rsidRDefault="007652E0" w:rsidP="006A51A1">
      <w:pPr>
        <w:rPr>
          <w:rFonts w:ascii="Arial" w:eastAsia="Hiragino Kaku Gothic Pro W6" w:hAnsi="Arial" w:cs="Arial"/>
          <w:sz w:val="20"/>
          <w:szCs w:val="20"/>
        </w:rPr>
      </w:pPr>
      <w:bookmarkStart w:id="4" w:name="_Hlk194332071"/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Notes: Risk factors are the factors </w:t>
      </w:r>
      <w:r w:rsidR="00A83262" w:rsidRPr="00AB2FED">
        <w:rPr>
          <w:rFonts w:asciiTheme="minorHAnsi" w:eastAsia="Calibri" w:hAnsiTheme="minorHAnsi" w:cstheme="minorHAnsi"/>
          <w:sz w:val="22"/>
          <w:szCs w:val="22"/>
        </w:rPr>
        <w:t>during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 childhood, which </w:t>
      </w:r>
      <w:r w:rsidR="00A83262" w:rsidRPr="00AB2FED">
        <w:rPr>
          <w:rFonts w:asciiTheme="minorHAnsi" w:eastAsia="Calibri" w:hAnsiTheme="minorHAnsi" w:cstheme="minorHAnsi"/>
          <w:sz w:val="22"/>
          <w:szCs w:val="22"/>
        </w:rPr>
        <w:t>may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 have individual risk of developing </w:t>
      </w:r>
      <w:r w:rsidR="00561276">
        <w:rPr>
          <w:rFonts w:asciiTheme="minorHAnsi" w:eastAsia="Calibri" w:hAnsiTheme="minorHAnsi" w:cstheme="minorHAnsi"/>
          <w:sz w:val="22"/>
          <w:szCs w:val="22"/>
        </w:rPr>
        <w:t>AHR</w:t>
      </w:r>
      <w:r w:rsidR="00A83262" w:rsidRPr="00AB2FED">
        <w:rPr>
          <w:rFonts w:asciiTheme="minorHAnsi" w:eastAsia="Calibri" w:hAnsiTheme="minorHAnsi" w:cstheme="minorHAnsi"/>
          <w:sz w:val="22"/>
          <w:szCs w:val="22"/>
        </w:rPr>
        <w:t xml:space="preserve"> at age 10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.  </w:t>
      </w:r>
      <w:r w:rsidR="00A83262" w:rsidRPr="00AB2FED">
        <w:rPr>
          <w:rFonts w:asciiTheme="minorHAnsi" w:eastAsia="Calibri" w:hAnsiTheme="minorHAnsi" w:cstheme="minorHAnsi"/>
          <w:sz w:val="22"/>
          <w:szCs w:val="22"/>
        </w:rPr>
        <w:t>T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o identify the </w:t>
      </w:r>
      <w:r w:rsidR="003E102D" w:rsidRPr="00AB2FED">
        <w:rPr>
          <w:rFonts w:asciiTheme="minorHAnsi" w:eastAsia="Calibri" w:hAnsiTheme="minorHAnsi" w:cstheme="minorHAnsi"/>
          <w:sz w:val="22"/>
          <w:szCs w:val="22"/>
        </w:rPr>
        <w:t xml:space="preserve">statistically 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significant factors among various </w:t>
      </w:r>
      <w:r w:rsidR="00A83262" w:rsidRPr="00AB2FED">
        <w:rPr>
          <w:rFonts w:asciiTheme="minorHAnsi" w:eastAsia="Calibri" w:hAnsiTheme="minorHAnsi" w:cstheme="minorHAnsi"/>
          <w:sz w:val="22"/>
          <w:szCs w:val="22"/>
        </w:rPr>
        <w:t xml:space="preserve">potential </w:t>
      </w:r>
      <w:r w:rsidRPr="00AB2FED">
        <w:rPr>
          <w:rFonts w:asciiTheme="minorHAnsi" w:eastAsia="Calibri" w:hAnsiTheme="minorHAnsi" w:cstheme="minorHAnsi"/>
          <w:sz w:val="22"/>
          <w:szCs w:val="22"/>
        </w:rPr>
        <w:t>factors, Chi-square tests were applied</w:t>
      </w:r>
      <w:r w:rsidR="000502B8" w:rsidRPr="00AB2FED">
        <w:rPr>
          <w:rFonts w:asciiTheme="minorHAnsi" w:eastAsia="Calibri" w:hAnsiTheme="minorHAnsi" w:cstheme="minorHAnsi"/>
          <w:sz w:val="22"/>
          <w:szCs w:val="22"/>
        </w:rPr>
        <w:t xml:space="preserve"> (Fisher’s exact test if the frequency in </w:t>
      </w:r>
      <w:r w:rsidR="00443F1A" w:rsidRPr="00AB2FED">
        <w:rPr>
          <w:rFonts w:asciiTheme="minorHAnsi" w:eastAsia="Calibri" w:hAnsiTheme="minorHAnsi" w:cstheme="minorHAnsi"/>
          <w:sz w:val="22"/>
          <w:szCs w:val="22"/>
        </w:rPr>
        <w:t>at least</w:t>
      </w:r>
      <w:r w:rsidR="008C5A6C" w:rsidRPr="00AB2FED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0502B8" w:rsidRPr="00AB2FED">
        <w:rPr>
          <w:rFonts w:asciiTheme="minorHAnsi" w:eastAsia="Calibri" w:hAnsiTheme="minorHAnsi" w:cstheme="minorHAnsi"/>
          <w:sz w:val="22"/>
          <w:szCs w:val="22"/>
        </w:rPr>
        <w:t xml:space="preserve">20% </w:t>
      </w:r>
      <w:r w:rsidR="00443F1A" w:rsidRPr="00AB2FED">
        <w:rPr>
          <w:rFonts w:asciiTheme="minorHAnsi" w:eastAsia="Calibri" w:hAnsiTheme="minorHAnsi" w:cstheme="minorHAnsi"/>
          <w:sz w:val="22"/>
          <w:szCs w:val="22"/>
        </w:rPr>
        <w:t xml:space="preserve">of the cells </w:t>
      </w:r>
      <w:r w:rsidR="000502B8" w:rsidRPr="00AB2FED">
        <w:rPr>
          <w:rFonts w:asciiTheme="minorHAnsi" w:eastAsia="Calibri" w:hAnsiTheme="minorHAnsi" w:cstheme="minorHAnsi"/>
          <w:sz w:val="22"/>
          <w:szCs w:val="22"/>
        </w:rPr>
        <w:t>were below 5)</w:t>
      </w:r>
      <w:r w:rsidRPr="00AB2FED">
        <w:rPr>
          <w:rFonts w:asciiTheme="minorHAnsi" w:eastAsia="Calibri" w:hAnsiTheme="minorHAnsi" w:cstheme="minorHAnsi"/>
          <w:sz w:val="22"/>
          <w:szCs w:val="22"/>
        </w:rPr>
        <w:t>.</w:t>
      </w:r>
      <w:r w:rsidR="006A51A1" w:rsidRPr="00AB2FED">
        <w:rPr>
          <w:rFonts w:ascii="Arial" w:hAnsi="Arial" w:cs="Arial"/>
          <w:sz w:val="20"/>
          <w:szCs w:val="20"/>
        </w:rPr>
        <w:t xml:space="preserve"> </w:t>
      </w:r>
      <w:r w:rsidR="00443F1A" w:rsidRPr="00AB2FED">
        <w:rPr>
          <w:rFonts w:ascii="Arial" w:hAnsi="Arial" w:cs="Arial"/>
          <w:sz w:val="20"/>
          <w:szCs w:val="20"/>
        </w:rPr>
        <w:t>Risk factor showing statistical significance are in bold font, after adjusting for multiple testing using the Bonferroni approach (adjusted significance level = 0.05/31=0.0016).</w:t>
      </w:r>
    </w:p>
    <w:bookmarkEnd w:id="4"/>
    <w:p w14:paraId="7A643A75" w14:textId="77777777" w:rsidR="006A51A1" w:rsidRPr="00AB2FED" w:rsidRDefault="006A51A1" w:rsidP="006A51A1">
      <w:pPr>
        <w:rPr>
          <w:rFonts w:ascii="Arial" w:eastAsia="Hiragino Kaku Gothic Pro W6" w:hAnsi="Arial" w:cs="Arial"/>
          <w:sz w:val="20"/>
          <w:szCs w:val="20"/>
        </w:rPr>
      </w:pPr>
    </w:p>
    <w:p w14:paraId="72238E7D" w14:textId="77777777" w:rsidR="006A51A1" w:rsidRPr="00AB2FED" w:rsidRDefault="006A51A1" w:rsidP="006A51A1">
      <w:pPr>
        <w:rPr>
          <w:rFonts w:ascii="Arial" w:hAnsi="Arial" w:cs="Arial"/>
          <w:b/>
          <w:bCs/>
          <w:sz w:val="22"/>
          <w:szCs w:val="22"/>
          <w:lang w:eastAsia="en-US"/>
        </w:rPr>
      </w:pPr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br w:type="page"/>
      </w:r>
    </w:p>
    <w:p w14:paraId="591E5881" w14:textId="77777777" w:rsidR="006A51A1" w:rsidRPr="00AB2FED" w:rsidRDefault="006A51A1" w:rsidP="006A51A1">
      <w:pPr>
        <w:rPr>
          <w:rFonts w:ascii="Arial" w:hAnsi="Arial" w:cs="Arial"/>
          <w:b/>
          <w:bCs/>
          <w:sz w:val="22"/>
          <w:szCs w:val="22"/>
          <w:lang w:eastAsia="en-US"/>
        </w:rPr>
      </w:pPr>
    </w:p>
    <w:p w14:paraId="7C3639E1" w14:textId="1BED5A3A" w:rsidR="006A51A1" w:rsidRPr="00AB2FED" w:rsidRDefault="006A51A1" w:rsidP="006A51A1">
      <w:pPr>
        <w:rPr>
          <w:rFonts w:ascii="Arial" w:hAnsi="Arial" w:cs="Arial"/>
          <w:sz w:val="22"/>
          <w:szCs w:val="22"/>
          <w:lang w:eastAsia="en-US"/>
        </w:rPr>
      </w:pPr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t>Table E</w:t>
      </w:r>
      <w:r w:rsidR="000E5BDB" w:rsidRPr="00AB2FED">
        <w:rPr>
          <w:rFonts w:ascii="Arial" w:hAnsi="Arial" w:cs="Arial"/>
          <w:b/>
          <w:bCs/>
          <w:sz w:val="22"/>
          <w:szCs w:val="22"/>
          <w:lang w:eastAsia="en-US"/>
        </w:rPr>
        <w:t>7</w:t>
      </w:r>
      <w:r w:rsidRPr="00AB2FED">
        <w:rPr>
          <w:rFonts w:ascii="Arial" w:hAnsi="Arial" w:cs="Arial"/>
          <w:b/>
          <w:bCs/>
          <w:sz w:val="22"/>
          <w:szCs w:val="22"/>
          <w:lang w:eastAsia="en-US"/>
        </w:rPr>
        <w:t>.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Early life risk factors for </w:t>
      </w:r>
      <w:r w:rsidR="00561276">
        <w:rPr>
          <w:rFonts w:ascii="Arial" w:hAnsi="Arial" w:cs="Arial"/>
          <w:sz w:val="22"/>
          <w:szCs w:val="22"/>
          <w:lang w:eastAsia="en-US"/>
        </w:rPr>
        <w:t>AHR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at 18-years (univariate analysis).  </w:t>
      </w:r>
    </w:p>
    <w:p w14:paraId="475777F4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89"/>
        <w:tblW w:w="9351" w:type="dxa"/>
        <w:tblLayout w:type="fixed"/>
        <w:tblLook w:val="04A0" w:firstRow="1" w:lastRow="0" w:firstColumn="1" w:lastColumn="0" w:noHBand="0" w:noVBand="1"/>
      </w:tblPr>
      <w:tblGrid>
        <w:gridCol w:w="2607"/>
        <w:gridCol w:w="1924"/>
        <w:gridCol w:w="1985"/>
        <w:gridCol w:w="1701"/>
        <w:gridCol w:w="1134"/>
      </w:tblGrid>
      <w:tr w:rsidR="006A51A1" w:rsidRPr="00AB2FED" w14:paraId="47942FD2" w14:textId="77777777" w:rsidTr="00BA1C68">
        <w:trPr>
          <w:trHeight w:val="300"/>
        </w:trPr>
        <w:tc>
          <w:tcPr>
            <w:tcW w:w="2607" w:type="dxa"/>
            <w:shd w:val="clear" w:color="auto" w:fill="E7E6E6" w:themeFill="background2"/>
          </w:tcPr>
          <w:p w14:paraId="01A1B85E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  <w:p w14:paraId="342A90C4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f categorical; % (n/N)</w:t>
            </w:r>
          </w:p>
          <w:p w14:paraId="600085E5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f numeric; Mean (SD) 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1D8D9B" w14:textId="7BAB2BF9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-years </w:t>
            </w:r>
          </w:p>
          <w:p w14:paraId="7BCE223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036695" w14:textId="70C2E58B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s without </w:t>
            </w:r>
            <w:r w:rsidR="00561276">
              <w:rPr>
                <w:rFonts w:ascii="Arial" w:hAnsi="Arial" w:cs="Arial"/>
                <w:b/>
                <w:bCs/>
                <w:sz w:val="20"/>
                <w:szCs w:val="20"/>
              </w:rPr>
              <w:t>AHR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10-years</w:t>
            </w:r>
          </w:p>
          <w:p w14:paraId="53832A6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FFC90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4CFF02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  <w:p w14:paraId="083DD80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A51A1" w:rsidRPr="00AB2FED" w14:paraId="5ED252D2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1AFB717E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924" w:type="dxa"/>
            <w:shd w:val="clear" w:color="auto" w:fill="auto"/>
          </w:tcPr>
          <w:p w14:paraId="3B3DBF5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8.3</w:t>
            </w:r>
          </w:p>
          <w:p w14:paraId="4AE190B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/29)</w:t>
            </w:r>
          </w:p>
        </w:tc>
        <w:tc>
          <w:tcPr>
            <w:tcW w:w="1985" w:type="dxa"/>
          </w:tcPr>
          <w:p w14:paraId="4A7AAEB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0.0</w:t>
            </w:r>
          </w:p>
          <w:p w14:paraId="5F8CF58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78/556)</w:t>
            </w:r>
          </w:p>
        </w:tc>
        <w:tc>
          <w:tcPr>
            <w:tcW w:w="1701" w:type="dxa"/>
          </w:tcPr>
          <w:p w14:paraId="3DB3F01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3B0F91F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-2.2)</w:t>
            </w:r>
          </w:p>
        </w:tc>
        <w:tc>
          <w:tcPr>
            <w:tcW w:w="1134" w:type="dxa"/>
          </w:tcPr>
          <w:p w14:paraId="5F5F1C6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7F98E2AB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5C0183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ternal asthma</w:t>
            </w:r>
          </w:p>
        </w:tc>
        <w:tc>
          <w:tcPr>
            <w:tcW w:w="1924" w:type="dxa"/>
            <w:shd w:val="clear" w:color="auto" w:fill="auto"/>
          </w:tcPr>
          <w:p w14:paraId="756E766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3.8</w:t>
            </w:r>
          </w:p>
          <w:p w14:paraId="29C07D7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/29)</w:t>
            </w:r>
          </w:p>
        </w:tc>
        <w:tc>
          <w:tcPr>
            <w:tcW w:w="1985" w:type="dxa"/>
          </w:tcPr>
          <w:p w14:paraId="589A45C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7</w:t>
            </w:r>
          </w:p>
          <w:p w14:paraId="3173AD5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9/553)</w:t>
            </w:r>
          </w:p>
        </w:tc>
        <w:tc>
          <w:tcPr>
            <w:tcW w:w="1701" w:type="dxa"/>
          </w:tcPr>
          <w:p w14:paraId="3DCD0E5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3 </w:t>
            </w:r>
          </w:p>
          <w:p w14:paraId="7EAADFA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-4.0)</w:t>
            </w:r>
          </w:p>
        </w:tc>
        <w:tc>
          <w:tcPr>
            <w:tcW w:w="1134" w:type="dxa"/>
          </w:tcPr>
          <w:p w14:paraId="7C52627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6A51A1" w:rsidRPr="00AB2FED" w14:paraId="6A434C2E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73CC02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Paternal asthma</w:t>
            </w:r>
          </w:p>
        </w:tc>
        <w:tc>
          <w:tcPr>
            <w:tcW w:w="1924" w:type="dxa"/>
            <w:shd w:val="clear" w:color="auto" w:fill="auto"/>
          </w:tcPr>
          <w:p w14:paraId="60A509C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0.7</w:t>
            </w:r>
          </w:p>
          <w:p w14:paraId="3676426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/29)</w:t>
            </w:r>
          </w:p>
        </w:tc>
        <w:tc>
          <w:tcPr>
            <w:tcW w:w="1985" w:type="dxa"/>
          </w:tcPr>
          <w:p w14:paraId="71DD90E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.3</w:t>
            </w:r>
          </w:p>
          <w:p w14:paraId="5C0DC07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1/549)</w:t>
            </w:r>
          </w:p>
        </w:tc>
        <w:tc>
          <w:tcPr>
            <w:tcW w:w="1701" w:type="dxa"/>
          </w:tcPr>
          <w:p w14:paraId="169CA21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5 </w:t>
            </w:r>
          </w:p>
          <w:p w14:paraId="1202390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0-6.5)</w:t>
            </w:r>
          </w:p>
        </w:tc>
        <w:tc>
          <w:tcPr>
            <w:tcW w:w="1134" w:type="dxa"/>
          </w:tcPr>
          <w:p w14:paraId="7A535726" w14:textId="06A44E61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A51A1" w:rsidRPr="00AB2FED" w14:paraId="0224A5B4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32CE78D2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aternal smoking  during pregnancy</w:t>
            </w:r>
          </w:p>
        </w:tc>
        <w:tc>
          <w:tcPr>
            <w:tcW w:w="1924" w:type="dxa"/>
            <w:shd w:val="clear" w:color="auto" w:fill="auto"/>
          </w:tcPr>
          <w:p w14:paraId="35FDF0A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0.7</w:t>
            </w:r>
          </w:p>
          <w:p w14:paraId="6A05DA6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/29)</w:t>
            </w:r>
          </w:p>
        </w:tc>
        <w:tc>
          <w:tcPr>
            <w:tcW w:w="1985" w:type="dxa"/>
          </w:tcPr>
          <w:p w14:paraId="7D98BA4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8.0</w:t>
            </w:r>
          </w:p>
          <w:p w14:paraId="672ED7E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99/550)</w:t>
            </w:r>
          </w:p>
        </w:tc>
        <w:tc>
          <w:tcPr>
            <w:tcW w:w="1701" w:type="dxa"/>
          </w:tcPr>
          <w:p w14:paraId="0B1CEBD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6F8F8E4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2.21)</w:t>
            </w:r>
          </w:p>
        </w:tc>
        <w:tc>
          <w:tcPr>
            <w:tcW w:w="1134" w:type="dxa"/>
          </w:tcPr>
          <w:p w14:paraId="71526CC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6A51A1" w:rsidRPr="00AB2FED" w14:paraId="44EAFD48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52F5AAE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smoking  during pregnancy </w:t>
            </w:r>
          </w:p>
        </w:tc>
        <w:tc>
          <w:tcPr>
            <w:tcW w:w="1924" w:type="dxa"/>
            <w:shd w:val="clear" w:color="auto" w:fill="auto"/>
          </w:tcPr>
          <w:p w14:paraId="35AA48D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4.8</w:t>
            </w:r>
          </w:p>
          <w:p w14:paraId="60B8762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3/29)</w:t>
            </w:r>
          </w:p>
        </w:tc>
        <w:tc>
          <w:tcPr>
            <w:tcW w:w="1985" w:type="dxa"/>
          </w:tcPr>
          <w:p w14:paraId="1F99BC8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5.7</w:t>
            </w:r>
          </w:p>
          <w:p w14:paraId="67E1E19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94/543)</w:t>
            </w:r>
          </w:p>
        </w:tc>
        <w:tc>
          <w:tcPr>
            <w:tcW w:w="1701" w:type="dxa"/>
          </w:tcPr>
          <w:p w14:paraId="5F97CB7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5D66B41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1.5)</w:t>
            </w:r>
          </w:p>
        </w:tc>
        <w:tc>
          <w:tcPr>
            <w:tcW w:w="1134" w:type="dxa"/>
          </w:tcPr>
          <w:p w14:paraId="4817678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6A51A1" w:rsidRPr="00AB2FED" w14:paraId="1A47992C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06039431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 exposure  during pregnancy </w:t>
            </w:r>
          </w:p>
        </w:tc>
        <w:tc>
          <w:tcPr>
            <w:tcW w:w="1924" w:type="dxa"/>
            <w:shd w:val="clear" w:color="auto" w:fill="auto"/>
          </w:tcPr>
          <w:p w14:paraId="5258D7E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4.1 </w:t>
            </w:r>
          </w:p>
          <w:p w14:paraId="355F399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/29)</w:t>
            </w:r>
          </w:p>
        </w:tc>
        <w:tc>
          <w:tcPr>
            <w:tcW w:w="1985" w:type="dxa"/>
          </w:tcPr>
          <w:p w14:paraId="2131480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4.9</w:t>
            </w:r>
          </w:p>
          <w:p w14:paraId="7AA5C74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93/553)</w:t>
            </w:r>
          </w:p>
        </w:tc>
        <w:tc>
          <w:tcPr>
            <w:tcW w:w="1701" w:type="dxa"/>
          </w:tcPr>
          <w:p w14:paraId="44DBD81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40FE0C2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7-4.0)</w:t>
            </w:r>
          </w:p>
        </w:tc>
        <w:tc>
          <w:tcPr>
            <w:tcW w:w="1134" w:type="dxa"/>
          </w:tcPr>
          <w:p w14:paraId="6D2407A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6A51A1" w:rsidRPr="00AB2FED" w14:paraId="53DCDDDC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7CBE34F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Dog exposure during pregnancy</w:t>
            </w:r>
          </w:p>
        </w:tc>
        <w:tc>
          <w:tcPr>
            <w:tcW w:w="1924" w:type="dxa"/>
            <w:shd w:val="clear" w:color="auto" w:fill="auto"/>
          </w:tcPr>
          <w:p w14:paraId="73DC1B9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7.6</w:t>
            </w:r>
          </w:p>
          <w:p w14:paraId="5E1C9F5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8/29)</w:t>
            </w:r>
          </w:p>
        </w:tc>
        <w:tc>
          <w:tcPr>
            <w:tcW w:w="1985" w:type="dxa"/>
          </w:tcPr>
          <w:p w14:paraId="0B1AB5B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6.8</w:t>
            </w:r>
          </w:p>
          <w:p w14:paraId="1AB8E0E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48/553)</w:t>
            </w:r>
          </w:p>
        </w:tc>
        <w:tc>
          <w:tcPr>
            <w:tcW w:w="1701" w:type="dxa"/>
          </w:tcPr>
          <w:p w14:paraId="4199C29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42CAA9D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4-2.2)</w:t>
            </w:r>
          </w:p>
        </w:tc>
        <w:tc>
          <w:tcPr>
            <w:tcW w:w="1134" w:type="dxa"/>
          </w:tcPr>
          <w:p w14:paraId="73E2838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A51A1" w:rsidRPr="00AB2FED" w14:paraId="4016D2A7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5B3818A9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ocial class (upper) during pregnancy</w:t>
            </w:r>
          </w:p>
        </w:tc>
        <w:tc>
          <w:tcPr>
            <w:tcW w:w="1924" w:type="dxa"/>
            <w:shd w:val="clear" w:color="auto" w:fill="auto"/>
          </w:tcPr>
          <w:p w14:paraId="1217002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6.7</w:t>
            </w:r>
          </w:p>
          <w:p w14:paraId="176CF20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/15)</w:t>
            </w:r>
          </w:p>
        </w:tc>
        <w:tc>
          <w:tcPr>
            <w:tcW w:w="1985" w:type="dxa"/>
          </w:tcPr>
          <w:p w14:paraId="498E53B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2.0</w:t>
            </w:r>
          </w:p>
          <w:p w14:paraId="742F0E9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71/329)</w:t>
            </w:r>
          </w:p>
        </w:tc>
        <w:tc>
          <w:tcPr>
            <w:tcW w:w="1701" w:type="dxa"/>
          </w:tcPr>
          <w:p w14:paraId="4C4E9E2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7F16111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2.3)</w:t>
            </w:r>
          </w:p>
        </w:tc>
        <w:tc>
          <w:tcPr>
            <w:tcW w:w="1134" w:type="dxa"/>
          </w:tcPr>
          <w:p w14:paraId="0C9B624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0F7ACA1C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69C30B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Caesarean section</w:t>
            </w:r>
          </w:p>
        </w:tc>
        <w:tc>
          <w:tcPr>
            <w:tcW w:w="1924" w:type="dxa"/>
            <w:shd w:val="clear" w:color="auto" w:fill="auto"/>
          </w:tcPr>
          <w:p w14:paraId="7106242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1</w:t>
            </w:r>
          </w:p>
          <w:p w14:paraId="13A63BD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/9)</w:t>
            </w:r>
          </w:p>
        </w:tc>
        <w:tc>
          <w:tcPr>
            <w:tcW w:w="1985" w:type="dxa"/>
          </w:tcPr>
          <w:p w14:paraId="6B53A0F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.7</w:t>
            </w:r>
          </w:p>
          <w:p w14:paraId="0253247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5/154)</w:t>
            </w:r>
          </w:p>
        </w:tc>
        <w:tc>
          <w:tcPr>
            <w:tcW w:w="1701" w:type="dxa"/>
          </w:tcPr>
          <w:p w14:paraId="4AAA78B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08E6DB8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1-9.9)</w:t>
            </w:r>
          </w:p>
        </w:tc>
        <w:tc>
          <w:tcPr>
            <w:tcW w:w="1134" w:type="dxa"/>
          </w:tcPr>
          <w:p w14:paraId="1B7FC37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41E6BE33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74A83CC8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Low birth weight</w:t>
            </w:r>
          </w:p>
        </w:tc>
        <w:tc>
          <w:tcPr>
            <w:tcW w:w="1924" w:type="dxa"/>
            <w:shd w:val="clear" w:color="auto" w:fill="auto"/>
          </w:tcPr>
          <w:p w14:paraId="7530AFB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.4</w:t>
            </w:r>
          </w:p>
          <w:p w14:paraId="67D2622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/29)</w:t>
            </w:r>
          </w:p>
        </w:tc>
        <w:tc>
          <w:tcPr>
            <w:tcW w:w="1985" w:type="dxa"/>
          </w:tcPr>
          <w:p w14:paraId="0D0BC46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.9</w:t>
            </w:r>
          </w:p>
          <w:p w14:paraId="1779E47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1/541)</w:t>
            </w:r>
          </w:p>
        </w:tc>
        <w:tc>
          <w:tcPr>
            <w:tcW w:w="1701" w:type="dxa"/>
          </w:tcPr>
          <w:p w14:paraId="3A3F065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1EE338A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1-6.8)</w:t>
            </w:r>
          </w:p>
        </w:tc>
        <w:tc>
          <w:tcPr>
            <w:tcW w:w="1134" w:type="dxa"/>
          </w:tcPr>
          <w:p w14:paraId="0E00707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656C8FC2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4C1B7CE0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High cord IgE (≥0.5)</w:t>
            </w:r>
          </w:p>
        </w:tc>
        <w:tc>
          <w:tcPr>
            <w:tcW w:w="1924" w:type="dxa"/>
            <w:shd w:val="clear" w:color="auto" w:fill="auto"/>
          </w:tcPr>
          <w:p w14:paraId="559268C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9.1</w:t>
            </w:r>
          </w:p>
          <w:p w14:paraId="6CC9839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/22)</w:t>
            </w:r>
          </w:p>
        </w:tc>
        <w:tc>
          <w:tcPr>
            <w:tcW w:w="1985" w:type="dxa"/>
          </w:tcPr>
          <w:p w14:paraId="09CAED2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1.5</w:t>
            </w:r>
          </w:p>
          <w:p w14:paraId="48F9108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2/454)</w:t>
            </w:r>
          </w:p>
        </w:tc>
        <w:tc>
          <w:tcPr>
            <w:tcW w:w="1701" w:type="dxa"/>
          </w:tcPr>
          <w:p w14:paraId="15FC656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0ECA45F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2-3.4)</w:t>
            </w:r>
          </w:p>
        </w:tc>
        <w:tc>
          <w:tcPr>
            <w:tcW w:w="1134" w:type="dxa"/>
          </w:tcPr>
          <w:p w14:paraId="00EB7ED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3BA07D27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10D3E70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arly formula feed</w:t>
            </w:r>
          </w:p>
          <w:p w14:paraId="2C53163E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&lt;6 months)</w:t>
            </w:r>
          </w:p>
        </w:tc>
        <w:tc>
          <w:tcPr>
            <w:tcW w:w="1924" w:type="dxa"/>
            <w:shd w:val="clear" w:color="auto" w:fill="auto"/>
          </w:tcPr>
          <w:p w14:paraId="0A89176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7.8</w:t>
            </w:r>
          </w:p>
          <w:p w14:paraId="48546E5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1/27)</w:t>
            </w:r>
          </w:p>
        </w:tc>
        <w:tc>
          <w:tcPr>
            <w:tcW w:w="1985" w:type="dxa"/>
          </w:tcPr>
          <w:p w14:paraId="6A19CCD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8.0</w:t>
            </w:r>
          </w:p>
          <w:p w14:paraId="7AD4D1C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87/495)</w:t>
            </w:r>
          </w:p>
        </w:tc>
        <w:tc>
          <w:tcPr>
            <w:tcW w:w="1701" w:type="dxa"/>
          </w:tcPr>
          <w:p w14:paraId="5181F3C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5 </w:t>
            </w:r>
          </w:p>
          <w:p w14:paraId="0170E8D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0-6.4)</w:t>
            </w:r>
          </w:p>
        </w:tc>
        <w:tc>
          <w:tcPr>
            <w:tcW w:w="1134" w:type="dxa"/>
          </w:tcPr>
          <w:p w14:paraId="63A13CA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A51A1" w:rsidRPr="00AB2FED" w14:paraId="5812EB16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16EE2619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Breast fed</w:t>
            </w:r>
          </w:p>
          <w:p w14:paraId="49385A42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3 months)</w:t>
            </w:r>
          </w:p>
        </w:tc>
        <w:tc>
          <w:tcPr>
            <w:tcW w:w="1924" w:type="dxa"/>
            <w:shd w:val="clear" w:color="auto" w:fill="auto"/>
          </w:tcPr>
          <w:p w14:paraId="11EB734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5.7</w:t>
            </w:r>
          </w:p>
          <w:p w14:paraId="10B1B0A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0/28)</w:t>
            </w:r>
          </w:p>
        </w:tc>
        <w:tc>
          <w:tcPr>
            <w:tcW w:w="1985" w:type="dxa"/>
          </w:tcPr>
          <w:p w14:paraId="0BD2ABF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1.6</w:t>
            </w:r>
          </w:p>
          <w:p w14:paraId="2C1B1C0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67/517)</w:t>
            </w:r>
          </w:p>
        </w:tc>
        <w:tc>
          <w:tcPr>
            <w:tcW w:w="1701" w:type="dxa"/>
          </w:tcPr>
          <w:p w14:paraId="270E624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9 </w:t>
            </w:r>
          </w:p>
          <w:p w14:paraId="6DDDFB3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8-4.2)</w:t>
            </w:r>
          </w:p>
        </w:tc>
        <w:tc>
          <w:tcPr>
            <w:tcW w:w="1134" w:type="dxa"/>
          </w:tcPr>
          <w:p w14:paraId="77FA4AC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A51A1" w:rsidRPr="00AB2FED" w14:paraId="2E2A1BE5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68D19982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xclusive breast feeding</w:t>
            </w:r>
          </w:p>
          <w:p w14:paraId="4BFB0D5B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3 month)</w:t>
            </w:r>
          </w:p>
        </w:tc>
        <w:tc>
          <w:tcPr>
            <w:tcW w:w="1924" w:type="dxa"/>
            <w:shd w:val="clear" w:color="auto" w:fill="auto"/>
          </w:tcPr>
          <w:p w14:paraId="793C42E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1.4</w:t>
            </w:r>
          </w:p>
          <w:p w14:paraId="17E0B3B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/28)</w:t>
            </w:r>
          </w:p>
        </w:tc>
        <w:tc>
          <w:tcPr>
            <w:tcW w:w="1985" w:type="dxa"/>
          </w:tcPr>
          <w:p w14:paraId="225BA57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7.6</w:t>
            </w:r>
          </w:p>
          <w:p w14:paraId="30E67C6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83/487)</w:t>
            </w:r>
          </w:p>
        </w:tc>
        <w:tc>
          <w:tcPr>
            <w:tcW w:w="1701" w:type="dxa"/>
          </w:tcPr>
          <w:p w14:paraId="153E3BA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0F843CA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2-1.1)</w:t>
            </w:r>
          </w:p>
        </w:tc>
        <w:tc>
          <w:tcPr>
            <w:tcW w:w="1134" w:type="dxa"/>
          </w:tcPr>
          <w:p w14:paraId="5F17C69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A51A1" w:rsidRPr="00AB2FED" w14:paraId="4A1A1359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207CEAE6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moking exposure during year 1</w:t>
            </w:r>
          </w:p>
        </w:tc>
        <w:tc>
          <w:tcPr>
            <w:tcW w:w="1924" w:type="dxa"/>
            <w:shd w:val="clear" w:color="auto" w:fill="auto"/>
          </w:tcPr>
          <w:p w14:paraId="734C30B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5.7</w:t>
            </w:r>
          </w:p>
          <w:p w14:paraId="4CF5373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0/28)</w:t>
            </w:r>
          </w:p>
        </w:tc>
        <w:tc>
          <w:tcPr>
            <w:tcW w:w="1985" w:type="dxa"/>
          </w:tcPr>
          <w:p w14:paraId="765514D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1.9</w:t>
            </w:r>
          </w:p>
          <w:p w14:paraId="390E969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67/524)</w:t>
            </w:r>
          </w:p>
        </w:tc>
        <w:tc>
          <w:tcPr>
            <w:tcW w:w="1701" w:type="dxa"/>
          </w:tcPr>
          <w:p w14:paraId="7FB2ED5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0E4863C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-2.6)</w:t>
            </w:r>
          </w:p>
        </w:tc>
        <w:tc>
          <w:tcPr>
            <w:tcW w:w="1134" w:type="dxa"/>
          </w:tcPr>
          <w:p w14:paraId="0A2860E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2F6E6343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65651539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moking exposure during year 2</w:t>
            </w:r>
          </w:p>
        </w:tc>
        <w:tc>
          <w:tcPr>
            <w:tcW w:w="1924" w:type="dxa"/>
            <w:shd w:val="clear" w:color="auto" w:fill="auto"/>
          </w:tcPr>
          <w:p w14:paraId="71EC080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3.3</w:t>
            </w:r>
          </w:p>
          <w:p w14:paraId="06FC794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8/24)</w:t>
            </w:r>
          </w:p>
        </w:tc>
        <w:tc>
          <w:tcPr>
            <w:tcW w:w="1985" w:type="dxa"/>
          </w:tcPr>
          <w:p w14:paraId="1EC4EA4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3.6</w:t>
            </w:r>
          </w:p>
          <w:p w14:paraId="035BEDE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63/485)</w:t>
            </w:r>
          </w:p>
        </w:tc>
        <w:tc>
          <w:tcPr>
            <w:tcW w:w="1701" w:type="dxa"/>
          </w:tcPr>
          <w:p w14:paraId="78C2570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5292D7B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4-2.4)</w:t>
            </w:r>
          </w:p>
        </w:tc>
        <w:tc>
          <w:tcPr>
            <w:tcW w:w="1134" w:type="dxa"/>
          </w:tcPr>
          <w:p w14:paraId="666AEF6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A51A1" w:rsidRPr="00AB2FED" w14:paraId="62A0226D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38E2C0F4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chest (≥2) infections at 1 or 2 years</w:t>
            </w:r>
          </w:p>
        </w:tc>
        <w:tc>
          <w:tcPr>
            <w:tcW w:w="1924" w:type="dxa"/>
            <w:shd w:val="clear" w:color="auto" w:fill="auto"/>
          </w:tcPr>
          <w:p w14:paraId="6E1132A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0.8 </w:t>
            </w:r>
          </w:p>
          <w:p w14:paraId="24D0D44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/24)</w:t>
            </w:r>
          </w:p>
        </w:tc>
        <w:tc>
          <w:tcPr>
            <w:tcW w:w="1985" w:type="dxa"/>
          </w:tcPr>
          <w:p w14:paraId="7A6BCC9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7.3</w:t>
            </w:r>
          </w:p>
          <w:p w14:paraId="14952DF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85/491)</w:t>
            </w:r>
          </w:p>
        </w:tc>
        <w:tc>
          <w:tcPr>
            <w:tcW w:w="1701" w:type="dxa"/>
          </w:tcPr>
          <w:p w14:paraId="3A11976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3 </w:t>
            </w:r>
          </w:p>
          <w:p w14:paraId="4FE9299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-3.5)</w:t>
            </w:r>
          </w:p>
        </w:tc>
        <w:tc>
          <w:tcPr>
            <w:tcW w:w="1134" w:type="dxa"/>
          </w:tcPr>
          <w:p w14:paraId="3EEE9A3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64D777D5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34558AA3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Overweight at 4 years</w:t>
            </w:r>
          </w:p>
        </w:tc>
        <w:tc>
          <w:tcPr>
            <w:tcW w:w="1924" w:type="dxa"/>
            <w:shd w:val="clear" w:color="auto" w:fill="auto"/>
          </w:tcPr>
          <w:p w14:paraId="50B45D4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9.2 </w:t>
            </w:r>
          </w:p>
          <w:p w14:paraId="326BC41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/26)</w:t>
            </w:r>
          </w:p>
        </w:tc>
        <w:tc>
          <w:tcPr>
            <w:tcW w:w="1985" w:type="dxa"/>
            <w:shd w:val="clear" w:color="auto" w:fill="auto"/>
          </w:tcPr>
          <w:p w14:paraId="6B4D6E0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1.6 </w:t>
            </w:r>
          </w:p>
          <w:p w14:paraId="1483090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11/515)</w:t>
            </w:r>
          </w:p>
        </w:tc>
        <w:tc>
          <w:tcPr>
            <w:tcW w:w="1701" w:type="dxa"/>
          </w:tcPr>
          <w:p w14:paraId="01FEA04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2057568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2.4)</w:t>
            </w:r>
          </w:p>
        </w:tc>
        <w:tc>
          <w:tcPr>
            <w:tcW w:w="1134" w:type="dxa"/>
            <w:shd w:val="clear" w:color="auto" w:fill="auto"/>
          </w:tcPr>
          <w:p w14:paraId="519F3C4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A51A1" w:rsidRPr="00AB2FED" w14:paraId="1F7CDD00" w14:textId="77777777" w:rsidTr="00BA1C68">
        <w:trPr>
          <w:trHeight w:val="331"/>
        </w:trPr>
        <w:tc>
          <w:tcPr>
            <w:tcW w:w="2607" w:type="dxa"/>
            <w:shd w:val="clear" w:color="auto" w:fill="E7E6E6" w:themeFill="background2"/>
          </w:tcPr>
          <w:p w14:paraId="391D07A3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Method of cooking (Gas) at 4 years</w:t>
            </w:r>
          </w:p>
        </w:tc>
        <w:tc>
          <w:tcPr>
            <w:tcW w:w="1924" w:type="dxa"/>
            <w:shd w:val="clear" w:color="auto" w:fill="auto"/>
          </w:tcPr>
          <w:p w14:paraId="29BAC93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1.4</w:t>
            </w:r>
          </w:p>
          <w:p w14:paraId="7DC6040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0/28)</w:t>
            </w:r>
          </w:p>
        </w:tc>
        <w:tc>
          <w:tcPr>
            <w:tcW w:w="1985" w:type="dxa"/>
            <w:shd w:val="clear" w:color="auto" w:fill="auto"/>
          </w:tcPr>
          <w:p w14:paraId="309500C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70.9</w:t>
            </w:r>
          </w:p>
          <w:p w14:paraId="5F4B4E0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80/536)</w:t>
            </w:r>
          </w:p>
        </w:tc>
        <w:tc>
          <w:tcPr>
            <w:tcW w:w="1701" w:type="dxa"/>
          </w:tcPr>
          <w:p w14:paraId="66FD087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  <w:p w14:paraId="143A46E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4-2.4)</w:t>
            </w:r>
          </w:p>
        </w:tc>
        <w:tc>
          <w:tcPr>
            <w:tcW w:w="1134" w:type="dxa"/>
            <w:shd w:val="clear" w:color="auto" w:fill="auto"/>
          </w:tcPr>
          <w:p w14:paraId="1ABEA99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42577F" w:rsidRPr="00AB2FED" w14:paraId="75547B11" w14:textId="77777777" w:rsidTr="00443F1A">
        <w:trPr>
          <w:trHeight w:val="297"/>
        </w:trPr>
        <w:tc>
          <w:tcPr>
            <w:tcW w:w="2607" w:type="dxa"/>
            <w:shd w:val="clear" w:color="auto" w:fill="E7E6E6" w:themeFill="background2"/>
          </w:tcPr>
          <w:p w14:paraId="143705FF" w14:textId="77777777" w:rsidR="0042577F" w:rsidRPr="00AB2FED" w:rsidRDefault="0042577F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44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14:paraId="46D85C29" w14:textId="24D4F6EA" w:rsidR="0042577F" w:rsidRPr="00AB2FED" w:rsidRDefault="0042577F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arly life clinical manifestation</w:t>
            </w:r>
          </w:p>
        </w:tc>
      </w:tr>
      <w:tr w:rsidR="006A51A1" w:rsidRPr="00AB2FED" w14:paraId="30C2B800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450223C7" w14:textId="77777777" w:rsidR="006A51A1" w:rsidRPr="00AB2FED" w:rsidDel="004C2EAC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Wheeze year 1</w:t>
            </w:r>
          </w:p>
        </w:tc>
        <w:tc>
          <w:tcPr>
            <w:tcW w:w="1924" w:type="dxa"/>
            <w:shd w:val="clear" w:color="auto" w:fill="auto"/>
          </w:tcPr>
          <w:p w14:paraId="7E2352A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0.7 </w:t>
            </w:r>
          </w:p>
          <w:p w14:paraId="2C267D7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/28)</w:t>
            </w:r>
          </w:p>
        </w:tc>
        <w:tc>
          <w:tcPr>
            <w:tcW w:w="1985" w:type="dxa"/>
          </w:tcPr>
          <w:p w14:paraId="5BA87CC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9.1 </w:t>
            </w:r>
          </w:p>
          <w:p w14:paraId="69C78E6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8/528)</w:t>
            </w:r>
          </w:p>
        </w:tc>
        <w:tc>
          <w:tcPr>
            <w:tcW w:w="1701" w:type="dxa"/>
          </w:tcPr>
          <w:p w14:paraId="27AEAA0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72BED47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4.1)</w:t>
            </w:r>
          </w:p>
        </w:tc>
        <w:tc>
          <w:tcPr>
            <w:tcW w:w="1134" w:type="dxa"/>
          </w:tcPr>
          <w:p w14:paraId="1DE9E35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A51A1" w:rsidRPr="00AB2FED" w14:paraId="682F87B9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3919B177" w14:textId="77777777" w:rsidR="006A51A1" w:rsidRPr="00AB2FED" w:rsidDel="004C2EAC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czema year 1</w:t>
            </w:r>
          </w:p>
        </w:tc>
        <w:tc>
          <w:tcPr>
            <w:tcW w:w="1924" w:type="dxa"/>
            <w:shd w:val="clear" w:color="auto" w:fill="auto"/>
          </w:tcPr>
          <w:p w14:paraId="29B9F76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1.4 </w:t>
            </w:r>
          </w:p>
          <w:p w14:paraId="5E55D83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6/28)</w:t>
            </w:r>
          </w:p>
        </w:tc>
        <w:tc>
          <w:tcPr>
            <w:tcW w:w="1985" w:type="dxa"/>
          </w:tcPr>
          <w:p w14:paraId="1E551BC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8</w:t>
            </w:r>
          </w:p>
          <w:p w14:paraId="4217CB6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7/528)</w:t>
            </w:r>
          </w:p>
        </w:tc>
        <w:tc>
          <w:tcPr>
            <w:tcW w:w="1701" w:type="dxa"/>
          </w:tcPr>
          <w:p w14:paraId="25E22E8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3 </w:t>
            </w:r>
          </w:p>
          <w:p w14:paraId="711F557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9-5.8)</w:t>
            </w:r>
          </w:p>
        </w:tc>
        <w:tc>
          <w:tcPr>
            <w:tcW w:w="1134" w:type="dxa"/>
          </w:tcPr>
          <w:p w14:paraId="5A1EBC6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A51A1" w:rsidRPr="00AB2FED" w14:paraId="5BD9549B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0276B42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Nasal symptoms</w:t>
            </w:r>
          </w:p>
        </w:tc>
        <w:tc>
          <w:tcPr>
            <w:tcW w:w="1924" w:type="dxa"/>
            <w:shd w:val="clear" w:color="auto" w:fill="auto"/>
          </w:tcPr>
          <w:p w14:paraId="1EE9FDE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7</w:t>
            </w:r>
          </w:p>
          <w:p w14:paraId="11BD860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/28)</w:t>
            </w:r>
          </w:p>
        </w:tc>
        <w:tc>
          <w:tcPr>
            <w:tcW w:w="1985" w:type="dxa"/>
          </w:tcPr>
          <w:p w14:paraId="2ECC34A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2</w:t>
            </w:r>
          </w:p>
          <w:p w14:paraId="6B0CD0A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4/528)</w:t>
            </w:r>
          </w:p>
        </w:tc>
        <w:tc>
          <w:tcPr>
            <w:tcW w:w="1701" w:type="dxa"/>
          </w:tcPr>
          <w:p w14:paraId="65AD2BF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3F7BD33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3.6)</w:t>
            </w:r>
          </w:p>
        </w:tc>
        <w:tc>
          <w:tcPr>
            <w:tcW w:w="1134" w:type="dxa"/>
          </w:tcPr>
          <w:p w14:paraId="0C6362F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17842345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3B8FB033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kin test positive</w:t>
            </w:r>
          </w:p>
          <w:p w14:paraId="126771F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 1 allergen) at year 1</w:t>
            </w:r>
          </w:p>
        </w:tc>
        <w:tc>
          <w:tcPr>
            <w:tcW w:w="1924" w:type="dxa"/>
            <w:shd w:val="clear" w:color="auto" w:fill="auto"/>
          </w:tcPr>
          <w:p w14:paraId="258BD79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2.2 </w:t>
            </w:r>
          </w:p>
          <w:p w14:paraId="00DB756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/9)</w:t>
            </w:r>
          </w:p>
        </w:tc>
        <w:tc>
          <w:tcPr>
            <w:tcW w:w="1985" w:type="dxa"/>
          </w:tcPr>
          <w:p w14:paraId="7E34DD2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4.5 </w:t>
            </w:r>
          </w:p>
          <w:p w14:paraId="4D159D2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5/143)</w:t>
            </w:r>
          </w:p>
        </w:tc>
        <w:tc>
          <w:tcPr>
            <w:tcW w:w="1701" w:type="dxa"/>
          </w:tcPr>
          <w:p w14:paraId="513AC12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5610C2C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2-4.4)</w:t>
            </w:r>
          </w:p>
        </w:tc>
        <w:tc>
          <w:tcPr>
            <w:tcW w:w="1134" w:type="dxa"/>
          </w:tcPr>
          <w:p w14:paraId="5C0DC67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548492CB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4349C597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ecurrent Wheeze year 2</w:t>
            </w:r>
          </w:p>
        </w:tc>
        <w:tc>
          <w:tcPr>
            <w:tcW w:w="1924" w:type="dxa"/>
            <w:shd w:val="clear" w:color="auto" w:fill="auto"/>
          </w:tcPr>
          <w:p w14:paraId="002DFC3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2.0 </w:t>
            </w:r>
          </w:p>
          <w:p w14:paraId="7F30781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/25)</w:t>
            </w:r>
          </w:p>
        </w:tc>
        <w:tc>
          <w:tcPr>
            <w:tcW w:w="1985" w:type="dxa"/>
          </w:tcPr>
          <w:p w14:paraId="017C864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1.4 </w:t>
            </w:r>
          </w:p>
          <w:p w14:paraId="2137BA7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7/498)</w:t>
            </w:r>
          </w:p>
        </w:tc>
        <w:tc>
          <w:tcPr>
            <w:tcW w:w="1701" w:type="dxa"/>
          </w:tcPr>
          <w:p w14:paraId="71FA3AC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14:paraId="27AEDDAC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3.6)</w:t>
            </w:r>
          </w:p>
        </w:tc>
        <w:tc>
          <w:tcPr>
            <w:tcW w:w="1134" w:type="dxa"/>
          </w:tcPr>
          <w:p w14:paraId="7A7ACFD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A51A1" w:rsidRPr="00AB2FED" w14:paraId="397FDCD9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7D00635D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czema year 2</w:t>
            </w:r>
          </w:p>
        </w:tc>
        <w:tc>
          <w:tcPr>
            <w:tcW w:w="1924" w:type="dxa"/>
            <w:shd w:val="clear" w:color="auto" w:fill="auto"/>
          </w:tcPr>
          <w:p w14:paraId="12F0DD0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0.0 </w:t>
            </w:r>
          </w:p>
          <w:p w14:paraId="3D5BFAE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/20)</w:t>
            </w:r>
          </w:p>
        </w:tc>
        <w:tc>
          <w:tcPr>
            <w:tcW w:w="1985" w:type="dxa"/>
          </w:tcPr>
          <w:p w14:paraId="0CB66EC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2</w:t>
            </w:r>
          </w:p>
          <w:p w14:paraId="4DC58F5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1/498)</w:t>
            </w:r>
          </w:p>
        </w:tc>
        <w:tc>
          <w:tcPr>
            <w:tcW w:w="1701" w:type="dxa"/>
          </w:tcPr>
          <w:p w14:paraId="2F196A9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2 </w:t>
            </w:r>
          </w:p>
          <w:p w14:paraId="7D1A856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8-6.1)</w:t>
            </w:r>
          </w:p>
        </w:tc>
        <w:tc>
          <w:tcPr>
            <w:tcW w:w="1134" w:type="dxa"/>
          </w:tcPr>
          <w:p w14:paraId="7D7CD83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A51A1" w:rsidRPr="00AB2FED" w14:paraId="5979BD31" w14:textId="77777777" w:rsidTr="00BA1C68">
        <w:trPr>
          <w:trHeight w:val="591"/>
        </w:trPr>
        <w:tc>
          <w:tcPr>
            <w:tcW w:w="2607" w:type="dxa"/>
            <w:shd w:val="clear" w:color="auto" w:fill="E7E6E6" w:themeFill="background2"/>
          </w:tcPr>
          <w:p w14:paraId="79483816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Nasal symptoms at year 2</w:t>
            </w:r>
          </w:p>
        </w:tc>
        <w:tc>
          <w:tcPr>
            <w:tcW w:w="1924" w:type="dxa"/>
            <w:shd w:val="clear" w:color="auto" w:fill="auto"/>
          </w:tcPr>
          <w:p w14:paraId="629C9A3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2.0 </w:t>
            </w:r>
          </w:p>
          <w:p w14:paraId="2CD5953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/25)</w:t>
            </w:r>
          </w:p>
        </w:tc>
        <w:tc>
          <w:tcPr>
            <w:tcW w:w="1985" w:type="dxa"/>
          </w:tcPr>
          <w:p w14:paraId="18C91E6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0.6</w:t>
            </w:r>
          </w:p>
          <w:p w14:paraId="76A0A96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53/498)</w:t>
            </w:r>
          </w:p>
        </w:tc>
        <w:tc>
          <w:tcPr>
            <w:tcW w:w="1701" w:type="dxa"/>
          </w:tcPr>
          <w:p w14:paraId="0C8F35D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14:paraId="6D119B79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3-4.0)</w:t>
            </w:r>
          </w:p>
        </w:tc>
        <w:tc>
          <w:tcPr>
            <w:tcW w:w="1134" w:type="dxa"/>
          </w:tcPr>
          <w:p w14:paraId="57866266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A51A1" w:rsidRPr="00AB2FED" w14:paraId="15A487CA" w14:textId="77777777" w:rsidTr="00BA1C68">
        <w:trPr>
          <w:trHeight w:val="591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5BEE59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kin test positive</w:t>
            </w:r>
          </w:p>
          <w:p w14:paraId="17D3953D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 1 allergen) at year 2</w:t>
            </w:r>
          </w:p>
        </w:tc>
        <w:tc>
          <w:tcPr>
            <w:tcW w:w="1924" w:type="dxa"/>
            <w:shd w:val="clear" w:color="auto" w:fill="auto"/>
          </w:tcPr>
          <w:p w14:paraId="2B1114E3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3.1 </w:t>
            </w:r>
          </w:p>
          <w:p w14:paraId="495B062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3/13)</w:t>
            </w:r>
          </w:p>
        </w:tc>
        <w:tc>
          <w:tcPr>
            <w:tcW w:w="1985" w:type="dxa"/>
          </w:tcPr>
          <w:p w14:paraId="44070CA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14.4</w:t>
            </w:r>
          </w:p>
          <w:p w14:paraId="5D7C8B3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8/194)</w:t>
            </w:r>
          </w:p>
        </w:tc>
        <w:tc>
          <w:tcPr>
            <w:tcW w:w="1701" w:type="dxa"/>
          </w:tcPr>
          <w:p w14:paraId="0DF60AE3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.8 </w:t>
            </w:r>
          </w:p>
          <w:p w14:paraId="330C5FA3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0.5-6.9)</w:t>
            </w:r>
          </w:p>
        </w:tc>
        <w:tc>
          <w:tcPr>
            <w:tcW w:w="1134" w:type="dxa"/>
          </w:tcPr>
          <w:p w14:paraId="7CBDBA64" w14:textId="77777777" w:rsidR="006A51A1" w:rsidRPr="00AB2FED" w:rsidRDefault="006A51A1" w:rsidP="00BA1C68">
            <w:pPr>
              <w:tabs>
                <w:tab w:val="left" w:pos="43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A51A1" w:rsidRPr="00AB2FED" w14:paraId="4C4C3EB4" w14:textId="77777777" w:rsidTr="00BA1C68">
        <w:trPr>
          <w:trHeight w:val="346"/>
        </w:trPr>
        <w:tc>
          <w:tcPr>
            <w:tcW w:w="2607" w:type="dxa"/>
            <w:shd w:val="clear" w:color="auto" w:fill="E7E6E6" w:themeFill="background2"/>
          </w:tcPr>
          <w:p w14:paraId="63FA14C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Wheeze year 4</w:t>
            </w:r>
          </w:p>
        </w:tc>
        <w:tc>
          <w:tcPr>
            <w:tcW w:w="1924" w:type="dxa"/>
            <w:shd w:val="clear" w:color="auto" w:fill="auto"/>
          </w:tcPr>
          <w:p w14:paraId="0BFC835F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34.6 </w:t>
            </w:r>
          </w:p>
          <w:p w14:paraId="71487BE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9/26)</w:t>
            </w:r>
          </w:p>
        </w:tc>
        <w:tc>
          <w:tcPr>
            <w:tcW w:w="1985" w:type="dxa"/>
          </w:tcPr>
          <w:p w14:paraId="04C5FCB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5.4 </w:t>
            </w:r>
          </w:p>
          <w:p w14:paraId="3A7D1ADA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79/514)</w:t>
            </w:r>
          </w:p>
        </w:tc>
        <w:tc>
          <w:tcPr>
            <w:tcW w:w="1701" w:type="dxa"/>
          </w:tcPr>
          <w:p w14:paraId="6C7BE84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2.9 </w:t>
            </w:r>
          </w:p>
          <w:p w14:paraId="688A9F6B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3-6.8)</w:t>
            </w:r>
          </w:p>
        </w:tc>
        <w:tc>
          <w:tcPr>
            <w:tcW w:w="1134" w:type="dxa"/>
          </w:tcPr>
          <w:p w14:paraId="2912AB8E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A51A1" w:rsidRPr="00AB2FED" w14:paraId="49DCDD0F" w14:textId="77777777" w:rsidTr="00BA1C68">
        <w:trPr>
          <w:trHeight w:val="281"/>
        </w:trPr>
        <w:tc>
          <w:tcPr>
            <w:tcW w:w="2607" w:type="dxa"/>
            <w:shd w:val="clear" w:color="auto" w:fill="E7E6E6" w:themeFill="background2"/>
          </w:tcPr>
          <w:p w14:paraId="240E4A3F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Eczema year 4</w:t>
            </w:r>
          </w:p>
        </w:tc>
        <w:tc>
          <w:tcPr>
            <w:tcW w:w="1924" w:type="dxa"/>
            <w:shd w:val="clear" w:color="auto" w:fill="auto"/>
          </w:tcPr>
          <w:p w14:paraId="534317F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4.6 </w:t>
            </w:r>
          </w:p>
          <w:p w14:paraId="4FFB711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9/26)</w:t>
            </w:r>
          </w:p>
        </w:tc>
        <w:tc>
          <w:tcPr>
            <w:tcW w:w="1985" w:type="dxa"/>
          </w:tcPr>
          <w:p w14:paraId="7C2D6932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11.1</w:t>
            </w:r>
          </w:p>
          <w:p w14:paraId="7529A310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57/513)</w:t>
            </w:r>
          </w:p>
        </w:tc>
        <w:tc>
          <w:tcPr>
            <w:tcW w:w="1701" w:type="dxa"/>
          </w:tcPr>
          <w:p w14:paraId="59619F69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4.2</w:t>
            </w:r>
          </w:p>
          <w:p w14:paraId="112D701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1.8-9.9)</w:t>
            </w:r>
          </w:p>
        </w:tc>
        <w:tc>
          <w:tcPr>
            <w:tcW w:w="1134" w:type="dxa"/>
          </w:tcPr>
          <w:p w14:paraId="1730E56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A51A1" w:rsidRPr="00AB2FED" w14:paraId="04DE797F" w14:textId="77777777" w:rsidTr="00BA1C68">
        <w:trPr>
          <w:trHeight w:val="427"/>
        </w:trPr>
        <w:tc>
          <w:tcPr>
            <w:tcW w:w="2607" w:type="dxa"/>
            <w:shd w:val="clear" w:color="auto" w:fill="E7E6E6" w:themeFill="background2"/>
          </w:tcPr>
          <w:p w14:paraId="391956FA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Recurrent Nasal symptoms at year 4</w:t>
            </w:r>
          </w:p>
        </w:tc>
        <w:tc>
          <w:tcPr>
            <w:tcW w:w="1924" w:type="dxa"/>
            <w:shd w:val="clear" w:color="auto" w:fill="auto"/>
          </w:tcPr>
          <w:p w14:paraId="1C2A761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15.4 </w:t>
            </w:r>
          </w:p>
          <w:p w14:paraId="2400E57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4/26)</w:t>
            </w:r>
          </w:p>
        </w:tc>
        <w:tc>
          <w:tcPr>
            <w:tcW w:w="1985" w:type="dxa"/>
          </w:tcPr>
          <w:p w14:paraId="5170A86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.3</w:t>
            </w:r>
          </w:p>
          <w:p w14:paraId="69FA4A6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27/513)</w:t>
            </w:r>
          </w:p>
        </w:tc>
        <w:tc>
          <w:tcPr>
            <w:tcW w:w="1701" w:type="dxa"/>
          </w:tcPr>
          <w:p w14:paraId="4204D4A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 xml:space="preserve">3.3 </w:t>
            </w:r>
          </w:p>
          <w:p w14:paraId="4E5E6A2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(1.1-10.2)</w:t>
            </w:r>
          </w:p>
        </w:tc>
        <w:tc>
          <w:tcPr>
            <w:tcW w:w="1134" w:type="dxa"/>
          </w:tcPr>
          <w:p w14:paraId="171B1417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6A51A1" w:rsidRPr="00AB2FED" w14:paraId="675AA8A1" w14:textId="77777777" w:rsidTr="00BA1C68">
        <w:trPr>
          <w:trHeight w:val="427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E7A705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Skin test positive</w:t>
            </w:r>
          </w:p>
          <w:p w14:paraId="02FF5944" w14:textId="77777777" w:rsidR="006A51A1" w:rsidRPr="00AB2FED" w:rsidRDefault="006A51A1" w:rsidP="00BA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≥ 1 allergen) at year 4</w:t>
            </w:r>
          </w:p>
        </w:tc>
        <w:tc>
          <w:tcPr>
            <w:tcW w:w="1924" w:type="dxa"/>
            <w:shd w:val="clear" w:color="auto" w:fill="auto"/>
          </w:tcPr>
          <w:p w14:paraId="19102F24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6.7 </w:t>
            </w:r>
          </w:p>
          <w:p w14:paraId="1CED3CB8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16/24)</w:t>
            </w:r>
          </w:p>
        </w:tc>
        <w:tc>
          <w:tcPr>
            <w:tcW w:w="1985" w:type="dxa"/>
          </w:tcPr>
          <w:p w14:paraId="543F11A5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17.4</w:t>
            </w:r>
          </w:p>
          <w:p w14:paraId="1294C6A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80/461)</w:t>
            </w:r>
          </w:p>
        </w:tc>
        <w:tc>
          <w:tcPr>
            <w:tcW w:w="1701" w:type="dxa"/>
          </w:tcPr>
          <w:p w14:paraId="7094C03D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.5 </w:t>
            </w:r>
          </w:p>
          <w:p w14:paraId="159FD561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(3.9-23.0)</w:t>
            </w:r>
          </w:p>
        </w:tc>
        <w:tc>
          <w:tcPr>
            <w:tcW w:w="1134" w:type="dxa"/>
          </w:tcPr>
          <w:p w14:paraId="2FC9AF66" w14:textId="77777777" w:rsidR="006A51A1" w:rsidRPr="00AB2FED" w:rsidRDefault="006A51A1" w:rsidP="00BA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2174C04" w14:textId="7FECE986" w:rsidR="000502B8" w:rsidRPr="00AB2FED" w:rsidRDefault="000502B8" w:rsidP="000502B8">
      <w:pPr>
        <w:rPr>
          <w:rFonts w:ascii="Arial" w:eastAsia="Hiragino Kaku Gothic Pro W6" w:hAnsi="Arial" w:cs="Arial"/>
          <w:sz w:val="20"/>
          <w:szCs w:val="20"/>
        </w:rPr>
      </w:pP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Notes: Risk factors are the factors during childhood, which may have individual risk of developing </w:t>
      </w:r>
      <w:r w:rsidR="00561276">
        <w:rPr>
          <w:rFonts w:asciiTheme="minorHAnsi" w:eastAsia="Calibri" w:hAnsiTheme="minorHAnsi" w:cstheme="minorHAnsi"/>
          <w:sz w:val="22"/>
          <w:szCs w:val="22"/>
        </w:rPr>
        <w:t>AHR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 at age 18.  To identify the statistically significant factors among various potential factors, Chi-square tests were applied (Fisher’s exact test if the frequency in</w:t>
      </w:r>
      <w:r w:rsidR="00443F1A" w:rsidRPr="00AB2FED">
        <w:rPr>
          <w:rFonts w:asciiTheme="minorHAnsi" w:eastAsia="Calibri" w:hAnsiTheme="minorHAnsi" w:cstheme="minorHAnsi"/>
          <w:sz w:val="22"/>
          <w:szCs w:val="22"/>
        </w:rPr>
        <w:t xml:space="preserve"> at least</w:t>
      </w:r>
      <w:r w:rsidRPr="00AB2FED">
        <w:rPr>
          <w:rFonts w:asciiTheme="minorHAnsi" w:eastAsia="Calibri" w:hAnsiTheme="minorHAnsi" w:cstheme="minorHAnsi"/>
          <w:sz w:val="22"/>
          <w:szCs w:val="22"/>
        </w:rPr>
        <w:t xml:space="preserve"> 20% values in a cell were below 5). </w:t>
      </w:r>
      <w:r w:rsidRPr="00AB2FED">
        <w:rPr>
          <w:rFonts w:ascii="Arial" w:hAnsi="Arial" w:cs="Arial"/>
          <w:sz w:val="20"/>
          <w:szCs w:val="20"/>
        </w:rPr>
        <w:t xml:space="preserve"> </w:t>
      </w:r>
      <w:r w:rsidR="00443F1A" w:rsidRPr="00AB2FED">
        <w:rPr>
          <w:rFonts w:ascii="Arial" w:hAnsi="Arial" w:cs="Arial"/>
          <w:sz w:val="20"/>
          <w:szCs w:val="20"/>
        </w:rPr>
        <w:t>Risk factor showing statistical significance are in bold font, after adjusting for multiple testing using the Bonferroni approach (adjusted significance level = 0.05/31=0.0016).</w:t>
      </w:r>
    </w:p>
    <w:p w14:paraId="1C041AC2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</w:p>
    <w:p w14:paraId="64833806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</w:p>
    <w:p w14:paraId="19093D30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</w:p>
    <w:p w14:paraId="1B086DF6" w14:textId="77777777" w:rsidR="002B5736" w:rsidRPr="00AB2FED" w:rsidRDefault="002B5736" w:rsidP="002B5736">
      <w:pPr>
        <w:rPr>
          <w:rFonts w:ascii="Arial" w:hAnsi="Arial" w:cs="Arial"/>
          <w:sz w:val="20"/>
          <w:szCs w:val="20"/>
        </w:rPr>
      </w:pPr>
    </w:p>
    <w:p w14:paraId="22750E83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</w:p>
    <w:p w14:paraId="1608929A" w14:textId="77777777" w:rsidR="006A51A1" w:rsidRPr="00AB2FED" w:rsidRDefault="006A51A1" w:rsidP="006A51A1">
      <w:pPr>
        <w:jc w:val="center"/>
        <w:rPr>
          <w:rFonts w:ascii="Arial" w:hAnsi="Arial" w:cs="Arial"/>
          <w:sz w:val="20"/>
          <w:szCs w:val="20"/>
        </w:rPr>
      </w:pPr>
    </w:p>
    <w:p w14:paraId="61ECD803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</w:p>
    <w:p w14:paraId="5627E286" w14:textId="77777777" w:rsidR="006A51A1" w:rsidRPr="00AB2FED" w:rsidRDefault="006A51A1" w:rsidP="006A51A1">
      <w:pPr>
        <w:jc w:val="center"/>
        <w:rPr>
          <w:rFonts w:ascii="Arial" w:hAnsi="Arial" w:cs="Arial"/>
          <w:sz w:val="20"/>
          <w:szCs w:val="20"/>
        </w:rPr>
      </w:pPr>
    </w:p>
    <w:p w14:paraId="532A1D0C" w14:textId="77777777" w:rsidR="006A51A1" w:rsidRPr="00AB2FED" w:rsidRDefault="006A51A1" w:rsidP="006A51A1">
      <w:pPr>
        <w:jc w:val="center"/>
        <w:rPr>
          <w:rFonts w:ascii="Arial" w:hAnsi="Arial" w:cs="Arial"/>
          <w:sz w:val="20"/>
          <w:szCs w:val="20"/>
        </w:rPr>
      </w:pPr>
    </w:p>
    <w:p w14:paraId="11A9448E" w14:textId="77777777" w:rsidR="006A51A1" w:rsidRPr="00AB2FED" w:rsidRDefault="006A51A1" w:rsidP="006A51A1">
      <w:pPr>
        <w:rPr>
          <w:rFonts w:ascii="Arial" w:hAnsi="Arial" w:cs="Arial"/>
          <w:sz w:val="20"/>
          <w:szCs w:val="20"/>
        </w:rPr>
      </w:pPr>
      <w:r w:rsidRPr="00AB2FED">
        <w:rPr>
          <w:rFonts w:ascii="Arial" w:hAnsi="Arial" w:cs="Arial"/>
          <w:sz w:val="20"/>
          <w:szCs w:val="20"/>
        </w:rPr>
        <w:br w:type="page"/>
      </w:r>
    </w:p>
    <w:p w14:paraId="2CD5DAA4" w14:textId="09CB8997" w:rsidR="00E24853" w:rsidRPr="00AB2FED" w:rsidRDefault="00E24853" w:rsidP="00E24853">
      <w:pPr>
        <w:rPr>
          <w:rFonts w:ascii="Arial" w:hAnsi="Arial" w:cs="Arial"/>
          <w:sz w:val="22"/>
          <w:szCs w:val="22"/>
          <w:lang w:eastAsia="en-US"/>
        </w:rPr>
      </w:pPr>
      <w:r w:rsidRPr="00AB2FED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AB7DEF" w:rsidRPr="00AB2FED">
        <w:rPr>
          <w:rFonts w:ascii="Arial" w:hAnsi="Arial" w:cs="Arial"/>
          <w:b/>
          <w:bCs/>
          <w:sz w:val="22"/>
          <w:szCs w:val="22"/>
        </w:rPr>
        <w:t>E</w:t>
      </w:r>
      <w:r w:rsidR="000E5BDB" w:rsidRPr="00AB2FED">
        <w:rPr>
          <w:rFonts w:ascii="Arial" w:hAnsi="Arial" w:cs="Arial"/>
          <w:b/>
          <w:bCs/>
          <w:sz w:val="22"/>
          <w:szCs w:val="22"/>
        </w:rPr>
        <w:t>8</w:t>
      </w:r>
      <w:r w:rsidRPr="00AB2FED">
        <w:rPr>
          <w:rFonts w:ascii="Arial" w:hAnsi="Arial" w:cs="Arial"/>
          <w:b/>
          <w:bCs/>
          <w:sz w:val="22"/>
          <w:szCs w:val="22"/>
        </w:rPr>
        <w:t>.</w:t>
      </w:r>
      <w:r w:rsidRPr="00AB2FED">
        <w:rPr>
          <w:rFonts w:ascii="Arial" w:hAnsi="Arial" w:cs="Arial"/>
          <w:sz w:val="22"/>
          <w:szCs w:val="22"/>
        </w:rPr>
        <w:t xml:space="preserve"> Characteristics of 86 participants with bronchi</w:t>
      </w:r>
      <w:r w:rsidRPr="00AB2FED">
        <w:rPr>
          <w:rFonts w:ascii="Arial" w:hAnsi="Arial" w:cs="Arial"/>
          <w:sz w:val="22"/>
          <w:szCs w:val="22"/>
          <w:lang w:eastAsia="en-US"/>
        </w:rPr>
        <w:t>al challenge</w:t>
      </w:r>
      <w:r w:rsidR="00306A84" w:rsidRPr="00AB2FED">
        <w:rPr>
          <w:rFonts w:ascii="Arial" w:hAnsi="Arial" w:cs="Arial"/>
          <w:sz w:val="22"/>
          <w:szCs w:val="22"/>
          <w:lang w:eastAsia="en-US"/>
        </w:rPr>
        <w:t xml:space="preserve"> test</w:t>
      </w:r>
      <w:r w:rsidRPr="00AB2FED">
        <w:rPr>
          <w:rFonts w:ascii="Arial" w:hAnsi="Arial" w:cs="Arial"/>
          <w:sz w:val="22"/>
          <w:szCs w:val="22"/>
          <w:lang w:eastAsia="en-US"/>
        </w:rPr>
        <w:t xml:space="preserve"> available at 3 ages (10, 18 and 26-year)</w:t>
      </w:r>
    </w:p>
    <w:p w14:paraId="0311A58F" w14:textId="77777777" w:rsidR="00E24853" w:rsidRPr="00AB2FED" w:rsidRDefault="00E24853" w:rsidP="00FB2DF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B2DFD" w:rsidRPr="00AB2FED" w14:paraId="681AC536" w14:textId="77777777" w:rsidTr="00FB2DFD">
        <w:tc>
          <w:tcPr>
            <w:tcW w:w="2265" w:type="dxa"/>
            <w:shd w:val="clear" w:color="auto" w:fill="E7E6E6" w:themeFill="background2"/>
          </w:tcPr>
          <w:p w14:paraId="29244F5D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  <w:shd w:val="clear" w:color="auto" w:fill="E7E6E6" w:themeFill="background2"/>
          </w:tcPr>
          <w:p w14:paraId="71056BCD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-years </w:t>
            </w:r>
          </w:p>
        </w:tc>
        <w:tc>
          <w:tcPr>
            <w:tcW w:w="2266" w:type="dxa"/>
            <w:shd w:val="clear" w:color="auto" w:fill="E7E6E6" w:themeFill="background2"/>
          </w:tcPr>
          <w:p w14:paraId="780584D4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8-years </w:t>
            </w:r>
          </w:p>
        </w:tc>
        <w:tc>
          <w:tcPr>
            <w:tcW w:w="2266" w:type="dxa"/>
            <w:shd w:val="clear" w:color="auto" w:fill="E7E6E6" w:themeFill="background2"/>
          </w:tcPr>
          <w:p w14:paraId="06C5AA16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6-years </w:t>
            </w:r>
          </w:p>
        </w:tc>
      </w:tr>
      <w:tr w:rsidR="00FB2DFD" w:rsidRPr="00AB2FED" w14:paraId="7FBE426B" w14:textId="77777777" w:rsidTr="00FB2DFD">
        <w:tc>
          <w:tcPr>
            <w:tcW w:w="2265" w:type="dxa"/>
            <w:shd w:val="clear" w:color="auto" w:fill="E7E6E6" w:themeFill="background2"/>
          </w:tcPr>
          <w:p w14:paraId="660CA3CC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le sex </w:t>
            </w:r>
          </w:p>
          <w:p w14:paraId="0DF4BAA1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° (%) </w:t>
            </w:r>
          </w:p>
        </w:tc>
        <w:tc>
          <w:tcPr>
            <w:tcW w:w="6797" w:type="dxa"/>
            <w:gridSpan w:val="3"/>
          </w:tcPr>
          <w:p w14:paraId="586D9A1D" w14:textId="4611A1A6" w:rsidR="00FB2DFD" w:rsidRPr="00AB2FED" w:rsidRDefault="000507B6" w:rsidP="000507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6.5%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40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B2DFD" w:rsidRPr="00AB2FED" w14:paraId="0551BB78" w14:textId="77777777" w:rsidTr="00FB2DFD">
        <w:tc>
          <w:tcPr>
            <w:tcW w:w="2265" w:type="dxa"/>
            <w:shd w:val="clear" w:color="auto" w:fill="E7E6E6" w:themeFill="background2"/>
          </w:tcPr>
          <w:p w14:paraId="41070027" w14:textId="77777777" w:rsidR="00FB2DFD" w:rsidRPr="00AB2FED" w:rsidRDefault="00FB2DFD" w:rsidP="00D249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Atopic status</w:t>
            </w:r>
          </w:p>
        </w:tc>
        <w:tc>
          <w:tcPr>
            <w:tcW w:w="2265" w:type="dxa"/>
          </w:tcPr>
          <w:p w14:paraId="449DA69E" w14:textId="447BDE11" w:rsidR="00FB2DFD" w:rsidRPr="00AB2FED" w:rsidRDefault="007A36A0" w:rsidP="00D249F3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6.1%</w:t>
            </w:r>
            <w:r w:rsidR="000507B6" w:rsidRPr="00AB2FE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31/86</w:t>
            </w:r>
            <w:r w:rsidR="000507B6"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0DDC0E" w14:textId="2D732D1B" w:rsidR="00FB2DFD" w:rsidRPr="00AB2FED" w:rsidRDefault="00FB2DFD" w:rsidP="00D24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AA9A6E5" w14:textId="082428CD" w:rsidR="00FB2DFD" w:rsidRPr="00AB2FED" w:rsidRDefault="000507B6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46.5%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40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1974701E" w14:textId="6F0FB725" w:rsidR="00FB2DFD" w:rsidRPr="00AB2FED" w:rsidRDefault="000507B6" w:rsidP="00D249F3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55.8%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48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FDFFF9" w14:textId="6E3DE629" w:rsidR="00FB2DFD" w:rsidRPr="00AB2FED" w:rsidRDefault="00FB2DFD" w:rsidP="00D249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DFD" w:rsidRPr="00AB2FED" w14:paraId="38C35D7D" w14:textId="77777777" w:rsidTr="008A38CE">
        <w:trPr>
          <w:trHeight w:val="404"/>
        </w:trPr>
        <w:tc>
          <w:tcPr>
            <w:tcW w:w="2265" w:type="dxa"/>
            <w:shd w:val="clear" w:color="auto" w:fill="E7E6E6" w:themeFill="background2"/>
          </w:tcPr>
          <w:p w14:paraId="2B918D10" w14:textId="204461F0" w:rsidR="00FB2DFD" w:rsidRPr="00AB2FED" w:rsidRDefault="003D38B5" w:rsidP="00D249F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="00FB2DFD"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heeze </w:t>
            </w:r>
          </w:p>
        </w:tc>
        <w:tc>
          <w:tcPr>
            <w:tcW w:w="2265" w:type="dxa"/>
          </w:tcPr>
          <w:p w14:paraId="0DDB0DD4" w14:textId="3DAEBD2A" w:rsidR="00FB2DFD" w:rsidRPr="00AB2FED" w:rsidRDefault="006560E9" w:rsidP="006560E9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9.5%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34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6370A0A1" w14:textId="3C21D79E" w:rsidR="00FB2DFD" w:rsidRPr="00AB2FED" w:rsidRDefault="000507B6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8.4%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33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116DB4F2" w14:textId="78C8411D" w:rsidR="00FB2DFD" w:rsidRPr="00AB2FED" w:rsidRDefault="000507B6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0.2% (</w:t>
            </w:r>
            <w:r w:rsidR="00FB2DFD" w:rsidRPr="00AB2FED">
              <w:rPr>
                <w:rFonts w:ascii="Arial" w:hAnsi="Arial" w:cs="Arial"/>
                <w:sz w:val="20"/>
                <w:szCs w:val="20"/>
              </w:rPr>
              <w:t>26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B2DFD" w:rsidRPr="00AB2FED" w14:paraId="4E7C520A" w14:textId="77777777" w:rsidTr="00FB2DFD">
        <w:tc>
          <w:tcPr>
            <w:tcW w:w="2265" w:type="dxa"/>
            <w:shd w:val="clear" w:color="auto" w:fill="E7E6E6" w:themeFill="background2"/>
          </w:tcPr>
          <w:p w14:paraId="39E65961" w14:textId="3576E494" w:rsidR="00FB2DFD" w:rsidRPr="00AB2FED" w:rsidRDefault="00FB2DFD" w:rsidP="00D249F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sthma </w:t>
            </w:r>
          </w:p>
        </w:tc>
        <w:tc>
          <w:tcPr>
            <w:tcW w:w="2265" w:type="dxa"/>
          </w:tcPr>
          <w:p w14:paraId="54FFB754" w14:textId="09ED926F" w:rsidR="00335CAD" w:rsidRPr="00AB2FED" w:rsidRDefault="006560E9" w:rsidP="006560E9">
            <w:pPr>
              <w:tabs>
                <w:tab w:val="left" w:pos="480"/>
              </w:tabs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7.2% (</w:t>
            </w:r>
            <w:r w:rsidR="00335CAD" w:rsidRPr="00AB2FED">
              <w:rPr>
                <w:rFonts w:ascii="Arial" w:hAnsi="Arial" w:cs="Arial"/>
                <w:sz w:val="20"/>
                <w:szCs w:val="20"/>
              </w:rPr>
              <w:t>32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074C6032" w14:textId="1DB5672F" w:rsidR="000507B6" w:rsidRPr="00AB2FED" w:rsidRDefault="00335CAD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2.6%</w:t>
            </w:r>
            <w:r w:rsidR="000507B6" w:rsidRPr="00AB2FED">
              <w:rPr>
                <w:rFonts w:ascii="Arial" w:hAnsi="Arial" w:cs="Arial"/>
                <w:sz w:val="20"/>
                <w:szCs w:val="20"/>
              </w:rPr>
              <w:t xml:space="preserve"> (28/86)</w:t>
            </w:r>
          </w:p>
          <w:p w14:paraId="7128EA3A" w14:textId="181317B6" w:rsidR="00335CAD" w:rsidRPr="00AB2FED" w:rsidRDefault="00335CAD" w:rsidP="00D24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9AEB5AC" w14:textId="2DD224DE" w:rsidR="00335CAD" w:rsidRPr="00AB2FED" w:rsidRDefault="000507B6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0.9% (</w:t>
            </w:r>
            <w:r w:rsidR="00335CAD" w:rsidRPr="00AB2FED">
              <w:rPr>
                <w:rFonts w:ascii="Arial" w:hAnsi="Arial" w:cs="Arial"/>
                <w:sz w:val="20"/>
                <w:szCs w:val="20"/>
              </w:rPr>
              <w:t>18/86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B2DFD" w:rsidRPr="00AB2FED" w14:paraId="65E7B1EE" w14:textId="77777777" w:rsidTr="005F1F8F">
        <w:trPr>
          <w:trHeight w:val="426"/>
        </w:trPr>
        <w:tc>
          <w:tcPr>
            <w:tcW w:w="2265" w:type="dxa"/>
            <w:shd w:val="clear" w:color="auto" w:fill="E7E6E6" w:themeFill="background2"/>
          </w:tcPr>
          <w:p w14:paraId="12641936" w14:textId="71DD2F6A" w:rsidR="00FB2DFD" w:rsidRPr="00AB2FED" w:rsidRDefault="00FB2DFD" w:rsidP="008B5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="003D38B5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haled 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7A36A0" w:rsidRPr="00AB2FED">
              <w:rPr>
                <w:rFonts w:ascii="Arial" w:hAnsi="Arial" w:cs="Arial"/>
                <w:b/>
                <w:bCs/>
                <w:sz w:val="20"/>
                <w:szCs w:val="20"/>
              </w:rPr>
              <w:t>orticosteroid</w:t>
            </w:r>
            <w:r w:rsidRPr="00AB2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se </w:t>
            </w:r>
          </w:p>
        </w:tc>
        <w:tc>
          <w:tcPr>
            <w:tcW w:w="2265" w:type="dxa"/>
          </w:tcPr>
          <w:p w14:paraId="2527DC59" w14:textId="2AB1977E" w:rsidR="001F5BC6" w:rsidRPr="00AB2FED" w:rsidRDefault="000507B6" w:rsidP="008B5C1C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65.2%</w:t>
            </w:r>
            <w:r w:rsidR="006560E9" w:rsidRPr="00AB2FE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35CAD" w:rsidRPr="00AB2FED">
              <w:rPr>
                <w:rFonts w:ascii="Arial" w:hAnsi="Arial" w:cs="Arial"/>
                <w:sz w:val="20"/>
                <w:szCs w:val="20"/>
              </w:rPr>
              <w:t>30/46</w:t>
            </w:r>
            <w:r w:rsidR="006560E9"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053D10DC" w14:textId="2DA82B99" w:rsidR="00FB2DFD" w:rsidRPr="00AB2FED" w:rsidRDefault="000507B6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38.1% (</w:t>
            </w:r>
            <w:r w:rsidR="00335CAD" w:rsidRPr="00AB2FED">
              <w:rPr>
                <w:rFonts w:ascii="Arial" w:hAnsi="Arial" w:cs="Arial"/>
                <w:sz w:val="20"/>
                <w:szCs w:val="20"/>
              </w:rPr>
              <w:t>16/42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12BC8930" w14:textId="192D8C52" w:rsidR="00335CAD" w:rsidRPr="00AB2FED" w:rsidRDefault="000507B6" w:rsidP="000507B6">
            <w:pPr>
              <w:rPr>
                <w:rFonts w:ascii="Arial" w:hAnsi="Arial" w:cs="Arial"/>
                <w:sz w:val="20"/>
                <w:szCs w:val="20"/>
              </w:rPr>
            </w:pPr>
            <w:r w:rsidRPr="00AB2FED">
              <w:rPr>
                <w:rFonts w:ascii="Arial" w:hAnsi="Arial" w:cs="Arial"/>
                <w:sz w:val="20"/>
                <w:szCs w:val="20"/>
              </w:rPr>
              <w:t>21.1% (</w:t>
            </w:r>
            <w:r w:rsidR="00335CAD" w:rsidRPr="00AB2FED">
              <w:rPr>
                <w:rFonts w:ascii="Arial" w:hAnsi="Arial" w:cs="Arial"/>
                <w:sz w:val="20"/>
                <w:szCs w:val="20"/>
              </w:rPr>
              <w:t>4/19</w:t>
            </w:r>
            <w:r w:rsidRPr="00AB2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4A1D9D9" w14:textId="77777777" w:rsidR="00FB2DFD" w:rsidRPr="00AB2FED" w:rsidRDefault="00FB2DFD" w:rsidP="008B5C1C">
      <w:pPr>
        <w:rPr>
          <w:rFonts w:ascii="Arial" w:hAnsi="Arial" w:cs="Arial"/>
          <w:sz w:val="20"/>
          <w:szCs w:val="20"/>
        </w:rPr>
      </w:pPr>
    </w:p>
    <w:p w14:paraId="13551F88" w14:textId="65635C60" w:rsidR="00AF2E42" w:rsidRPr="00AB2FED" w:rsidRDefault="00AF2E42" w:rsidP="0042075B">
      <w:pPr>
        <w:rPr>
          <w:rFonts w:ascii="Arial" w:hAnsi="Arial" w:cs="Arial"/>
          <w:lang w:eastAsia="en-US"/>
        </w:rPr>
      </w:pPr>
    </w:p>
    <w:p w14:paraId="5DCE0BCF" w14:textId="29A930F5" w:rsidR="00A348AF" w:rsidRPr="000C4201" w:rsidRDefault="00A348AF" w:rsidP="0042075B">
      <w:pPr>
        <w:rPr>
          <w:rFonts w:ascii="Arial" w:hAnsi="Arial" w:cs="Arial"/>
          <w:lang w:eastAsia="en-US"/>
        </w:rPr>
      </w:pPr>
    </w:p>
    <w:sectPr w:rsidR="00A348AF" w:rsidRPr="000C4201" w:rsidSect="00873E4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C6B1F" w14:textId="77777777" w:rsidR="00787FAC" w:rsidRPr="00AB2FED" w:rsidRDefault="00787FAC" w:rsidP="0037197D">
      <w:r w:rsidRPr="00AB2FED">
        <w:separator/>
      </w:r>
    </w:p>
  </w:endnote>
  <w:endnote w:type="continuationSeparator" w:id="0">
    <w:p w14:paraId="2AA2EB9A" w14:textId="77777777" w:rsidR="00787FAC" w:rsidRPr="00AB2FED" w:rsidRDefault="00787FAC" w:rsidP="0037197D">
      <w:r w:rsidRPr="00AB2FE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iragino Kaku Gothic Pro W6">
    <w:charset w:val="80"/>
    <w:family w:val="swiss"/>
    <w:pitch w:val="variable"/>
    <w:sig w:usb0="E00002FF" w:usb1="7AC7FFFF" w:usb2="00000012" w:usb3="00000000" w:csb0="0002000D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495BF" w14:textId="77777777" w:rsidR="00787FAC" w:rsidRPr="00AB2FED" w:rsidRDefault="00787FAC" w:rsidP="0037197D">
      <w:r w:rsidRPr="00AB2FED">
        <w:separator/>
      </w:r>
    </w:p>
  </w:footnote>
  <w:footnote w:type="continuationSeparator" w:id="0">
    <w:p w14:paraId="3C48E2A3" w14:textId="77777777" w:rsidR="00787FAC" w:rsidRPr="00AB2FED" w:rsidRDefault="00787FAC" w:rsidP="0037197D">
      <w:r w:rsidRPr="00AB2FE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B5893"/>
    <w:multiLevelType w:val="hybridMultilevel"/>
    <w:tmpl w:val="635E9DCC"/>
    <w:lvl w:ilvl="0" w:tplc="A6D82ECA">
      <w:start w:val="16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F2A51"/>
    <w:multiLevelType w:val="hybridMultilevel"/>
    <w:tmpl w:val="8B108E9A"/>
    <w:lvl w:ilvl="0" w:tplc="DDF6C6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C28AB"/>
    <w:multiLevelType w:val="hybridMultilevel"/>
    <w:tmpl w:val="276A62F8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4A752966"/>
    <w:multiLevelType w:val="multilevel"/>
    <w:tmpl w:val="F176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2A"/>
    <w:rsid w:val="00000833"/>
    <w:rsid w:val="00002B94"/>
    <w:rsid w:val="000032E3"/>
    <w:rsid w:val="00007682"/>
    <w:rsid w:val="000108EE"/>
    <w:rsid w:val="000121A9"/>
    <w:rsid w:val="00012EC1"/>
    <w:rsid w:val="00013467"/>
    <w:rsid w:val="00020939"/>
    <w:rsid w:val="000318EC"/>
    <w:rsid w:val="000343BE"/>
    <w:rsid w:val="00037AA2"/>
    <w:rsid w:val="000419FB"/>
    <w:rsid w:val="0004705E"/>
    <w:rsid w:val="000502B8"/>
    <w:rsid w:val="000504BB"/>
    <w:rsid w:val="000507B6"/>
    <w:rsid w:val="0005132D"/>
    <w:rsid w:val="00051F21"/>
    <w:rsid w:val="00052061"/>
    <w:rsid w:val="000630E4"/>
    <w:rsid w:val="00063EEE"/>
    <w:rsid w:val="00073A22"/>
    <w:rsid w:val="00074AE9"/>
    <w:rsid w:val="00076509"/>
    <w:rsid w:val="00081C6F"/>
    <w:rsid w:val="000828CA"/>
    <w:rsid w:val="00087CE9"/>
    <w:rsid w:val="000910F2"/>
    <w:rsid w:val="00091C81"/>
    <w:rsid w:val="00095715"/>
    <w:rsid w:val="000A651E"/>
    <w:rsid w:val="000B1749"/>
    <w:rsid w:val="000C0BE0"/>
    <w:rsid w:val="000C13F8"/>
    <w:rsid w:val="000C3363"/>
    <w:rsid w:val="000C4201"/>
    <w:rsid w:val="000C5320"/>
    <w:rsid w:val="000C67AA"/>
    <w:rsid w:val="000C7FB9"/>
    <w:rsid w:val="000D0100"/>
    <w:rsid w:val="000D4CAA"/>
    <w:rsid w:val="000D653F"/>
    <w:rsid w:val="000D69F7"/>
    <w:rsid w:val="000D6C3F"/>
    <w:rsid w:val="000E04DD"/>
    <w:rsid w:val="000E1C4C"/>
    <w:rsid w:val="000E1DBD"/>
    <w:rsid w:val="000E4AF5"/>
    <w:rsid w:val="000E5BDB"/>
    <w:rsid w:val="000E67AD"/>
    <w:rsid w:val="000E6F59"/>
    <w:rsid w:val="000E73C0"/>
    <w:rsid w:val="000F07E1"/>
    <w:rsid w:val="000F1280"/>
    <w:rsid w:val="000F1742"/>
    <w:rsid w:val="000F4903"/>
    <w:rsid w:val="000F49C4"/>
    <w:rsid w:val="000F5136"/>
    <w:rsid w:val="000F5AE3"/>
    <w:rsid w:val="000F66DE"/>
    <w:rsid w:val="0010072F"/>
    <w:rsid w:val="001126A1"/>
    <w:rsid w:val="001146C8"/>
    <w:rsid w:val="001228A0"/>
    <w:rsid w:val="00127A9D"/>
    <w:rsid w:val="001354F6"/>
    <w:rsid w:val="0013743C"/>
    <w:rsid w:val="00144DFF"/>
    <w:rsid w:val="0014573D"/>
    <w:rsid w:val="0015305D"/>
    <w:rsid w:val="00154D4B"/>
    <w:rsid w:val="0015742A"/>
    <w:rsid w:val="0016076A"/>
    <w:rsid w:val="001630DA"/>
    <w:rsid w:val="0016400A"/>
    <w:rsid w:val="001709D8"/>
    <w:rsid w:val="00170C3D"/>
    <w:rsid w:val="00173A0E"/>
    <w:rsid w:val="00175503"/>
    <w:rsid w:val="00182E89"/>
    <w:rsid w:val="00185482"/>
    <w:rsid w:val="0018591E"/>
    <w:rsid w:val="00186B02"/>
    <w:rsid w:val="001912FD"/>
    <w:rsid w:val="00191972"/>
    <w:rsid w:val="00192D09"/>
    <w:rsid w:val="001A3B2C"/>
    <w:rsid w:val="001B4B50"/>
    <w:rsid w:val="001C3AA3"/>
    <w:rsid w:val="001D150E"/>
    <w:rsid w:val="001D293D"/>
    <w:rsid w:val="001D3928"/>
    <w:rsid w:val="001D6609"/>
    <w:rsid w:val="001E3C69"/>
    <w:rsid w:val="001E503A"/>
    <w:rsid w:val="001E6FD4"/>
    <w:rsid w:val="001F40A7"/>
    <w:rsid w:val="001F5BC6"/>
    <w:rsid w:val="001F5E08"/>
    <w:rsid w:val="0020071A"/>
    <w:rsid w:val="00200FC7"/>
    <w:rsid w:val="00211614"/>
    <w:rsid w:val="00212C1C"/>
    <w:rsid w:val="00214620"/>
    <w:rsid w:val="00216BCA"/>
    <w:rsid w:val="00216D61"/>
    <w:rsid w:val="00217222"/>
    <w:rsid w:val="00222A3B"/>
    <w:rsid w:val="00225E35"/>
    <w:rsid w:val="002328E8"/>
    <w:rsid w:val="002354B5"/>
    <w:rsid w:val="00235AA1"/>
    <w:rsid w:val="002414CC"/>
    <w:rsid w:val="00241DED"/>
    <w:rsid w:val="00246234"/>
    <w:rsid w:val="002500FD"/>
    <w:rsid w:val="0025308E"/>
    <w:rsid w:val="00264037"/>
    <w:rsid w:val="00266433"/>
    <w:rsid w:val="0026664C"/>
    <w:rsid w:val="00272298"/>
    <w:rsid w:val="00273E63"/>
    <w:rsid w:val="00276DBE"/>
    <w:rsid w:val="0028204B"/>
    <w:rsid w:val="00282384"/>
    <w:rsid w:val="002832A7"/>
    <w:rsid w:val="00285756"/>
    <w:rsid w:val="00287A7D"/>
    <w:rsid w:val="00292E68"/>
    <w:rsid w:val="002931F8"/>
    <w:rsid w:val="00295245"/>
    <w:rsid w:val="002A187C"/>
    <w:rsid w:val="002A27E2"/>
    <w:rsid w:val="002A442C"/>
    <w:rsid w:val="002B105F"/>
    <w:rsid w:val="002B1327"/>
    <w:rsid w:val="002B5736"/>
    <w:rsid w:val="002B7301"/>
    <w:rsid w:val="002C04F4"/>
    <w:rsid w:val="002C33F8"/>
    <w:rsid w:val="002C3C70"/>
    <w:rsid w:val="002C63F7"/>
    <w:rsid w:val="002D0D2B"/>
    <w:rsid w:val="002D5D4B"/>
    <w:rsid w:val="002D7C58"/>
    <w:rsid w:val="002E2483"/>
    <w:rsid w:val="002E365B"/>
    <w:rsid w:val="002E4C1D"/>
    <w:rsid w:val="002E5C3E"/>
    <w:rsid w:val="002F786E"/>
    <w:rsid w:val="00301836"/>
    <w:rsid w:val="00304F78"/>
    <w:rsid w:val="003053C7"/>
    <w:rsid w:val="00305524"/>
    <w:rsid w:val="00306A84"/>
    <w:rsid w:val="0031019B"/>
    <w:rsid w:val="003103C7"/>
    <w:rsid w:val="0031775E"/>
    <w:rsid w:val="00320086"/>
    <w:rsid w:val="003220CC"/>
    <w:rsid w:val="00324415"/>
    <w:rsid w:val="00326106"/>
    <w:rsid w:val="003271EB"/>
    <w:rsid w:val="0033002B"/>
    <w:rsid w:val="00330CAD"/>
    <w:rsid w:val="0033177F"/>
    <w:rsid w:val="003326B8"/>
    <w:rsid w:val="00335CAD"/>
    <w:rsid w:val="00337674"/>
    <w:rsid w:val="00340805"/>
    <w:rsid w:val="00344D5A"/>
    <w:rsid w:val="003456EE"/>
    <w:rsid w:val="00351E50"/>
    <w:rsid w:val="0035233C"/>
    <w:rsid w:val="0035262E"/>
    <w:rsid w:val="003539A1"/>
    <w:rsid w:val="00353B35"/>
    <w:rsid w:val="00354BEC"/>
    <w:rsid w:val="00356DA0"/>
    <w:rsid w:val="0036001A"/>
    <w:rsid w:val="003616F7"/>
    <w:rsid w:val="00361B57"/>
    <w:rsid w:val="00362EBD"/>
    <w:rsid w:val="00363477"/>
    <w:rsid w:val="00363634"/>
    <w:rsid w:val="00363F81"/>
    <w:rsid w:val="00365198"/>
    <w:rsid w:val="003658A1"/>
    <w:rsid w:val="00365B1F"/>
    <w:rsid w:val="00365E47"/>
    <w:rsid w:val="00366B91"/>
    <w:rsid w:val="003676A2"/>
    <w:rsid w:val="0037197D"/>
    <w:rsid w:val="0037438C"/>
    <w:rsid w:val="00374F5E"/>
    <w:rsid w:val="00383067"/>
    <w:rsid w:val="00383868"/>
    <w:rsid w:val="003846F2"/>
    <w:rsid w:val="0039186A"/>
    <w:rsid w:val="003918B6"/>
    <w:rsid w:val="003961F4"/>
    <w:rsid w:val="00397770"/>
    <w:rsid w:val="003A1729"/>
    <w:rsid w:val="003B004E"/>
    <w:rsid w:val="003B1A81"/>
    <w:rsid w:val="003C138A"/>
    <w:rsid w:val="003C3BE0"/>
    <w:rsid w:val="003C4C4B"/>
    <w:rsid w:val="003C6671"/>
    <w:rsid w:val="003D2BBF"/>
    <w:rsid w:val="003D2C8E"/>
    <w:rsid w:val="003D38B5"/>
    <w:rsid w:val="003D6B86"/>
    <w:rsid w:val="003E102D"/>
    <w:rsid w:val="003E3BAF"/>
    <w:rsid w:val="003E3CBA"/>
    <w:rsid w:val="003E4CB2"/>
    <w:rsid w:val="003E532A"/>
    <w:rsid w:val="003E556D"/>
    <w:rsid w:val="003E5665"/>
    <w:rsid w:val="003E5DE9"/>
    <w:rsid w:val="003E60DF"/>
    <w:rsid w:val="003F27BF"/>
    <w:rsid w:val="003F5179"/>
    <w:rsid w:val="003F532A"/>
    <w:rsid w:val="003F6786"/>
    <w:rsid w:val="0040187F"/>
    <w:rsid w:val="00407430"/>
    <w:rsid w:val="0041362E"/>
    <w:rsid w:val="0041783F"/>
    <w:rsid w:val="0042075B"/>
    <w:rsid w:val="00420C44"/>
    <w:rsid w:val="00421DEA"/>
    <w:rsid w:val="0042577F"/>
    <w:rsid w:val="00426116"/>
    <w:rsid w:val="00430D11"/>
    <w:rsid w:val="00431440"/>
    <w:rsid w:val="0043161D"/>
    <w:rsid w:val="00431728"/>
    <w:rsid w:val="00437FC7"/>
    <w:rsid w:val="00440C59"/>
    <w:rsid w:val="00441BDF"/>
    <w:rsid w:val="00442597"/>
    <w:rsid w:val="00442765"/>
    <w:rsid w:val="00442C4B"/>
    <w:rsid w:val="00443F1A"/>
    <w:rsid w:val="004464A1"/>
    <w:rsid w:val="00447479"/>
    <w:rsid w:val="00451E9D"/>
    <w:rsid w:val="00451F0C"/>
    <w:rsid w:val="00455B0A"/>
    <w:rsid w:val="004569BF"/>
    <w:rsid w:val="00462763"/>
    <w:rsid w:val="00462E72"/>
    <w:rsid w:val="00463CCE"/>
    <w:rsid w:val="00472715"/>
    <w:rsid w:val="004735B7"/>
    <w:rsid w:val="004744DE"/>
    <w:rsid w:val="00490F03"/>
    <w:rsid w:val="00492818"/>
    <w:rsid w:val="00492FB8"/>
    <w:rsid w:val="00493562"/>
    <w:rsid w:val="00496EE5"/>
    <w:rsid w:val="004A2DE5"/>
    <w:rsid w:val="004A6EA4"/>
    <w:rsid w:val="004B1483"/>
    <w:rsid w:val="004C2EAC"/>
    <w:rsid w:val="004C2FE9"/>
    <w:rsid w:val="004C4277"/>
    <w:rsid w:val="004C649E"/>
    <w:rsid w:val="004C64D2"/>
    <w:rsid w:val="004D12CD"/>
    <w:rsid w:val="004D2967"/>
    <w:rsid w:val="004D2B13"/>
    <w:rsid w:val="004D3151"/>
    <w:rsid w:val="004D37F7"/>
    <w:rsid w:val="004D3C6C"/>
    <w:rsid w:val="004D4F2A"/>
    <w:rsid w:val="004D68A8"/>
    <w:rsid w:val="004D6ED0"/>
    <w:rsid w:val="004E111D"/>
    <w:rsid w:val="004E658A"/>
    <w:rsid w:val="004E7546"/>
    <w:rsid w:val="004F33E7"/>
    <w:rsid w:val="004F7C05"/>
    <w:rsid w:val="00500522"/>
    <w:rsid w:val="0050071F"/>
    <w:rsid w:val="00500DC8"/>
    <w:rsid w:val="00503AAB"/>
    <w:rsid w:val="00503F8A"/>
    <w:rsid w:val="005043FB"/>
    <w:rsid w:val="00512123"/>
    <w:rsid w:val="00512670"/>
    <w:rsid w:val="00515230"/>
    <w:rsid w:val="00515819"/>
    <w:rsid w:val="00520B8A"/>
    <w:rsid w:val="00522C78"/>
    <w:rsid w:val="00524CD7"/>
    <w:rsid w:val="00525E0A"/>
    <w:rsid w:val="00526D9C"/>
    <w:rsid w:val="005317C7"/>
    <w:rsid w:val="00531851"/>
    <w:rsid w:val="00532EB5"/>
    <w:rsid w:val="00534767"/>
    <w:rsid w:val="00535044"/>
    <w:rsid w:val="0053729F"/>
    <w:rsid w:val="0053797E"/>
    <w:rsid w:val="00541B25"/>
    <w:rsid w:val="00541F80"/>
    <w:rsid w:val="005422E2"/>
    <w:rsid w:val="00542780"/>
    <w:rsid w:val="005437BA"/>
    <w:rsid w:val="00544A2A"/>
    <w:rsid w:val="00556E36"/>
    <w:rsid w:val="0055745B"/>
    <w:rsid w:val="00557F50"/>
    <w:rsid w:val="0056048A"/>
    <w:rsid w:val="00561276"/>
    <w:rsid w:val="00564A19"/>
    <w:rsid w:val="00575590"/>
    <w:rsid w:val="00582330"/>
    <w:rsid w:val="0058313A"/>
    <w:rsid w:val="00587B52"/>
    <w:rsid w:val="00590514"/>
    <w:rsid w:val="00594765"/>
    <w:rsid w:val="005976FA"/>
    <w:rsid w:val="005A4E3A"/>
    <w:rsid w:val="005B173C"/>
    <w:rsid w:val="005B2BE6"/>
    <w:rsid w:val="005B35E3"/>
    <w:rsid w:val="005B5E3F"/>
    <w:rsid w:val="005B7A01"/>
    <w:rsid w:val="005B7A5B"/>
    <w:rsid w:val="005B7D5C"/>
    <w:rsid w:val="005D20B4"/>
    <w:rsid w:val="005D2C6A"/>
    <w:rsid w:val="005D7C91"/>
    <w:rsid w:val="005E1276"/>
    <w:rsid w:val="005F0F4C"/>
    <w:rsid w:val="005F1F8F"/>
    <w:rsid w:val="005F3F52"/>
    <w:rsid w:val="00600CEA"/>
    <w:rsid w:val="0060131F"/>
    <w:rsid w:val="00605F77"/>
    <w:rsid w:val="00607258"/>
    <w:rsid w:val="00610294"/>
    <w:rsid w:val="00610DD4"/>
    <w:rsid w:val="00612287"/>
    <w:rsid w:val="006147D3"/>
    <w:rsid w:val="00615025"/>
    <w:rsid w:val="00616118"/>
    <w:rsid w:val="006209B7"/>
    <w:rsid w:val="00623B13"/>
    <w:rsid w:val="00626F4F"/>
    <w:rsid w:val="00630C22"/>
    <w:rsid w:val="006324FD"/>
    <w:rsid w:val="00633DA9"/>
    <w:rsid w:val="0063456F"/>
    <w:rsid w:val="00641D29"/>
    <w:rsid w:val="00651BEB"/>
    <w:rsid w:val="0065262C"/>
    <w:rsid w:val="00652A9D"/>
    <w:rsid w:val="00653E2D"/>
    <w:rsid w:val="0065531E"/>
    <w:rsid w:val="006560E9"/>
    <w:rsid w:val="00656D7B"/>
    <w:rsid w:val="0065796A"/>
    <w:rsid w:val="00664041"/>
    <w:rsid w:val="006641F6"/>
    <w:rsid w:val="00664473"/>
    <w:rsid w:val="00664AC9"/>
    <w:rsid w:val="00665600"/>
    <w:rsid w:val="0066571A"/>
    <w:rsid w:val="00666656"/>
    <w:rsid w:val="006670AA"/>
    <w:rsid w:val="00667ED5"/>
    <w:rsid w:val="00672550"/>
    <w:rsid w:val="00673154"/>
    <w:rsid w:val="00675DAA"/>
    <w:rsid w:val="00676703"/>
    <w:rsid w:val="00676CC0"/>
    <w:rsid w:val="00677D78"/>
    <w:rsid w:val="00686DED"/>
    <w:rsid w:val="00686FD7"/>
    <w:rsid w:val="006947A6"/>
    <w:rsid w:val="00697351"/>
    <w:rsid w:val="006973AD"/>
    <w:rsid w:val="006A0064"/>
    <w:rsid w:val="006A04B0"/>
    <w:rsid w:val="006A51A1"/>
    <w:rsid w:val="006A6E46"/>
    <w:rsid w:val="006B46F1"/>
    <w:rsid w:val="006B4CC0"/>
    <w:rsid w:val="006B4FE7"/>
    <w:rsid w:val="006C1919"/>
    <w:rsid w:val="006C4729"/>
    <w:rsid w:val="006D4523"/>
    <w:rsid w:val="006D7AB9"/>
    <w:rsid w:val="006E04A2"/>
    <w:rsid w:val="006E447C"/>
    <w:rsid w:val="006F098F"/>
    <w:rsid w:val="006F143B"/>
    <w:rsid w:val="006F2AE6"/>
    <w:rsid w:val="00702E93"/>
    <w:rsid w:val="007038F6"/>
    <w:rsid w:val="007063CA"/>
    <w:rsid w:val="00712C2E"/>
    <w:rsid w:val="00713698"/>
    <w:rsid w:val="007219DF"/>
    <w:rsid w:val="00725219"/>
    <w:rsid w:val="007257C7"/>
    <w:rsid w:val="0072595D"/>
    <w:rsid w:val="00736DAD"/>
    <w:rsid w:val="007402E3"/>
    <w:rsid w:val="0074483C"/>
    <w:rsid w:val="00745EBD"/>
    <w:rsid w:val="007475EF"/>
    <w:rsid w:val="00752B0C"/>
    <w:rsid w:val="007543D0"/>
    <w:rsid w:val="00760313"/>
    <w:rsid w:val="00760A78"/>
    <w:rsid w:val="00760CC6"/>
    <w:rsid w:val="00763ACC"/>
    <w:rsid w:val="007652E0"/>
    <w:rsid w:val="0077209C"/>
    <w:rsid w:val="007766E7"/>
    <w:rsid w:val="00777CDE"/>
    <w:rsid w:val="00781205"/>
    <w:rsid w:val="0078149B"/>
    <w:rsid w:val="00781DF0"/>
    <w:rsid w:val="0078296A"/>
    <w:rsid w:val="00786005"/>
    <w:rsid w:val="00787FAC"/>
    <w:rsid w:val="007949AE"/>
    <w:rsid w:val="00795422"/>
    <w:rsid w:val="007974C0"/>
    <w:rsid w:val="007A043E"/>
    <w:rsid w:val="007A30A8"/>
    <w:rsid w:val="007A36A0"/>
    <w:rsid w:val="007A4A5C"/>
    <w:rsid w:val="007B2650"/>
    <w:rsid w:val="007B3031"/>
    <w:rsid w:val="007B7DCD"/>
    <w:rsid w:val="007C1600"/>
    <w:rsid w:val="007C243A"/>
    <w:rsid w:val="007C4C60"/>
    <w:rsid w:val="007C6B42"/>
    <w:rsid w:val="007C7545"/>
    <w:rsid w:val="007D18B5"/>
    <w:rsid w:val="007D322C"/>
    <w:rsid w:val="007D5039"/>
    <w:rsid w:val="007D7AE9"/>
    <w:rsid w:val="007E0B3C"/>
    <w:rsid w:val="007E3D75"/>
    <w:rsid w:val="007F0549"/>
    <w:rsid w:val="007F29E0"/>
    <w:rsid w:val="007F496B"/>
    <w:rsid w:val="007F6D32"/>
    <w:rsid w:val="007F7CCD"/>
    <w:rsid w:val="00800249"/>
    <w:rsid w:val="00801903"/>
    <w:rsid w:val="0080207C"/>
    <w:rsid w:val="00812B7F"/>
    <w:rsid w:val="00814606"/>
    <w:rsid w:val="00816D27"/>
    <w:rsid w:val="00817F49"/>
    <w:rsid w:val="0082186D"/>
    <w:rsid w:val="00823567"/>
    <w:rsid w:val="00832FDC"/>
    <w:rsid w:val="0083353F"/>
    <w:rsid w:val="00837FAE"/>
    <w:rsid w:val="00840641"/>
    <w:rsid w:val="008450C8"/>
    <w:rsid w:val="00850ABF"/>
    <w:rsid w:val="00850E06"/>
    <w:rsid w:val="0085684A"/>
    <w:rsid w:val="00860B1C"/>
    <w:rsid w:val="00860BD4"/>
    <w:rsid w:val="008624AF"/>
    <w:rsid w:val="00863F75"/>
    <w:rsid w:val="00865A9B"/>
    <w:rsid w:val="00865CB1"/>
    <w:rsid w:val="0086626A"/>
    <w:rsid w:val="00873E46"/>
    <w:rsid w:val="00874F23"/>
    <w:rsid w:val="0087554B"/>
    <w:rsid w:val="00880130"/>
    <w:rsid w:val="00885A83"/>
    <w:rsid w:val="008877A8"/>
    <w:rsid w:val="0089691A"/>
    <w:rsid w:val="008A3594"/>
    <w:rsid w:val="008A38CE"/>
    <w:rsid w:val="008A4EA8"/>
    <w:rsid w:val="008A5397"/>
    <w:rsid w:val="008A6A0C"/>
    <w:rsid w:val="008B0318"/>
    <w:rsid w:val="008B0470"/>
    <w:rsid w:val="008B09FB"/>
    <w:rsid w:val="008B0A20"/>
    <w:rsid w:val="008B1870"/>
    <w:rsid w:val="008B2F24"/>
    <w:rsid w:val="008B5999"/>
    <w:rsid w:val="008B5C1C"/>
    <w:rsid w:val="008C03D9"/>
    <w:rsid w:val="008C2025"/>
    <w:rsid w:val="008C2715"/>
    <w:rsid w:val="008C48A7"/>
    <w:rsid w:val="008C5A6C"/>
    <w:rsid w:val="008C6397"/>
    <w:rsid w:val="008C6D04"/>
    <w:rsid w:val="008D128A"/>
    <w:rsid w:val="008D1E28"/>
    <w:rsid w:val="008D557D"/>
    <w:rsid w:val="008F12E7"/>
    <w:rsid w:val="008F7853"/>
    <w:rsid w:val="00900187"/>
    <w:rsid w:val="009009B5"/>
    <w:rsid w:val="0090122E"/>
    <w:rsid w:val="00901A04"/>
    <w:rsid w:val="00904E04"/>
    <w:rsid w:val="0090542F"/>
    <w:rsid w:val="00912AD3"/>
    <w:rsid w:val="009135CA"/>
    <w:rsid w:val="00914FC8"/>
    <w:rsid w:val="009164C8"/>
    <w:rsid w:val="0092166C"/>
    <w:rsid w:val="009226E0"/>
    <w:rsid w:val="0092325E"/>
    <w:rsid w:val="00923CFD"/>
    <w:rsid w:val="00924662"/>
    <w:rsid w:val="009334D7"/>
    <w:rsid w:val="00944CA1"/>
    <w:rsid w:val="00944FFF"/>
    <w:rsid w:val="0094674D"/>
    <w:rsid w:val="00953B64"/>
    <w:rsid w:val="00953C62"/>
    <w:rsid w:val="00954B1D"/>
    <w:rsid w:val="00954B2F"/>
    <w:rsid w:val="00957056"/>
    <w:rsid w:val="009611D0"/>
    <w:rsid w:val="00964BA3"/>
    <w:rsid w:val="009662BF"/>
    <w:rsid w:val="00970335"/>
    <w:rsid w:val="0097108F"/>
    <w:rsid w:val="009715EA"/>
    <w:rsid w:val="00971E56"/>
    <w:rsid w:val="00972828"/>
    <w:rsid w:val="00974FD7"/>
    <w:rsid w:val="00976FC9"/>
    <w:rsid w:val="00981979"/>
    <w:rsid w:val="009908B1"/>
    <w:rsid w:val="00991678"/>
    <w:rsid w:val="00992114"/>
    <w:rsid w:val="00996717"/>
    <w:rsid w:val="00996D7B"/>
    <w:rsid w:val="009A0836"/>
    <w:rsid w:val="009A5EAF"/>
    <w:rsid w:val="009B13F3"/>
    <w:rsid w:val="009B30B6"/>
    <w:rsid w:val="009B5221"/>
    <w:rsid w:val="009B5FAA"/>
    <w:rsid w:val="009C1BED"/>
    <w:rsid w:val="009C29F1"/>
    <w:rsid w:val="009C2C5E"/>
    <w:rsid w:val="009C7998"/>
    <w:rsid w:val="009C7C0F"/>
    <w:rsid w:val="009D112A"/>
    <w:rsid w:val="009D70F1"/>
    <w:rsid w:val="009E1F6B"/>
    <w:rsid w:val="009E3F11"/>
    <w:rsid w:val="009E5864"/>
    <w:rsid w:val="009F26CD"/>
    <w:rsid w:val="009F42CF"/>
    <w:rsid w:val="009F4E80"/>
    <w:rsid w:val="009F5906"/>
    <w:rsid w:val="009F6CC9"/>
    <w:rsid w:val="00A02AA5"/>
    <w:rsid w:val="00A06FEB"/>
    <w:rsid w:val="00A1021A"/>
    <w:rsid w:val="00A1284F"/>
    <w:rsid w:val="00A1544E"/>
    <w:rsid w:val="00A21442"/>
    <w:rsid w:val="00A22C0E"/>
    <w:rsid w:val="00A30871"/>
    <w:rsid w:val="00A3146A"/>
    <w:rsid w:val="00A31C2E"/>
    <w:rsid w:val="00A34365"/>
    <w:rsid w:val="00A348AF"/>
    <w:rsid w:val="00A41DC5"/>
    <w:rsid w:val="00A42560"/>
    <w:rsid w:val="00A42A1D"/>
    <w:rsid w:val="00A4351F"/>
    <w:rsid w:val="00A449C2"/>
    <w:rsid w:val="00A54D10"/>
    <w:rsid w:val="00A55020"/>
    <w:rsid w:val="00A56280"/>
    <w:rsid w:val="00A56FDD"/>
    <w:rsid w:val="00A57D7E"/>
    <w:rsid w:val="00A628B7"/>
    <w:rsid w:val="00A62D07"/>
    <w:rsid w:val="00A701F9"/>
    <w:rsid w:val="00A7048E"/>
    <w:rsid w:val="00A706C3"/>
    <w:rsid w:val="00A73B69"/>
    <w:rsid w:val="00A73F55"/>
    <w:rsid w:val="00A80819"/>
    <w:rsid w:val="00A80B93"/>
    <w:rsid w:val="00A83262"/>
    <w:rsid w:val="00A90CF1"/>
    <w:rsid w:val="00AA4DFF"/>
    <w:rsid w:val="00AA5D8F"/>
    <w:rsid w:val="00AB0686"/>
    <w:rsid w:val="00AB2FED"/>
    <w:rsid w:val="00AB5166"/>
    <w:rsid w:val="00AB5A28"/>
    <w:rsid w:val="00AB6D66"/>
    <w:rsid w:val="00AB7DEF"/>
    <w:rsid w:val="00AC5388"/>
    <w:rsid w:val="00AC7735"/>
    <w:rsid w:val="00AD122C"/>
    <w:rsid w:val="00AD2019"/>
    <w:rsid w:val="00AD439B"/>
    <w:rsid w:val="00AD72C7"/>
    <w:rsid w:val="00AE13E8"/>
    <w:rsid w:val="00AE4DE2"/>
    <w:rsid w:val="00AE61A0"/>
    <w:rsid w:val="00AF2E42"/>
    <w:rsid w:val="00AF6EAF"/>
    <w:rsid w:val="00B0188E"/>
    <w:rsid w:val="00B03BD0"/>
    <w:rsid w:val="00B03EA8"/>
    <w:rsid w:val="00B113D5"/>
    <w:rsid w:val="00B14866"/>
    <w:rsid w:val="00B16BD3"/>
    <w:rsid w:val="00B16C0E"/>
    <w:rsid w:val="00B221F9"/>
    <w:rsid w:val="00B22BAC"/>
    <w:rsid w:val="00B23533"/>
    <w:rsid w:val="00B25A70"/>
    <w:rsid w:val="00B321A8"/>
    <w:rsid w:val="00B34271"/>
    <w:rsid w:val="00B37CBD"/>
    <w:rsid w:val="00B46007"/>
    <w:rsid w:val="00B465D4"/>
    <w:rsid w:val="00B5347B"/>
    <w:rsid w:val="00B54468"/>
    <w:rsid w:val="00B54D7E"/>
    <w:rsid w:val="00B613C1"/>
    <w:rsid w:val="00B62D12"/>
    <w:rsid w:val="00B6449F"/>
    <w:rsid w:val="00B64C01"/>
    <w:rsid w:val="00B64D17"/>
    <w:rsid w:val="00B664BA"/>
    <w:rsid w:val="00B71D90"/>
    <w:rsid w:val="00B729E1"/>
    <w:rsid w:val="00B76671"/>
    <w:rsid w:val="00B77AC8"/>
    <w:rsid w:val="00B81919"/>
    <w:rsid w:val="00B8237F"/>
    <w:rsid w:val="00B835DD"/>
    <w:rsid w:val="00B83B3E"/>
    <w:rsid w:val="00B847BE"/>
    <w:rsid w:val="00B855EA"/>
    <w:rsid w:val="00B856D7"/>
    <w:rsid w:val="00B93432"/>
    <w:rsid w:val="00B93D02"/>
    <w:rsid w:val="00B975E9"/>
    <w:rsid w:val="00BA01D4"/>
    <w:rsid w:val="00BA05A9"/>
    <w:rsid w:val="00BA10B6"/>
    <w:rsid w:val="00BA1E88"/>
    <w:rsid w:val="00BA5067"/>
    <w:rsid w:val="00BA5AEE"/>
    <w:rsid w:val="00BA693C"/>
    <w:rsid w:val="00BB06BC"/>
    <w:rsid w:val="00BC00BF"/>
    <w:rsid w:val="00BC19DD"/>
    <w:rsid w:val="00BC4440"/>
    <w:rsid w:val="00BC528A"/>
    <w:rsid w:val="00BC7E5E"/>
    <w:rsid w:val="00BE35FD"/>
    <w:rsid w:val="00BE7EFD"/>
    <w:rsid w:val="00BF1298"/>
    <w:rsid w:val="00C0077C"/>
    <w:rsid w:val="00C04C7A"/>
    <w:rsid w:val="00C0555D"/>
    <w:rsid w:val="00C0650C"/>
    <w:rsid w:val="00C06977"/>
    <w:rsid w:val="00C070E3"/>
    <w:rsid w:val="00C12321"/>
    <w:rsid w:val="00C13234"/>
    <w:rsid w:val="00C159CB"/>
    <w:rsid w:val="00C178E0"/>
    <w:rsid w:val="00C24FBF"/>
    <w:rsid w:val="00C26C20"/>
    <w:rsid w:val="00C33CD6"/>
    <w:rsid w:val="00C42BFF"/>
    <w:rsid w:val="00C42C27"/>
    <w:rsid w:val="00C4448A"/>
    <w:rsid w:val="00C47847"/>
    <w:rsid w:val="00C50970"/>
    <w:rsid w:val="00C53C25"/>
    <w:rsid w:val="00C56572"/>
    <w:rsid w:val="00C5753C"/>
    <w:rsid w:val="00C578A9"/>
    <w:rsid w:val="00C65871"/>
    <w:rsid w:val="00C664EE"/>
    <w:rsid w:val="00C67AEB"/>
    <w:rsid w:val="00C70AB4"/>
    <w:rsid w:val="00C716C3"/>
    <w:rsid w:val="00C74079"/>
    <w:rsid w:val="00C741E7"/>
    <w:rsid w:val="00C75F79"/>
    <w:rsid w:val="00C7684D"/>
    <w:rsid w:val="00C811B1"/>
    <w:rsid w:val="00C82D6F"/>
    <w:rsid w:val="00C83623"/>
    <w:rsid w:val="00C84163"/>
    <w:rsid w:val="00C85EC6"/>
    <w:rsid w:val="00C904FD"/>
    <w:rsid w:val="00C91736"/>
    <w:rsid w:val="00C918F3"/>
    <w:rsid w:val="00C95458"/>
    <w:rsid w:val="00C9546D"/>
    <w:rsid w:val="00C96145"/>
    <w:rsid w:val="00CA09A7"/>
    <w:rsid w:val="00CA67CF"/>
    <w:rsid w:val="00CB38C2"/>
    <w:rsid w:val="00CB3F0A"/>
    <w:rsid w:val="00CB6086"/>
    <w:rsid w:val="00CD3609"/>
    <w:rsid w:val="00CD5156"/>
    <w:rsid w:val="00CD66AF"/>
    <w:rsid w:val="00CE2115"/>
    <w:rsid w:val="00CE4EB7"/>
    <w:rsid w:val="00CF0E73"/>
    <w:rsid w:val="00CF22AB"/>
    <w:rsid w:val="00CF385E"/>
    <w:rsid w:val="00CF78D4"/>
    <w:rsid w:val="00D055E4"/>
    <w:rsid w:val="00D06584"/>
    <w:rsid w:val="00D072D9"/>
    <w:rsid w:val="00D15D94"/>
    <w:rsid w:val="00D20F63"/>
    <w:rsid w:val="00D20FB7"/>
    <w:rsid w:val="00D24E1C"/>
    <w:rsid w:val="00D25086"/>
    <w:rsid w:val="00D2707D"/>
    <w:rsid w:val="00D30E79"/>
    <w:rsid w:val="00D31C60"/>
    <w:rsid w:val="00D35BAA"/>
    <w:rsid w:val="00D360C7"/>
    <w:rsid w:val="00D36204"/>
    <w:rsid w:val="00D435D9"/>
    <w:rsid w:val="00D44AAA"/>
    <w:rsid w:val="00D44E4C"/>
    <w:rsid w:val="00D6181F"/>
    <w:rsid w:val="00D62E8B"/>
    <w:rsid w:val="00D64110"/>
    <w:rsid w:val="00D650E3"/>
    <w:rsid w:val="00D72661"/>
    <w:rsid w:val="00D7292A"/>
    <w:rsid w:val="00D732EE"/>
    <w:rsid w:val="00D7717A"/>
    <w:rsid w:val="00D81D3D"/>
    <w:rsid w:val="00D940A0"/>
    <w:rsid w:val="00DA2DBB"/>
    <w:rsid w:val="00DB0CB4"/>
    <w:rsid w:val="00DB3B95"/>
    <w:rsid w:val="00DB60D0"/>
    <w:rsid w:val="00DC0EA9"/>
    <w:rsid w:val="00DC30E5"/>
    <w:rsid w:val="00DC52EB"/>
    <w:rsid w:val="00DD211F"/>
    <w:rsid w:val="00DD2F5D"/>
    <w:rsid w:val="00DD5697"/>
    <w:rsid w:val="00DD68F2"/>
    <w:rsid w:val="00DE42D3"/>
    <w:rsid w:val="00DE785C"/>
    <w:rsid w:val="00DF0E30"/>
    <w:rsid w:val="00DF43FC"/>
    <w:rsid w:val="00DF7270"/>
    <w:rsid w:val="00E000AE"/>
    <w:rsid w:val="00E11F4F"/>
    <w:rsid w:val="00E1239F"/>
    <w:rsid w:val="00E14BF8"/>
    <w:rsid w:val="00E1529E"/>
    <w:rsid w:val="00E15B56"/>
    <w:rsid w:val="00E16C82"/>
    <w:rsid w:val="00E24703"/>
    <w:rsid w:val="00E24853"/>
    <w:rsid w:val="00E24FFD"/>
    <w:rsid w:val="00E25932"/>
    <w:rsid w:val="00E304A6"/>
    <w:rsid w:val="00E33AAE"/>
    <w:rsid w:val="00E33C72"/>
    <w:rsid w:val="00E33CC7"/>
    <w:rsid w:val="00E35915"/>
    <w:rsid w:val="00E4439F"/>
    <w:rsid w:val="00E4593A"/>
    <w:rsid w:val="00E5063D"/>
    <w:rsid w:val="00E553D7"/>
    <w:rsid w:val="00E5540B"/>
    <w:rsid w:val="00E55F28"/>
    <w:rsid w:val="00E566E4"/>
    <w:rsid w:val="00E57A05"/>
    <w:rsid w:val="00E60786"/>
    <w:rsid w:val="00E609F3"/>
    <w:rsid w:val="00E61099"/>
    <w:rsid w:val="00E637E6"/>
    <w:rsid w:val="00E656A4"/>
    <w:rsid w:val="00E67030"/>
    <w:rsid w:val="00E710EC"/>
    <w:rsid w:val="00E727FC"/>
    <w:rsid w:val="00E72A14"/>
    <w:rsid w:val="00E74E88"/>
    <w:rsid w:val="00E759EA"/>
    <w:rsid w:val="00E859F6"/>
    <w:rsid w:val="00E95D81"/>
    <w:rsid w:val="00E96069"/>
    <w:rsid w:val="00EA08BE"/>
    <w:rsid w:val="00EA0EB7"/>
    <w:rsid w:val="00EA1C90"/>
    <w:rsid w:val="00EA760C"/>
    <w:rsid w:val="00EC127D"/>
    <w:rsid w:val="00EC5F7C"/>
    <w:rsid w:val="00ED441A"/>
    <w:rsid w:val="00ED4E44"/>
    <w:rsid w:val="00EE56D5"/>
    <w:rsid w:val="00F00EA3"/>
    <w:rsid w:val="00F01826"/>
    <w:rsid w:val="00F02271"/>
    <w:rsid w:val="00F04F9F"/>
    <w:rsid w:val="00F1464A"/>
    <w:rsid w:val="00F161F1"/>
    <w:rsid w:val="00F16D1E"/>
    <w:rsid w:val="00F22E2B"/>
    <w:rsid w:val="00F231F5"/>
    <w:rsid w:val="00F23240"/>
    <w:rsid w:val="00F25379"/>
    <w:rsid w:val="00F253EE"/>
    <w:rsid w:val="00F30483"/>
    <w:rsid w:val="00F3159F"/>
    <w:rsid w:val="00F33E49"/>
    <w:rsid w:val="00F36E16"/>
    <w:rsid w:val="00F378EA"/>
    <w:rsid w:val="00F4187B"/>
    <w:rsid w:val="00F4402E"/>
    <w:rsid w:val="00F52B20"/>
    <w:rsid w:val="00F55979"/>
    <w:rsid w:val="00F6210E"/>
    <w:rsid w:val="00F62231"/>
    <w:rsid w:val="00F658FD"/>
    <w:rsid w:val="00F65B06"/>
    <w:rsid w:val="00F67C09"/>
    <w:rsid w:val="00F71730"/>
    <w:rsid w:val="00F74791"/>
    <w:rsid w:val="00F76AF4"/>
    <w:rsid w:val="00F81741"/>
    <w:rsid w:val="00F871AD"/>
    <w:rsid w:val="00F90432"/>
    <w:rsid w:val="00F929C2"/>
    <w:rsid w:val="00F95DC0"/>
    <w:rsid w:val="00F96724"/>
    <w:rsid w:val="00FA19BC"/>
    <w:rsid w:val="00FA30C3"/>
    <w:rsid w:val="00FA4F0F"/>
    <w:rsid w:val="00FB2DFD"/>
    <w:rsid w:val="00FB37E2"/>
    <w:rsid w:val="00FB6B14"/>
    <w:rsid w:val="00FB729D"/>
    <w:rsid w:val="00FC2979"/>
    <w:rsid w:val="00FC4D67"/>
    <w:rsid w:val="00FC6249"/>
    <w:rsid w:val="00FC6C30"/>
    <w:rsid w:val="00FD3F34"/>
    <w:rsid w:val="00FD5BD8"/>
    <w:rsid w:val="00FD6E23"/>
    <w:rsid w:val="00FD79CB"/>
    <w:rsid w:val="00FE0872"/>
    <w:rsid w:val="00FE09AB"/>
    <w:rsid w:val="00FE12DF"/>
    <w:rsid w:val="00FE3AA7"/>
    <w:rsid w:val="00FE4A97"/>
    <w:rsid w:val="00FF3046"/>
    <w:rsid w:val="00FF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4A31"/>
  <w15:chartTrackingRefBased/>
  <w15:docId w15:val="{80EE84BD-BB38-294A-BF0D-4437C81E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1AD"/>
    <w:rPr>
      <w:rFonts w:ascii="Times New Roman" w:eastAsia="Times New Roman" w:hAnsi="Times New Roman" w:cs="Times New Roman"/>
      <w:lang w:val="en-GB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F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42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4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23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4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5742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157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42A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42A"/>
    <w:rPr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15742A"/>
    <w:rPr>
      <w:i/>
      <w:iCs/>
    </w:rPr>
  </w:style>
  <w:style w:type="character" w:styleId="Hyperlink">
    <w:name w:val="Hyperlink"/>
    <w:basedOn w:val="DefaultParagraphFont"/>
    <w:uiPriority w:val="99"/>
    <w:unhideWhenUsed/>
    <w:rsid w:val="0015742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57F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557F50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20939"/>
    <w:pPr>
      <w:tabs>
        <w:tab w:val="right" w:leader="dot" w:pos="9062"/>
      </w:tabs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57F50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57F50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57F50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57F50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57F50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57F50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57F50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57F50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82330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table" w:styleId="TableGrid">
    <w:name w:val="Table Grid"/>
    <w:basedOn w:val="TableNormal"/>
    <w:uiPriority w:val="39"/>
    <w:rsid w:val="00582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174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676A2"/>
    <w:pPr>
      <w:spacing w:before="100" w:beforeAutospacing="1" w:after="100" w:afterAutospacing="1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207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0EA9"/>
    <w:rPr>
      <w:rFonts w:ascii="Times New Roman" w:eastAsia="Times New Roman" w:hAnsi="Times New Roman" w:cs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E3F"/>
    <w:pPr>
      <w:spacing w:after="0"/>
    </w:pPr>
    <w:rPr>
      <w:rFonts w:ascii="Times New Roman" w:eastAsia="Times New Roman" w:hAnsi="Times New Roman" w:cs="Times New Roman"/>
      <w:b/>
      <w:bCs/>
      <w:lang w:val="fr-FR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E3F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katex-mathml">
    <w:name w:val="katex-mathml"/>
    <w:basedOn w:val="DefaultParagraphFont"/>
    <w:rsid w:val="008F7853"/>
  </w:style>
  <w:style w:type="character" w:customStyle="1" w:styleId="mord">
    <w:name w:val="mord"/>
    <w:basedOn w:val="DefaultParagraphFont"/>
    <w:rsid w:val="008F7853"/>
  </w:style>
  <w:style w:type="character" w:customStyle="1" w:styleId="vlist-s">
    <w:name w:val="vlist-s"/>
    <w:basedOn w:val="DefaultParagraphFont"/>
    <w:rsid w:val="008F7853"/>
  </w:style>
  <w:style w:type="character" w:customStyle="1" w:styleId="hljs-comment">
    <w:name w:val="hljs-comment"/>
    <w:basedOn w:val="DefaultParagraphFont"/>
    <w:rsid w:val="00F871AD"/>
  </w:style>
  <w:style w:type="character" w:customStyle="1" w:styleId="hljs-number">
    <w:name w:val="hljs-number"/>
    <w:basedOn w:val="DefaultParagraphFont"/>
    <w:rsid w:val="00F871AD"/>
  </w:style>
  <w:style w:type="character" w:styleId="FollowedHyperlink">
    <w:name w:val="FollowedHyperlink"/>
    <w:basedOn w:val="DefaultParagraphFont"/>
    <w:uiPriority w:val="99"/>
    <w:semiHidden/>
    <w:unhideWhenUsed/>
    <w:rsid w:val="008B031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67AD"/>
  </w:style>
  <w:style w:type="paragraph" w:styleId="BalloonText">
    <w:name w:val="Balloon Text"/>
    <w:basedOn w:val="Normal"/>
    <w:link w:val="BalloonTextChar"/>
    <w:uiPriority w:val="99"/>
    <w:semiHidden/>
    <w:unhideWhenUsed/>
    <w:rsid w:val="006A0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B0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AE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F5AE3"/>
    <w:rPr>
      <w:b/>
      <w:bCs/>
    </w:rPr>
  </w:style>
  <w:style w:type="character" w:customStyle="1" w:styleId="anchor-text">
    <w:name w:val="anchor-text"/>
    <w:basedOn w:val="DefaultParagraphFont"/>
    <w:rsid w:val="009C1BED"/>
  </w:style>
  <w:style w:type="paragraph" w:styleId="Header">
    <w:name w:val="header"/>
    <w:basedOn w:val="Normal"/>
    <w:link w:val="HeaderChar"/>
    <w:uiPriority w:val="99"/>
    <w:unhideWhenUsed/>
    <w:rsid w:val="003719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97D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3719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97D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7FAC86-8D0C-4DB2-A5E4-A2AAE6688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09</Words>
  <Characters>14305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rra</dc:creator>
  <cp:keywords/>
  <dc:description/>
  <cp:lastModifiedBy>Suvetha  Natarajan</cp:lastModifiedBy>
  <cp:revision>2</cp:revision>
  <dcterms:created xsi:type="dcterms:W3CDTF">2025-08-21T07:35:00Z</dcterms:created>
  <dcterms:modified xsi:type="dcterms:W3CDTF">2025-08-21T07:35:00Z</dcterms:modified>
</cp:coreProperties>
</file>